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7C80DB" w14:textId="2282FF28" w:rsidR="009B4009" w:rsidRPr="00DF60A2" w:rsidRDefault="009B4009" w:rsidP="009B4009">
      <w:pPr>
        <w:pStyle w:val="NormalWeb"/>
        <w:shd w:val="clear" w:color="auto" w:fill="FFFFFF"/>
        <w:spacing w:before="0" w:beforeAutospacing="0" w:after="0" w:afterAutospacing="0"/>
        <w:rPr>
          <w:rFonts w:ascii="Calibri" w:hAnsi="Calibri" w:cs="Calibri"/>
          <w:b/>
          <w:bCs/>
          <w:color w:val="323130"/>
        </w:rPr>
      </w:pPr>
      <w:r w:rsidRPr="00DF60A2">
        <w:rPr>
          <w:rFonts w:ascii="Calibri" w:hAnsi="Calibri" w:cs="Calibri"/>
          <w:b/>
          <w:bCs/>
          <w:color w:val="323130"/>
        </w:rPr>
        <w:t xml:space="preserve">APPENDIX </w:t>
      </w:r>
      <w:r w:rsidR="00012200">
        <w:rPr>
          <w:rFonts w:ascii="Calibri" w:hAnsi="Calibri" w:cs="Calibri"/>
          <w:b/>
          <w:bCs/>
          <w:color w:val="323130"/>
        </w:rPr>
        <w:t>1</w:t>
      </w:r>
      <w:bookmarkStart w:id="0" w:name="_GoBack"/>
      <w:bookmarkEnd w:id="0"/>
      <w:r w:rsidRPr="00DF60A2">
        <w:rPr>
          <w:rFonts w:ascii="Calibri" w:hAnsi="Calibri" w:cs="Calibri"/>
          <w:b/>
          <w:bCs/>
          <w:color w:val="323130"/>
        </w:rPr>
        <w:t xml:space="preserve">. </w:t>
      </w:r>
      <w:r>
        <w:rPr>
          <w:rFonts w:ascii="Calibri" w:hAnsi="Calibri" w:cs="Calibri"/>
          <w:color w:val="323130"/>
        </w:rPr>
        <w:t>Survey</w:t>
      </w:r>
    </w:p>
    <w:p w14:paraId="0A684A1F" w14:textId="77777777" w:rsidR="009B4009" w:rsidRDefault="009B4009">
      <w:pPr>
        <w:pStyle w:val="H2"/>
      </w:pPr>
      <w:r>
        <w:t>___________________________________</w:t>
      </w:r>
    </w:p>
    <w:p w14:paraId="5DF044C7" w14:textId="77777777" w:rsidR="009B4009" w:rsidRDefault="009B4009">
      <w:pPr>
        <w:pStyle w:val="H2"/>
      </w:pPr>
    </w:p>
    <w:p w14:paraId="658B6500" w14:textId="77777777" w:rsidR="009702F8" w:rsidRDefault="00B217F0">
      <w:pPr>
        <w:pStyle w:val="H2"/>
      </w:pPr>
      <w:r>
        <w:t>COVID-19 Impact on people affected by rare dementias</w:t>
      </w:r>
    </w:p>
    <w:p w14:paraId="2FAEA19E" w14:textId="77777777" w:rsidR="009702F8" w:rsidRDefault="009702F8"/>
    <w:p w14:paraId="597B0476" w14:textId="77777777" w:rsidR="009702F8" w:rsidRDefault="009702F8">
      <w:pPr>
        <w:pStyle w:val="BlockSeparator"/>
      </w:pPr>
    </w:p>
    <w:p w14:paraId="5F670971" w14:textId="77777777" w:rsidR="009702F8" w:rsidRDefault="00B217F0">
      <w:pPr>
        <w:pStyle w:val="BlockStartLabel"/>
      </w:pPr>
      <w:r>
        <w:t>Start of Block: Intro to survey</w:t>
      </w:r>
    </w:p>
    <w:p w14:paraId="0EE22772" w14:textId="77777777" w:rsidR="009702F8" w:rsidRDefault="009702F8"/>
    <w:p w14:paraId="150FE967" w14:textId="77777777" w:rsidR="009702F8" w:rsidRDefault="00B217F0">
      <w:pPr>
        <w:keepNext/>
      </w:pPr>
      <w:r>
        <w:t xml:space="preserve"> </w:t>
      </w:r>
      <w:r>
        <w:rPr>
          <w:b/>
        </w:rPr>
        <w:t>Understanding the impact of COVID-19 on people affected by rare dementias - RDS Impact Study</w:t>
      </w:r>
      <w:r>
        <w:t xml:space="preserve"> </w:t>
      </w:r>
      <w:r>
        <w:br/>
        <w:t xml:space="preserve">   </w:t>
      </w:r>
      <w:r>
        <w:br/>
        <w:t xml:space="preserve">We are aware that the current COVID-19 situation is posing particular challenges for people affected by rarer dementias. As part of the Rare Dementia Support (RDS) Impact Study, we invite you to share your experiences with us in this brief survey.    </w:t>
      </w:r>
      <w:r>
        <w:br/>
        <w:t xml:space="preserve">   </w:t>
      </w:r>
      <w:r>
        <w:br/>
        <w:t xml:space="preserve">Although we will ask for some information about your situation, please do not give any information that might identify another person in your responses - for example instead of using another person's name, please use a general term (e.g. instead of saying "I've noticed that Frank...", say, "I've noticed that my husband..."). </w:t>
      </w:r>
      <w:r>
        <w:br/>
        <w:t xml:space="preserve">   </w:t>
      </w:r>
      <w:r>
        <w:br/>
        <w:t xml:space="preserve"> </w:t>
      </w:r>
      <w:r>
        <w:br/>
        <w:t xml:space="preserve">We are aware that reflecting on and writing about any difficult experiences may be distressing and would encourage you to contact our Direct Support Team at contact@raredementiasupport.org if you would like to talk to somebody about any of the issues raised here.  </w:t>
      </w:r>
      <w:r>
        <w:br/>
        <w:t xml:space="preserve">   </w:t>
      </w:r>
      <w:r>
        <w:br/>
        <w:t xml:space="preserve">This survey is part of the RDS Impact Study, ethical approval for which has been granted by the UCL Research Ethics Committee. You can read the full information sheet for the study by clicking </w:t>
      </w:r>
      <w:hyperlink r:id="rId7">
        <w:r>
          <w:rPr>
            <w:color w:val="007AC0"/>
            <w:u w:val="single"/>
          </w:rPr>
          <w:t>here</w:t>
        </w:r>
      </w:hyperlink>
      <w:r>
        <w:t xml:space="preserve">.  </w:t>
      </w:r>
    </w:p>
    <w:p w14:paraId="1E79D59C" w14:textId="77777777" w:rsidR="009702F8" w:rsidRDefault="009702F8"/>
    <w:p w14:paraId="43047632" w14:textId="77777777" w:rsidR="009702F8" w:rsidRDefault="009702F8">
      <w:pPr>
        <w:pStyle w:val="QuestionSeparator"/>
      </w:pPr>
    </w:p>
    <w:p w14:paraId="1D3742AB" w14:textId="77777777" w:rsidR="009702F8" w:rsidRDefault="009702F8"/>
    <w:p w14:paraId="6C05602D" w14:textId="77777777" w:rsidR="009702F8" w:rsidRDefault="00B217F0">
      <w:pPr>
        <w:keepNext/>
      </w:pPr>
      <w:r>
        <w:lastRenderedPageBreak/>
        <w:t xml:space="preserve"> Do you confirm that you have read and understood the information provided about this study and are happy to complete this online questionnaire?</w:t>
      </w:r>
    </w:p>
    <w:p w14:paraId="2547982F" w14:textId="77777777" w:rsidR="009702F8" w:rsidRDefault="00B217F0">
      <w:pPr>
        <w:pStyle w:val="ListParagraph"/>
        <w:keepNext/>
        <w:numPr>
          <w:ilvl w:val="0"/>
          <w:numId w:val="4"/>
        </w:numPr>
      </w:pPr>
      <w:r>
        <w:t xml:space="preserve">Yes, I wish to proceed  (1) </w:t>
      </w:r>
    </w:p>
    <w:p w14:paraId="46A60409" w14:textId="77777777" w:rsidR="009702F8" w:rsidRDefault="00B217F0">
      <w:pPr>
        <w:pStyle w:val="ListParagraph"/>
        <w:keepNext/>
        <w:numPr>
          <w:ilvl w:val="0"/>
          <w:numId w:val="4"/>
        </w:numPr>
      </w:pPr>
      <w:r>
        <w:t xml:space="preserve">No, I do not wish to proceed  (2) </w:t>
      </w:r>
    </w:p>
    <w:p w14:paraId="69F5B99D" w14:textId="77777777" w:rsidR="009702F8" w:rsidRDefault="009702F8"/>
    <w:p w14:paraId="12DEAEE7" w14:textId="77777777" w:rsidR="009702F8" w:rsidRDefault="00B217F0">
      <w:pPr>
        <w:pStyle w:val="QSkipLogic"/>
      </w:pPr>
      <w:r>
        <w:t>Skip To: End of Survey If Do you confirm that you have read and understood the information provided about this study and ar... != Yes, I wish to proceed</w:t>
      </w:r>
    </w:p>
    <w:p w14:paraId="03E898DB" w14:textId="77777777" w:rsidR="009702F8" w:rsidRDefault="00B217F0">
      <w:pPr>
        <w:pStyle w:val="BlockEndLabel"/>
      </w:pPr>
      <w:r>
        <w:t>End of Block: Intro to survey</w:t>
      </w:r>
    </w:p>
    <w:p w14:paraId="0D3CC13C" w14:textId="77777777" w:rsidR="009702F8" w:rsidRDefault="009702F8">
      <w:pPr>
        <w:pStyle w:val="BlockSeparator"/>
      </w:pPr>
    </w:p>
    <w:p w14:paraId="6ECDCCB2" w14:textId="77777777" w:rsidR="009702F8" w:rsidRDefault="00B217F0">
      <w:pPr>
        <w:pStyle w:val="BlockStartLabel"/>
      </w:pPr>
      <w:r>
        <w:t>Start of Block: PLWD/Carer</w:t>
      </w:r>
    </w:p>
    <w:p w14:paraId="6832C7D1" w14:textId="77777777" w:rsidR="009702F8" w:rsidRDefault="009702F8"/>
    <w:p w14:paraId="7F288034" w14:textId="77777777" w:rsidR="009702F8" w:rsidRDefault="00B217F0">
      <w:pPr>
        <w:keepNext/>
      </w:pPr>
      <w:r>
        <w:t xml:space="preserve"> Please let us know which of these best describes you:</w:t>
      </w:r>
    </w:p>
    <w:p w14:paraId="4FCB3E94" w14:textId="77777777" w:rsidR="009702F8" w:rsidRDefault="00B217F0">
      <w:pPr>
        <w:pStyle w:val="ListParagraph"/>
        <w:keepNext/>
        <w:numPr>
          <w:ilvl w:val="0"/>
          <w:numId w:val="4"/>
        </w:numPr>
      </w:pPr>
      <w:r>
        <w:t xml:space="preserve">I have a diagnosis of a dementia  (1) </w:t>
      </w:r>
    </w:p>
    <w:p w14:paraId="432C9EFD" w14:textId="77777777" w:rsidR="009702F8" w:rsidRDefault="00B217F0">
      <w:pPr>
        <w:pStyle w:val="ListParagraph"/>
        <w:keepNext/>
        <w:numPr>
          <w:ilvl w:val="0"/>
          <w:numId w:val="4"/>
        </w:numPr>
      </w:pPr>
      <w:r>
        <w:t xml:space="preserve">I am supporting someone with a diagnosis of a dementia  (2) </w:t>
      </w:r>
    </w:p>
    <w:p w14:paraId="21DC26FB" w14:textId="77777777" w:rsidR="009702F8" w:rsidRDefault="009702F8"/>
    <w:p w14:paraId="15D02136" w14:textId="77777777" w:rsidR="009702F8" w:rsidRDefault="00B217F0">
      <w:pPr>
        <w:pStyle w:val="BlockEndLabel"/>
      </w:pPr>
      <w:r>
        <w:t>End of Block: PLWD/Carer</w:t>
      </w:r>
    </w:p>
    <w:p w14:paraId="6C96C6AB" w14:textId="77777777" w:rsidR="009702F8" w:rsidRDefault="009702F8">
      <w:pPr>
        <w:pStyle w:val="BlockSeparator"/>
      </w:pPr>
    </w:p>
    <w:p w14:paraId="6F5074D8" w14:textId="77777777" w:rsidR="00FE5BCF" w:rsidRDefault="00FE5BCF">
      <w:pPr>
        <w:pStyle w:val="BlockStartLabel"/>
      </w:pPr>
    </w:p>
    <w:p w14:paraId="7C9F83DE" w14:textId="77777777" w:rsidR="00FE5BCF" w:rsidRDefault="00FE5BCF">
      <w:pPr>
        <w:pStyle w:val="BlockStartLabel"/>
      </w:pPr>
    </w:p>
    <w:p w14:paraId="0E92D02A" w14:textId="77777777" w:rsidR="00FE5BCF" w:rsidRDefault="00FE5BCF">
      <w:pPr>
        <w:pStyle w:val="BlockStartLabel"/>
      </w:pPr>
    </w:p>
    <w:p w14:paraId="3148A01E" w14:textId="77777777" w:rsidR="00FE5BCF" w:rsidRDefault="00FE5BCF">
      <w:pPr>
        <w:pStyle w:val="BlockStartLabel"/>
      </w:pPr>
    </w:p>
    <w:p w14:paraId="4A3375F7" w14:textId="77777777" w:rsidR="00FE5BCF" w:rsidRDefault="00FE5BCF">
      <w:pPr>
        <w:pStyle w:val="BlockStartLabel"/>
      </w:pPr>
    </w:p>
    <w:p w14:paraId="3341611E" w14:textId="77777777" w:rsidR="00FE5BCF" w:rsidRDefault="00FE5BCF">
      <w:pPr>
        <w:pStyle w:val="BlockStartLabel"/>
      </w:pPr>
    </w:p>
    <w:p w14:paraId="6E379450" w14:textId="77777777" w:rsidR="00FE5BCF" w:rsidRDefault="00FE5BCF">
      <w:pPr>
        <w:pStyle w:val="BlockStartLabel"/>
      </w:pPr>
    </w:p>
    <w:p w14:paraId="6541A7CA" w14:textId="77777777" w:rsidR="00FE5BCF" w:rsidRDefault="00FE5BCF">
      <w:pPr>
        <w:pStyle w:val="BlockStartLabel"/>
      </w:pPr>
    </w:p>
    <w:p w14:paraId="22CECB6C" w14:textId="77777777" w:rsidR="00FE5BCF" w:rsidRDefault="00FE5BCF">
      <w:pPr>
        <w:pStyle w:val="BlockStartLabel"/>
      </w:pPr>
    </w:p>
    <w:p w14:paraId="725EBC4F" w14:textId="77777777" w:rsidR="00FE5BCF" w:rsidRDefault="00FE5BCF">
      <w:pPr>
        <w:pStyle w:val="BlockStartLabel"/>
      </w:pPr>
    </w:p>
    <w:p w14:paraId="376B06E1" w14:textId="77777777" w:rsidR="00FE5BCF" w:rsidRDefault="00FE5BCF">
      <w:pPr>
        <w:pStyle w:val="BlockStartLabel"/>
      </w:pPr>
    </w:p>
    <w:p w14:paraId="1FF3BA09" w14:textId="77777777" w:rsidR="00FE5BCF" w:rsidRDefault="00FE5BCF">
      <w:pPr>
        <w:pStyle w:val="BlockStartLabel"/>
      </w:pPr>
    </w:p>
    <w:p w14:paraId="6434AC01" w14:textId="77777777" w:rsidR="00FE5BCF" w:rsidRDefault="00FE5BCF">
      <w:pPr>
        <w:pStyle w:val="BlockStartLabel"/>
      </w:pPr>
    </w:p>
    <w:p w14:paraId="53B7A02B" w14:textId="77777777" w:rsidR="00FE5BCF" w:rsidRDefault="00FE5BCF">
      <w:pPr>
        <w:pStyle w:val="BlockStartLabel"/>
      </w:pPr>
    </w:p>
    <w:p w14:paraId="46886A7C" w14:textId="77777777" w:rsidR="00FE5BCF" w:rsidRDefault="00FE5BCF">
      <w:pPr>
        <w:pStyle w:val="BlockStartLabel"/>
      </w:pPr>
    </w:p>
    <w:p w14:paraId="7A6A0138" w14:textId="77777777" w:rsidR="00FE5BCF" w:rsidRDefault="00FE5BCF">
      <w:pPr>
        <w:pStyle w:val="BlockStartLabel"/>
      </w:pPr>
    </w:p>
    <w:p w14:paraId="4FBDA9F1" w14:textId="77777777" w:rsidR="00FE5BCF" w:rsidRDefault="00FE5BCF">
      <w:pPr>
        <w:pStyle w:val="BlockStartLabel"/>
      </w:pPr>
    </w:p>
    <w:p w14:paraId="3A2D7245" w14:textId="77777777" w:rsidR="00FE5BCF" w:rsidRDefault="00FE5BCF">
      <w:pPr>
        <w:pStyle w:val="BlockStartLabel"/>
      </w:pPr>
    </w:p>
    <w:p w14:paraId="7C85943C" w14:textId="77777777" w:rsidR="00FE5BCF" w:rsidRDefault="00FE5BCF">
      <w:pPr>
        <w:pStyle w:val="BlockStartLabel"/>
      </w:pPr>
    </w:p>
    <w:p w14:paraId="2B94B377" w14:textId="77777777" w:rsidR="00FE5BCF" w:rsidRDefault="00FE5BCF">
      <w:pPr>
        <w:pStyle w:val="BlockStartLabel"/>
      </w:pPr>
    </w:p>
    <w:p w14:paraId="02B5A4D7" w14:textId="77777777" w:rsidR="00FE5BCF" w:rsidRPr="00FE5BCF" w:rsidRDefault="00FE5BCF">
      <w:pPr>
        <w:pStyle w:val="BlockStartLabel"/>
        <w:rPr>
          <w:color w:val="000000" w:themeColor="text1"/>
          <w:u w:val="single"/>
        </w:rPr>
      </w:pPr>
      <w:r>
        <w:rPr>
          <w:color w:val="000000" w:themeColor="text1"/>
          <w:u w:val="single"/>
        </w:rPr>
        <w:t xml:space="preserve">SURVEY VARIANT 1: </w:t>
      </w:r>
      <w:r w:rsidRPr="00FE5BCF">
        <w:rPr>
          <w:color w:val="000000" w:themeColor="text1"/>
          <w:u w:val="single"/>
        </w:rPr>
        <w:t>PEOPLE LIVING WITH DEMENTIA</w:t>
      </w:r>
    </w:p>
    <w:p w14:paraId="0D817FF6" w14:textId="77777777" w:rsidR="00FE5BCF" w:rsidRDefault="00FE5BCF">
      <w:pPr>
        <w:pStyle w:val="BlockStartLabel"/>
      </w:pPr>
    </w:p>
    <w:p w14:paraId="3C16A828" w14:textId="77777777" w:rsidR="009702F8" w:rsidRDefault="00B217F0">
      <w:pPr>
        <w:pStyle w:val="BlockStartLabel"/>
      </w:pPr>
      <w:r>
        <w:t>Start of Block: Confirming basic info (PLWD)</w:t>
      </w:r>
    </w:p>
    <w:p w14:paraId="4C3DE251" w14:textId="77777777" w:rsidR="009702F8" w:rsidRDefault="009702F8"/>
    <w:p w14:paraId="7D202AD1" w14:textId="77777777" w:rsidR="009702F8" w:rsidRDefault="00B217F0">
      <w:pPr>
        <w:keepNext/>
      </w:pPr>
      <w:r>
        <w:t xml:space="preserve"> Please let us know which type of dementia you have:</w:t>
      </w:r>
    </w:p>
    <w:p w14:paraId="56179B9F" w14:textId="77777777" w:rsidR="009702F8" w:rsidRDefault="00B217F0">
      <w:pPr>
        <w:pStyle w:val="ListParagraph"/>
        <w:keepNext/>
        <w:numPr>
          <w:ilvl w:val="0"/>
          <w:numId w:val="4"/>
        </w:numPr>
      </w:pPr>
      <w:r>
        <w:t xml:space="preserve">Familial Alzheimer's disease (FAD)  (1) </w:t>
      </w:r>
    </w:p>
    <w:p w14:paraId="62B9FACD" w14:textId="77777777" w:rsidR="009702F8" w:rsidRDefault="00B217F0">
      <w:pPr>
        <w:pStyle w:val="ListParagraph"/>
        <w:keepNext/>
        <w:numPr>
          <w:ilvl w:val="0"/>
          <w:numId w:val="4"/>
        </w:numPr>
      </w:pPr>
      <w:r>
        <w:t xml:space="preserve">Familial Frontotemporal dementia (fFTD)  (2) </w:t>
      </w:r>
    </w:p>
    <w:p w14:paraId="13D774B9" w14:textId="77777777" w:rsidR="009702F8" w:rsidRDefault="00B217F0">
      <w:pPr>
        <w:pStyle w:val="ListParagraph"/>
        <w:keepNext/>
        <w:numPr>
          <w:ilvl w:val="0"/>
          <w:numId w:val="4"/>
        </w:numPr>
      </w:pPr>
      <w:r>
        <w:t xml:space="preserve">Frontotemporal dementia (FTD)  (7) </w:t>
      </w:r>
    </w:p>
    <w:p w14:paraId="4BA5A669" w14:textId="77777777" w:rsidR="009702F8" w:rsidRDefault="00B217F0">
      <w:pPr>
        <w:pStyle w:val="ListParagraph"/>
        <w:keepNext/>
        <w:numPr>
          <w:ilvl w:val="0"/>
          <w:numId w:val="4"/>
        </w:numPr>
      </w:pPr>
      <w:r>
        <w:t xml:space="preserve">Lewy Body Dementia  (3) </w:t>
      </w:r>
    </w:p>
    <w:p w14:paraId="2CEDF5BE" w14:textId="77777777" w:rsidR="009702F8" w:rsidRDefault="00B217F0">
      <w:pPr>
        <w:pStyle w:val="ListParagraph"/>
        <w:keepNext/>
        <w:numPr>
          <w:ilvl w:val="0"/>
          <w:numId w:val="4"/>
        </w:numPr>
      </w:pPr>
      <w:r>
        <w:t xml:space="preserve">Posterior Cortical Atrophy (PCA)  (4) </w:t>
      </w:r>
    </w:p>
    <w:p w14:paraId="3FF94D92" w14:textId="77777777" w:rsidR="009702F8" w:rsidRDefault="00B217F0">
      <w:pPr>
        <w:pStyle w:val="ListParagraph"/>
        <w:keepNext/>
        <w:numPr>
          <w:ilvl w:val="0"/>
          <w:numId w:val="4"/>
        </w:numPr>
      </w:pPr>
      <w:r>
        <w:t xml:space="preserve">Primary Progressive Aphasia (PPA)  (5) </w:t>
      </w:r>
    </w:p>
    <w:p w14:paraId="5A21A1D2" w14:textId="77777777" w:rsidR="009702F8" w:rsidRDefault="00B217F0">
      <w:pPr>
        <w:pStyle w:val="ListParagraph"/>
        <w:keepNext/>
        <w:numPr>
          <w:ilvl w:val="0"/>
          <w:numId w:val="4"/>
        </w:numPr>
      </w:pPr>
      <w:r>
        <w:t>Other (please specify):  (6) ________________________________________________</w:t>
      </w:r>
    </w:p>
    <w:p w14:paraId="5749CF94" w14:textId="77777777" w:rsidR="009702F8" w:rsidRDefault="009702F8"/>
    <w:p w14:paraId="45AD35E2" w14:textId="77777777" w:rsidR="009702F8" w:rsidRDefault="00B217F0">
      <w:pPr>
        <w:pStyle w:val="BlockEndLabel"/>
      </w:pPr>
      <w:r>
        <w:t>End of Block: Confirming basic info (PLWD)</w:t>
      </w:r>
    </w:p>
    <w:p w14:paraId="20F90621" w14:textId="77777777" w:rsidR="009702F8" w:rsidRDefault="009702F8">
      <w:pPr>
        <w:pStyle w:val="BlockSeparator"/>
      </w:pPr>
    </w:p>
    <w:p w14:paraId="0C6CF077" w14:textId="77777777" w:rsidR="009702F8" w:rsidRDefault="00B217F0">
      <w:pPr>
        <w:pStyle w:val="BlockStartLabel"/>
      </w:pPr>
      <w:r>
        <w:t>Start of Block: PLWD questions re: impact</w:t>
      </w:r>
    </w:p>
    <w:p w14:paraId="4A51BBDA" w14:textId="77777777" w:rsidR="009702F8" w:rsidRDefault="009702F8"/>
    <w:p w14:paraId="3CA083FF" w14:textId="77777777" w:rsidR="009702F8" w:rsidRDefault="00B217F0">
      <w:pPr>
        <w:keepNext/>
      </w:pPr>
      <w:r>
        <w:t xml:space="preserve"> This section is about the impacts of the COVID-19 situation on you.</w:t>
      </w:r>
    </w:p>
    <w:p w14:paraId="74F49364" w14:textId="77777777" w:rsidR="009702F8" w:rsidRDefault="009702F8"/>
    <w:p w14:paraId="65C767A6" w14:textId="77777777" w:rsidR="009702F8" w:rsidRDefault="009702F8">
      <w:pPr>
        <w:pStyle w:val="QuestionSeparator"/>
      </w:pPr>
    </w:p>
    <w:p w14:paraId="2DE0431E" w14:textId="77777777" w:rsidR="009702F8" w:rsidRDefault="009702F8"/>
    <w:p w14:paraId="0F7B9A63" w14:textId="77777777" w:rsidR="009702F8" w:rsidRDefault="00B217F0">
      <w:pPr>
        <w:keepNext/>
      </w:pPr>
      <w:r>
        <w:t xml:space="preserve"> Do you think that your </w:t>
      </w:r>
      <w:r>
        <w:rPr>
          <w:b/>
        </w:rPr>
        <w:t>cognitive symptoms</w:t>
      </w:r>
      <w:r>
        <w:t xml:space="preserve"> have got worse during lockdown?</w:t>
      </w:r>
    </w:p>
    <w:p w14:paraId="13DE7C31" w14:textId="77777777" w:rsidR="009702F8" w:rsidRDefault="00B217F0">
      <w:pPr>
        <w:pStyle w:val="ListParagraph"/>
        <w:keepNext/>
        <w:numPr>
          <w:ilvl w:val="0"/>
          <w:numId w:val="4"/>
        </w:numPr>
      </w:pPr>
      <w:r>
        <w:t xml:space="preserve">Yes  (1) </w:t>
      </w:r>
    </w:p>
    <w:p w14:paraId="594F2E6E" w14:textId="77777777" w:rsidR="009702F8" w:rsidRDefault="00B217F0">
      <w:pPr>
        <w:pStyle w:val="ListParagraph"/>
        <w:keepNext/>
        <w:numPr>
          <w:ilvl w:val="0"/>
          <w:numId w:val="4"/>
        </w:numPr>
      </w:pPr>
      <w:r>
        <w:t xml:space="preserve">No  (2) </w:t>
      </w:r>
    </w:p>
    <w:p w14:paraId="4DB50881" w14:textId="77777777" w:rsidR="009702F8" w:rsidRDefault="00B217F0">
      <w:pPr>
        <w:pStyle w:val="ListParagraph"/>
        <w:keepNext/>
        <w:numPr>
          <w:ilvl w:val="0"/>
          <w:numId w:val="4"/>
        </w:numPr>
      </w:pPr>
      <w:r>
        <w:t xml:space="preserve">Not sure  (4) </w:t>
      </w:r>
    </w:p>
    <w:p w14:paraId="35140ED6" w14:textId="77777777" w:rsidR="009702F8" w:rsidRDefault="009702F8"/>
    <w:p w14:paraId="5D89F6A4" w14:textId="77777777" w:rsidR="009702F8" w:rsidRDefault="009702F8">
      <w:pPr>
        <w:pStyle w:val="QuestionSeparator"/>
      </w:pPr>
    </w:p>
    <w:p w14:paraId="10C7D5AF" w14:textId="77777777" w:rsidR="009702F8" w:rsidRDefault="009702F8"/>
    <w:p w14:paraId="5D5D67D3" w14:textId="77777777" w:rsidR="009702F8" w:rsidRDefault="00B217F0">
      <w:pPr>
        <w:keepNext/>
      </w:pPr>
      <w:r>
        <w:lastRenderedPageBreak/>
        <w:t xml:space="preserve"> If yes, please tell us how:</w:t>
      </w:r>
    </w:p>
    <w:p w14:paraId="6364EDE8" w14:textId="77777777" w:rsidR="009702F8" w:rsidRDefault="00B217F0">
      <w:pPr>
        <w:pStyle w:val="TextEntryLine"/>
        <w:ind w:firstLine="400"/>
      </w:pPr>
      <w:r>
        <w:t>________________________________________________________________</w:t>
      </w:r>
    </w:p>
    <w:p w14:paraId="3207B878" w14:textId="77777777" w:rsidR="009702F8" w:rsidRDefault="00B217F0">
      <w:pPr>
        <w:pStyle w:val="TextEntryLine"/>
        <w:ind w:firstLine="400"/>
      </w:pPr>
      <w:r>
        <w:t>________________________________________________________________</w:t>
      </w:r>
    </w:p>
    <w:p w14:paraId="6D3CAF9A" w14:textId="77777777" w:rsidR="009702F8" w:rsidRDefault="00B217F0">
      <w:pPr>
        <w:pStyle w:val="TextEntryLine"/>
        <w:ind w:firstLine="400"/>
      </w:pPr>
      <w:r>
        <w:t>________________________________________________________________</w:t>
      </w:r>
    </w:p>
    <w:p w14:paraId="4C29A93F" w14:textId="77777777" w:rsidR="009702F8" w:rsidRDefault="00B217F0">
      <w:pPr>
        <w:pStyle w:val="TextEntryLine"/>
        <w:ind w:firstLine="400"/>
      </w:pPr>
      <w:r>
        <w:t>________________________________________________________________</w:t>
      </w:r>
    </w:p>
    <w:p w14:paraId="754EAAED" w14:textId="77777777" w:rsidR="009702F8" w:rsidRDefault="00B217F0">
      <w:pPr>
        <w:pStyle w:val="TextEntryLine"/>
        <w:ind w:firstLine="400"/>
      </w:pPr>
      <w:r>
        <w:t>________________________________________________________________</w:t>
      </w:r>
    </w:p>
    <w:p w14:paraId="66004C84" w14:textId="77777777" w:rsidR="009702F8" w:rsidRDefault="009702F8"/>
    <w:p w14:paraId="34845F10" w14:textId="77777777" w:rsidR="009702F8" w:rsidRDefault="009702F8">
      <w:pPr>
        <w:pStyle w:val="QuestionSeparator"/>
      </w:pPr>
    </w:p>
    <w:tbl>
      <w:tblPr>
        <w:tblW w:w="0" w:type="auto"/>
        <w:tblCellMar>
          <w:left w:w="10" w:type="dxa"/>
          <w:right w:w="10" w:type="dxa"/>
        </w:tblCellMar>
        <w:tblLook w:val="0000" w:firstRow="0" w:lastRow="0" w:firstColumn="0" w:lastColumn="0" w:noHBand="0" w:noVBand="0"/>
      </w:tblPr>
      <w:tblGrid>
        <w:gridCol w:w="1349"/>
        <w:gridCol w:w="8011"/>
      </w:tblGrid>
      <w:tr w:rsidR="009702F8" w14:paraId="57B52298" w14:textId="77777777">
        <w:trPr>
          <w:trHeight w:val="300"/>
        </w:trPr>
        <w:tc>
          <w:tcPr>
            <w:tcW w:w="1368" w:type="dxa"/>
            <w:tcBorders>
              <w:top w:val="nil"/>
              <w:left w:val="nil"/>
              <w:bottom w:val="nil"/>
              <w:right w:val="nil"/>
            </w:tcBorders>
          </w:tcPr>
          <w:p w14:paraId="553FACFF" w14:textId="77777777" w:rsidR="009702F8" w:rsidRDefault="00B217F0">
            <w:pPr>
              <w:rPr>
                <w:color w:val="CCCCCC"/>
              </w:rPr>
            </w:pPr>
            <w:r>
              <w:rPr>
                <w:color w:val="CCCCCC"/>
              </w:rPr>
              <w:t>Page Break</w:t>
            </w:r>
          </w:p>
        </w:tc>
        <w:tc>
          <w:tcPr>
            <w:tcW w:w="8208" w:type="dxa"/>
            <w:tcBorders>
              <w:top w:val="nil"/>
              <w:left w:val="nil"/>
              <w:bottom w:val="nil"/>
              <w:right w:val="nil"/>
            </w:tcBorders>
          </w:tcPr>
          <w:p w14:paraId="06DC97B8" w14:textId="77777777" w:rsidR="009702F8" w:rsidRDefault="009702F8">
            <w:pPr>
              <w:pBdr>
                <w:top w:val="single" w:sz="8" w:space="0" w:color="CCCCCC"/>
              </w:pBdr>
              <w:spacing w:before="120" w:after="120" w:line="120" w:lineRule="auto"/>
              <w:jc w:val="center"/>
              <w:rPr>
                <w:color w:val="CCCCCC"/>
              </w:rPr>
            </w:pPr>
          </w:p>
        </w:tc>
      </w:tr>
    </w:tbl>
    <w:p w14:paraId="5AFCF643" w14:textId="77777777" w:rsidR="009702F8" w:rsidRDefault="00B217F0">
      <w:r>
        <w:br w:type="page"/>
      </w:r>
    </w:p>
    <w:p w14:paraId="35804866" w14:textId="77777777" w:rsidR="009702F8" w:rsidRDefault="009702F8"/>
    <w:p w14:paraId="156645A7" w14:textId="77777777" w:rsidR="009702F8" w:rsidRDefault="00B217F0">
      <w:pPr>
        <w:keepNext/>
      </w:pPr>
      <w:r>
        <w:t xml:space="preserve"> Has lockdown had a negative impact on your </w:t>
      </w:r>
      <w:r>
        <w:rPr>
          <w:b/>
        </w:rPr>
        <w:t>wellbeing</w:t>
      </w:r>
      <w:r>
        <w:t>?</w:t>
      </w:r>
    </w:p>
    <w:p w14:paraId="0F8ACDEB" w14:textId="77777777" w:rsidR="009702F8" w:rsidRDefault="00B217F0">
      <w:pPr>
        <w:pStyle w:val="ListParagraph"/>
        <w:keepNext/>
        <w:numPr>
          <w:ilvl w:val="0"/>
          <w:numId w:val="4"/>
        </w:numPr>
      </w:pPr>
      <w:r>
        <w:t xml:space="preserve">Yes  (4) </w:t>
      </w:r>
    </w:p>
    <w:p w14:paraId="5B0A7754" w14:textId="77777777" w:rsidR="009702F8" w:rsidRDefault="00B217F0">
      <w:pPr>
        <w:pStyle w:val="ListParagraph"/>
        <w:keepNext/>
        <w:numPr>
          <w:ilvl w:val="0"/>
          <w:numId w:val="4"/>
        </w:numPr>
      </w:pPr>
      <w:r>
        <w:t xml:space="preserve">No  (5) </w:t>
      </w:r>
    </w:p>
    <w:p w14:paraId="3B90ABE1" w14:textId="77777777" w:rsidR="009702F8" w:rsidRDefault="00B217F0">
      <w:pPr>
        <w:pStyle w:val="ListParagraph"/>
        <w:keepNext/>
        <w:numPr>
          <w:ilvl w:val="0"/>
          <w:numId w:val="4"/>
        </w:numPr>
      </w:pPr>
      <w:r>
        <w:t xml:space="preserve">Not sure  (7) </w:t>
      </w:r>
    </w:p>
    <w:p w14:paraId="381EB2D3" w14:textId="77777777" w:rsidR="009702F8" w:rsidRDefault="009702F8"/>
    <w:p w14:paraId="0CBF2B90" w14:textId="77777777" w:rsidR="009702F8" w:rsidRDefault="009702F8">
      <w:pPr>
        <w:pStyle w:val="QuestionSeparator"/>
      </w:pPr>
    </w:p>
    <w:p w14:paraId="1CF6DDCD" w14:textId="77777777" w:rsidR="009702F8" w:rsidRDefault="009702F8"/>
    <w:p w14:paraId="45A7B493" w14:textId="77777777" w:rsidR="009702F8" w:rsidRDefault="00B217F0">
      <w:pPr>
        <w:keepNext/>
      </w:pPr>
      <w:r>
        <w:t xml:space="preserve">  If so, please tell us how:</w:t>
      </w:r>
    </w:p>
    <w:p w14:paraId="4DC74098" w14:textId="77777777" w:rsidR="009702F8" w:rsidRDefault="00B217F0">
      <w:pPr>
        <w:pStyle w:val="TextEntryLine"/>
        <w:ind w:firstLine="400"/>
      </w:pPr>
      <w:r>
        <w:t>________________________________________________________________</w:t>
      </w:r>
    </w:p>
    <w:p w14:paraId="7005F536" w14:textId="77777777" w:rsidR="009702F8" w:rsidRDefault="00B217F0">
      <w:pPr>
        <w:pStyle w:val="TextEntryLine"/>
        <w:ind w:firstLine="400"/>
      </w:pPr>
      <w:r>
        <w:t>________________________________________________________________</w:t>
      </w:r>
    </w:p>
    <w:p w14:paraId="2F9D0B55" w14:textId="77777777" w:rsidR="009702F8" w:rsidRDefault="00B217F0">
      <w:pPr>
        <w:pStyle w:val="TextEntryLine"/>
        <w:ind w:firstLine="400"/>
      </w:pPr>
      <w:r>
        <w:t>________________________________________________________________</w:t>
      </w:r>
    </w:p>
    <w:p w14:paraId="36C89951" w14:textId="77777777" w:rsidR="009702F8" w:rsidRDefault="00B217F0">
      <w:pPr>
        <w:pStyle w:val="TextEntryLine"/>
        <w:ind w:firstLine="400"/>
      </w:pPr>
      <w:r>
        <w:t>________________________________________________________________</w:t>
      </w:r>
    </w:p>
    <w:p w14:paraId="48AE7F4F" w14:textId="77777777" w:rsidR="009702F8" w:rsidRDefault="00B217F0">
      <w:pPr>
        <w:pStyle w:val="TextEntryLine"/>
        <w:ind w:firstLine="400"/>
      </w:pPr>
      <w:r>
        <w:t>________________________________________________________________</w:t>
      </w:r>
    </w:p>
    <w:p w14:paraId="6956CD18" w14:textId="77777777" w:rsidR="009702F8" w:rsidRDefault="009702F8"/>
    <w:p w14:paraId="4206F1ED" w14:textId="77777777" w:rsidR="009702F8" w:rsidRDefault="009702F8">
      <w:pPr>
        <w:pStyle w:val="QuestionSeparator"/>
      </w:pPr>
    </w:p>
    <w:tbl>
      <w:tblPr>
        <w:tblW w:w="0" w:type="auto"/>
        <w:tblCellMar>
          <w:left w:w="10" w:type="dxa"/>
          <w:right w:w="10" w:type="dxa"/>
        </w:tblCellMar>
        <w:tblLook w:val="0000" w:firstRow="0" w:lastRow="0" w:firstColumn="0" w:lastColumn="0" w:noHBand="0" w:noVBand="0"/>
      </w:tblPr>
      <w:tblGrid>
        <w:gridCol w:w="1349"/>
        <w:gridCol w:w="8011"/>
      </w:tblGrid>
      <w:tr w:rsidR="009702F8" w14:paraId="7B8B2EA0" w14:textId="77777777">
        <w:trPr>
          <w:trHeight w:val="300"/>
        </w:trPr>
        <w:tc>
          <w:tcPr>
            <w:tcW w:w="1368" w:type="dxa"/>
            <w:tcBorders>
              <w:top w:val="nil"/>
              <w:left w:val="nil"/>
              <w:bottom w:val="nil"/>
              <w:right w:val="nil"/>
            </w:tcBorders>
          </w:tcPr>
          <w:p w14:paraId="1F7BF3A1" w14:textId="77777777" w:rsidR="009702F8" w:rsidRDefault="00B217F0">
            <w:pPr>
              <w:rPr>
                <w:color w:val="CCCCCC"/>
              </w:rPr>
            </w:pPr>
            <w:r>
              <w:rPr>
                <w:color w:val="CCCCCC"/>
              </w:rPr>
              <w:t>Page Break</w:t>
            </w:r>
          </w:p>
        </w:tc>
        <w:tc>
          <w:tcPr>
            <w:tcW w:w="8208" w:type="dxa"/>
            <w:tcBorders>
              <w:top w:val="nil"/>
              <w:left w:val="nil"/>
              <w:bottom w:val="nil"/>
              <w:right w:val="nil"/>
            </w:tcBorders>
          </w:tcPr>
          <w:p w14:paraId="713E3BDB" w14:textId="77777777" w:rsidR="009702F8" w:rsidRDefault="009702F8">
            <w:pPr>
              <w:pBdr>
                <w:top w:val="single" w:sz="8" w:space="0" w:color="CCCCCC"/>
              </w:pBdr>
              <w:spacing w:before="120" w:after="120" w:line="120" w:lineRule="auto"/>
              <w:jc w:val="center"/>
              <w:rPr>
                <w:color w:val="CCCCCC"/>
              </w:rPr>
            </w:pPr>
          </w:p>
        </w:tc>
      </w:tr>
    </w:tbl>
    <w:p w14:paraId="2588A9E3" w14:textId="77777777" w:rsidR="009702F8" w:rsidRDefault="00B217F0">
      <w:r>
        <w:br w:type="page"/>
      </w:r>
    </w:p>
    <w:p w14:paraId="06EA2363" w14:textId="77777777" w:rsidR="009702F8" w:rsidRDefault="009702F8"/>
    <w:p w14:paraId="5F5C5019" w14:textId="77777777" w:rsidR="009702F8" w:rsidRDefault="00B217F0">
      <w:pPr>
        <w:keepNext/>
      </w:pPr>
      <w:r>
        <w:t xml:space="preserve"> Are you finding it more difficult </w:t>
      </w:r>
      <w:r>
        <w:rPr>
          <w:b/>
        </w:rPr>
        <w:t>to do things</w:t>
      </w:r>
      <w:r>
        <w:t> than you were before the lockdown?</w:t>
      </w:r>
    </w:p>
    <w:p w14:paraId="7379C5B1" w14:textId="77777777" w:rsidR="009702F8" w:rsidRDefault="00B217F0">
      <w:pPr>
        <w:pStyle w:val="ListParagraph"/>
        <w:keepNext/>
        <w:numPr>
          <w:ilvl w:val="0"/>
          <w:numId w:val="4"/>
        </w:numPr>
      </w:pPr>
      <w:r>
        <w:t xml:space="preserve">Yes  (4) </w:t>
      </w:r>
    </w:p>
    <w:p w14:paraId="21A205BF" w14:textId="77777777" w:rsidR="009702F8" w:rsidRDefault="00B217F0">
      <w:pPr>
        <w:pStyle w:val="ListParagraph"/>
        <w:keepNext/>
        <w:numPr>
          <w:ilvl w:val="0"/>
          <w:numId w:val="4"/>
        </w:numPr>
      </w:pPr>
      <w:r>
        <w:t xml:space="preserve">No  (5) </w:t>
      </w:r>
    </w:p>
    <w:p w14:paraId="5FC34055" w14:textId="77777777" w:rsidR="009702F8" w:rsidRDefault="00B217F0">
      <w:pPr>
        <w:pStyle w:val="ListParagraph"/>
        <w:keepNext/>
        <w:numPr>
          <w:ilvl w:val="0"/>
          <w:numId w:val="4"/>
        </w:numPr>
      </w:pPr>
      <w:r>
        <w:t xml:space="preserve">Not sure  (7) </w:t>
      </w:r>
    </w:p>
    <w:p w14:paraId="6087F5D0" w14:textId="77777777" w:rsidR="009702F8" w:rsidRDefault="009702F8"/>
    <w:p w14:paraId="5AEE0CD8" w14:textId="77777777" w:rsidR="009702F8" w:rsidRDefault="009702F8">
      <w:pPr>
        <w:pStyle w:val="QuestionSeparator"/>
      </w:pPr>
    </w:p>
    <w:p w14:paraId="796FA3F7" w14:textId="77777777" w:rsidR="009702F8" w:rsidRDefault="009702F8"/>
    <w:p w14:paraId="4AF23157" w14:textId="77777777" w:rsidR="009702F8" w:rsidRDefault="00B217F0">
      <w:pPr>
        <w:keepNext/>
      </w:pPr>
      <w:r>
        <w:t xml:space="preserve"> If so, what things have you been finding more difficult?</w:t>
      </w:r>
    </w:p>
    <w:p w14:paraId="485BC520" w14:textId="77777777" w:rsidR="009702F8" w:rsidRDefault="00B217F0">
      <w:pPr>
        <w:pStyle w:val="TextEntryLine"/>
        <w:ind w:firstLine="400"/>
      </w:pPr>
      <w:r>
        <w:t>________________________________________________________________</w:t>
      </w:r>
    </w:p>
    <w:p w14:paraId="03A63365" w14:textId="77777777" w:rsidR="009702F8" w:rsidRDefault="00B217F0">
      <w:pPr>
        <w:pStyle w:val="TextEntryLine"/>
        <w:ind w:firstLine="400"/>
      </w:pPr>
      <w:r>
        <w:t>________________________________________________________________</w:t>
      </w:r>
    </w:p>
    <w:p w14:paraId="1A0E6A35" w14:textId="77777777" w:rsidR="009702F8" w:rsidRDefault="00B217F0">
      <w:pPr>
        <w:pStyle w:val="TextEntryLine"/>
        <w:ind w:firstLine="400"/>
      </w:pPr>
      <w:r>
        <w:t>________________________________________________________________</w:t>
      </w:r>
    </w:p>
    <w:p w14:paraId="360D35CB" w14:textId="77777777" w:rsidR="009702F8" w:rsidRDefault="00B217F0">
      <w:pPr>
        <w:pStyle w:val="TextEntryLine"/>
        <w:ind w:firstLine="400"/>
      </w:pPr>
      <w:r>
        <w:t>________________________________________________________________</w:t>
      </w:r>
    </w:p>
    <w:p w14:paraId="33D56B9D" w14:textId="77777777" w:rsidR="009702F8" w:rsidRDefault="00B217F0">
      <w:pPr>
        <w:pStyle w:val="TextEntryLine"/>
        <w:ind w:firstLine="400"/>
      </w:pPr>
      <w:r>
        <w:t>________________________________________________________________</w:t>
      </w:r>
    </w:p>
    <w:p w14:paraId="1D8E28B9" w14:textId="77777777" w:rsidR="009702F8" w:rsidRDefault="009702F8"/>
    <w:p w14:paraId="71BD0E01" w14:textId="77777777" w:rsidR="009702F8" w:rsidRDefault="009702F8">
      <w:pPr>
        <w:pStyle w:val="QuestionSeparator"/>
      </w:pPr>
    </w:p>
    <w:tbl>
      <w:tblPr>
        <w:tblW w:w="0" w:type="auto"/>
        <w:tblCellMar>
          <w:left w:w="10" w:type="dxa"/>
          <w:right w:w="10" w:type="dxa"/>
        </w:tblCellMar>
        <w:tblLook w:val="0000" w:firstRow="0" w:lastRow="0" w:firstColumn="0" w:lastColumn="0" w:noHBand="0" w:noVBand="0"/>
      </w:tblPr>
      <w:tblGrid>
        <w:gridCol w:w="1349"/>
        <w:gridCol w:w="8011"/>
      </w:tblGrid>
      <w:tr w:rsidR="009702F8" w14:paraId="69059FA0" w14:textId="77777777">
        <w:trPr>
          <w:trHeight w:val="300"/>
        </w:trPr>
        <w:tc>
          <w:tcPr>
            <w:tcW w:w="1368" w:type="dxa"/>
            <w:tcBorders>
              <w:top w:val="nil"/>
              <w:left w:val="nil"/>
              <w:bottom w:val="nil"/>
              <w:right w:val="nil"/>
            </w:tcBorders>
          </w:tcPr>
          <w:p w14:paraId="7CCF4388" w14:textId="77777777" w:rsidR="009702F8" w:rsidRDefault="00B217F0">
            <w:pPr>
              <w:rPr>
                <w:color w:val="CCCCCC"/>
              </w:rPr>
            </w:pPr>
            <w:r>
              <w:rPr>
                <w:color w:val="CCCCCC"/>
              </w:rPr>
              <w:t>Page Break</w:t>
            </w:r>
          </w:p>
        </w:tc>
        <w:tc>
          <w:tcPr>
            <w:tcW w:w="8208" w:type="dxa"/>
            <w:tcBorders>
              <w:top w:val="nil"/>
              <w:left w:val="nil"/>
              <w:bottom w:val="nil"/>
              <w:right w:val="nil"/>
            </w:tcBorders>
          </w:tcPr>
          <w:p w14:paraId="365EAC52" w14:textId="77777777" w:rsidR="009702F8" w:rsidRDefault="009702F8">
            <w:pPr>
              <w:pBdr>
                <w:top w:val="single" w:sz="8" w:space="0" w:color="CCCCCC"/>
              </w:pBdr>
              <w:spacing w:before="120" w:after="120" w:line="120" w:lineRule="auto"/>
              <w:jc w:val="center"/>
              <w:rPr>
                <w:color w:val="CCCCCC"/>
              </w:rPr>
            </w:pPr>
          </w:p>
        </w:tc>
      </w:tr>
    </w:tbl>
    <w:p w14:paraId="17C9B52A" w14:textId="77777777" w:rsidR="009702F8" w:rsidRDefault="00B217F0">
      <w:r>
        <w:br w:type="page"/>
      </w:r>
    </w:p>
    <w:p w14:paraId="3037BF49" w14:textId="77777777" w:rsidR="009702F8" w:rsidRDefault="009702F8"/>
    <w:p w14:paraId="65B221BE" w14:textId="77777777" w:rsidR="009702F8" w:rsidRDefault="00B217F0">
      <w:pPr>
        <w:keepNext/>
      </w:pPr>
      <w:r>
        <w:t xml:space="preserve"> Has the lockdown negatively affected your </w:t>
      </w:r>
      <w:r>
        <w:rPr>
          <w:b/>
        </w:rPr>
        <w:t xml:space="preserve">physical health </w:t>
      </w:r>
      <w:r>
        <w:t>at all?</w:t>
      </w:r>
    </w:p>
    <w:p w14:paraId="7DC56823" w14:textId="77777777" w:rsidR="009702F8" w:rsidRDefault="00B217F0">
      <w:pPr>
        <w:pStyle w:val="ListParagraph"/>
        <w:keepNext/>
        <w:numPr>
          <w:ilvl w:val="0"/>
          <w:numId w:val="4"/>
        </w:numPr>
      </w:pPr>
      <w:r>
        <w:t xml:space="preserve">Yes  (4) </w:t>
      </w:r>
    </w:p>
    <w:p w14:paraId="1938F90F" w14:textId="77777777" w:rsidR="009702F8" w:rsidRDefault="00B217F0">
      <w:pPr>
        <w:pStyle w:val="ListParagraph"/>
        <w:keepNext/>
        <w:numPr>
          <w:ilvl w:val="0"/>
          <w:numId w:val="4"/>
        </w:numPr>
      </w:pPr>
      <w:r>
        <w:t xml:space="preserve">No  (5) </w:t>
      </w:r>
    </w:p>
    <w:p w14:paraId="39B76F1E" w14:textId="77777777" w:rsidR="009702F8" w:rsidRDefault="00B217F0">
      <w:pPr>
        <w:pStyle w:val="ListParagraph"/>
        <w:keepNext/>
        <w:numPr>
          <w:ilvl w:val="0"/>
          <w:numId w:val="4"/>
        </w:numPr>
      </w:pPr>
      <w:r>
        <w:t xml:space="preserve">Not sure  (7) </w:t>
      </w:r>
    </w:p>
    <w:p w14:paraId="4D2EB45B" w14:textId="77777777" w:rsidR="009702F8" w:rsidRDefault="009702F8"/>
    <w:p w14:paraId="13C9D476" w14:textId="77777777" w:rsidR="009702F8" w:rsidRDefault="009702F8">
      <w:pPr>
        <w:pStyle w:val="QuestionSeparator"/>
      </w:pPr>
    </w:p>
    <w:p w14:paraId="40E87EB2" w14:textId="77777777" w:rsidR="009702F8" w:rsidRDefault="009702F8"/>
    <w:p w14:paraId="3251459C" w14:textId="77777777" w:rsidR="009702F8" w:rsidRDefault="00B217F0">
      <w:pPr>
        <w:keepNext/>
      </w:pPr>
      <w:r>
        <w:t xml:space="preserve"> If yes, please tell us how:</w:t>
      </w:r>
    </w:p>
    <w:p w14:paraId="72E84E6E" w14:textId="77777777" w:rsidR="009702F8" w:rsidRDefault="00B217F0">
      <w:pPr>
        <w:pStyle w:val="TextEntryLine"/>
        <w:ind w:firstLine="400"/>
      </w:pPr>
      <w:r>
        <w:t>________________________________________________________________</w:t>
      </w:r>
    </w:p>
    <w:p w14:paraId="5515CD38" w14:textId="77777777" w:rsidR="009702F8" w:rsidRDefault="00B217F0">
      <w:pPr>
        <w:pStyle w:val="TextEntryLine"/>
        <w:ind w:firstLine="400"/>
      </w:pPr>
      <w:r>
        <w:t>________________________________________________________________</w:t>
      </w:r>
    </w:p>
    <w:p w14:paraId="406EAF8A" w14:textId="77777777" w:rsidR="009702F8" w:rsidRDefault="00B217F0">
      <w:pPr>
        <w:pStyle w:val="TextEntryLine"/>
        <w:ind w:firstLine="400"/>
      </w:pPr>
      <w:r>
        <w:t>________________________________________________________________</w:t>
      </w:r>
    </w:p>
    <w:p w14:paraId="715124EF" w14:textId="77777777" w:rsidR="009702F8" w:rsidRDefault="00B217F0">
      <w:pPr>
        <w:pStyle w:val="TextEntryLine"/>
        <w:ind w:firstLine="400"/>
      </w:pPr>
      <w:r>
        <w:t>________________________________________________________________</w:t>
      </w:r>
    </w:p>
    <w:p w14:paraId="5102E2EE" w14:textId="77777777" w:rsidR="009702F8" w:rsidRDefault="00B217F0">
      <w:pPr>
        <w:pStyle w:val="TextEntryLine"/>
        <w:ind w:firstLine="400"/>
      </w:pPr>
      <w:r>
        <w:t>________________________________________________________________</w:t>
      </w:r>
    </w:p>
    <w:p w14:paraId="76C892E8" w14:textId="77777777" w:rsidR="009702F8" w:rsidRDefault="009702F8"/>
    <w:p w14:paraId="07B8D54E" w14:textId="77777777" w:rsidR="009702F8" w:rsidRDefault="009702F8">
      <w:pPr>
        <w:pStyle w:val="QuestionSeparator"/>
      </w:pPr>
    </w:p>
    <w:tbl>
      <w:tblPr>
        <w:tblW w:w="0" w:type="auto"/>
        <w:tblCellMar>
          <w:left w:w="10" w:type="dxa"/>
          <w:right w:w="10" w:type="dxa"/>
        </w:tblCellMar>
        <w:tblLook w:val="0000" w:firstRow="0" w:lastRow="0" w:firstColumn="0" w:lastColumn="0" w:noHBand="0" w:noVBand="0"/>
      </w:tblPr>
      <w:tblGrid>
        <w:gridCol w:w="1349"/>
        <w:gridCol w:w="8011"/>
      </w:tblGrid>
      <w:tr w:rsidR="009702F8" w14:paraId="66FB7A41" w14:textId="77777777">
        <w:trPr>
          <w:trHeight w:val="300"/>
        </w:trPr>
        <w:tc>
          <w:tcPr>
            <w:tcW w:w="1368" w:type="dxa"/>
            <w:tcBorders>
              <w:top w:val="nil"/>
              <w:left w:val="nil"/>
              <w:bottom w:val="nil"/>
              <w:right w:val="nil"/>
            </w:tcBorders>
          </w:tcPr>
          <w:p w14:paraId="58DBD119" w14:textId="77777777" w:rsidR="009702F8" w:rsidRDefault="00B217F0">
            <w:pPr>
              <w:rPr>
                <w:color w:val="CCCCCC"/>
              </w:rPr>
            </w:pPr>
            <w:r>
              <w:rPr>
                <w:color w:val="CCCCCC"/>
              </w:rPr>
              <w:t>Page Break</w:t>
            </w:r>
          </w:p>
        </w:tc>
        <w:tc>
          <w:tcPr>
            <w:tcW w:w="8208" w:type="dxa"/>
            <w:tcBorders>
              <w:top w:val="nil"/>
              <w:left w:val="nil"/>
              <w:bottom w:val="nil"/>
              <w:right w:val="nil"/>
            </w:tcBorders>
          </w:tcPr>
          <w:p w14:paraId="03F19C07" w14:textId="77777777" w:rsidR="009702F8" w:rsidRDefault="009702F8">
            <w:pPr>
              <w:pBdr>
                <w:top w:val="single" w:sz="8" w:space="0" w:color="CCCCCC"/>
              </w:pBdr>
              <w:spacing w:before="120" w:after="120" w:line="120" w:lineRule="auto"/>
              <w:jc w:val="center"/>
              <w:rPr>
                <w:color w:val="CCCCCC"/>
              </w:rPr>
            </w:pPr>
          </w:p>
        </w:tc>
      </w:tr>
    </w:tbl>
    <w:p w14:paraId="588DF4EA" w14:textId="77777777" w:rsidR="009702F8" w:rsidRDefault="00B217F0">
      <w:r>
        <w:br w:type="page"/>
      </w:r>
    </w:p>
    <w:p w14:paraId="58F9A506" w14:textId="77777777" w:rsidR="009702F8" w:rsidRDefault="009702F8"/>
    <w:p w14:paraId="7C3CC638" w14:textId="77777777" w:rsidR="009702F8" w:rsidRDefault="00B217F0">
      <w:pPr>
        <w:keepNext/>
      </w:pPr>
      <w:r>
        <w:t>Q90 Have you required changes in your medication as a consequence of the lockdown?</w:t>
      </w:r>
    </w:p>
    <w:p w14:paraId="428D59E4" w14:textId="77777777" w:rsidR="009702F8" w:rsidRDefault="00B217F0">
      <w:pPr>
        <w:pStyle w:val="ListParagraph"/>
        <w:keepNext/>
        <w:numPr>
          <w:ilvl w:val="0"/>
          <w:numId w:val="4"/>
        </w:numPr>
      </w:pPr>
      <w:r>
        <w:t xml:space="preserve">Yes  (1) </w:t>
      </w:r>
    </w:p>
    <w:p w14:paraId="43BE49EF" w14:textId="77777777" w:rsidR="009702F8" w:rsidRDefault="00B217F0">
      <w:pPr>
        <w:pStyle w:val="ListParagraph"/>
        <w:keepNext/>
        <w:numPr>
          <w:ilvl w:val="0"/>
          <w:numId w:val="4"/>
        </w:numPr>
      </w:pPr>
      <w:r>
        <w:t xml:space="preserve">No  (2) </w:t>
      </w:r>
    </w:p>
    <w:p w14:paraId="762721F3" w14:textId="77777777" w:rsidR="009702F8" w:rsidRDefault="00B217F0">
      <w:pPr>
        <w:pStyle w:val="ListParagraph"/>
        <w:keepNext/>
        <w:numPr>
          <w:ilvl w:val="0"/>
          <w:numId w:val="4"/>
        </w:numPr>
      </w:pPr>
      <w:r>
        <w:t xml:space="preserve">Not sure  (3) </w:t>
      </w:r>
    </w:p>
    <w:p w14:paraId="564E5618" w14:textId="77777777" w:rsidR="009702F8" w:rsidRDefault="009702F8"/>
    <w:p w14:paraId="1649C970" w14:textId="77777777" w:rsidR="009702F8" w:rsidRDefault="009702F8">
      <w:pPr>
        <w:pStyle w:val="QuestionSeparator"/>
      </w:pPr>
    </w:p>
    <w:p w14:paraId="27C184B0" w14:textId="77777777" w:rsidR="009702F8" w:rsidRDefault="009702F8"/>
    <w:p w14:paraId="460C13DA" w14:textId="77777777" w:rsidR="009702F8" w:rsidRDefault="00B217F0">
      <w:pPr>
        <w:keepNext/>
      </w:pPr>
      <w:r>
        <w:t>Q91 If so, in what ways has your medication changed?</w:t>
      </w:r>
    </w:p>
    <w:p w14:paraId="586269B6" w14:textId="77777777" w:rsidR="009702F8" w:rsidRDefault="00B217F0">
      <w:pPr>
        <w:pStyle w:val="TextEntryLine"/>
        <w:ind w:firstLine="400"/>
      </w:pPr>
      <w:r>
        <w:t>________________________________________________________________</w:t>
      </w:r>
    </w:p>
    <w:p w14:paraId="527E4AF3" w14:textId="77777777" w:rsidR="009702F8" w:rsidRDefault="00B217F0">
      <w:pPr>
        <w:pStyle w:val="TextEntryLine"/>
        <w:ind w:firstLine="400"/>
      </w:pPr>
      <w:r>
        <w:t>________________________________________________________________</w:t>
      </w:r>
    </w:p>
    <w:p w14:paraId="520E3254" w14:textId="77777777" w:rsidR="009702F8" w:rsidRDefault="00B217F0">
      <w:pPr>
        <w:pStyle w:val="TextEntryLine"/>
        <w:ind w:firstLine="400"/>
      </w:pPr>
      <w:r>
        <w:t>________________________________________________________________</w:t>
      </w:r>
    </w:p>
    <w:p w14:paraId="05ADA97E" w14:textId="77777777" w:rsidR="009702F8" w:rsidRDefault="00B217F0">
      <w:pPr>
        <w:pStyle w:val="TextEntryLine"/>
        <w:ind w:firstLine="400"/>
      </w:pPr>
      <w:r>
        <w:t>________________________________________________________________</w:t>
      </w:r>
    </w:p>
    <w:p w14:paraId="724C0C9B" w14:textId="77777777" w:rsidR="009702F8" w:rsidRDefault="00B217F0">
      <w:pPr>
        <w:pStyle w:val="TextEntryLine"/>
        <w:ind w:firstLine="400"/>
      </w:pPr>
      <w:r>
        <w:t>________________________________________________________________</w:t>
      </w:r>
    </w:p>
    <w:p w14:paraId="6A8C7B3C" w14:textId="77777777" w:rsidR="009702F8" w:rsidRDefault="009702F8"/>
    <w:p w14:paraId="2A60A06A" w14:textId="77777777" w:rsidR="009702F8" w:rsidRDefault="009702F8">
      <w:pPr>
        <w:pStyle w:val="QuestionSeparator"/>
      </w:pPr>
    </w:p>
    <w:tbl>
      <w:tblPr>
        <w:tblW w:w="0" w:type="auto"/>
        <w:tblCellMar>
          <w:left w:w="10" w:type="dxa"/>
          <w:right w:w="10" w:type="dxa"/>
        </w:tblCellMar>
        <w:tblLook w:val="0000" w:firstRow="0" w:lastRow="0" w:firstColumn="0" w:lastColumn="0" w:noHBand="0" w:noVBand="0"/>
      </w:tblPr>
      <w:tblGrid>
        <w:gridCol w:w="1349"/>
        <w:gridCol w:w="8011"/>
      </w:tblGrid>
      <w:tr w:rsidR="009702F8" w14:paraId="1E23FA8A" w14:textId="77777777">
        <w:trPr>
          <w:trHeight w:val="300"/>
        </w:trPr>
        <w:tc>
          <w:tcPr>
            <w:tcW w:w="1368" w:type="dxa"/>
            <w:tcBorders>
              <w:top w:val="nil"/>
              <w:left w:val="nil"/>
              <w:bottom w:val="nil"/>
              <w:right w:val="nil"/>
            </w:tcBorders>
          </w:tcPr>
          <w:p w14:paraId="57F6C066" w14:textId="77777777" w:rsidR="009702F8" w:rsidRDefault="00B217F0">
            <w:pPr>
              <w:rPr>
                <w:color w:val="CCCCCC"/>
              </w:rPr>
            </w:pPr>
            <w:r>
              <w:rPr>
                <w:color w:val="CCCCCC"/>
              </w:rPr>
              <w:t>Page Break</w:t>
            </w:r>
          </w:p>
        </w:tc>
        <w:tc>
          <w:tcPr>
            <w:tcW w:w="8208" w:type="dxa"/>
            <w:tcBorders>
              <w:top w:val="nil"/>
              <w:left w:val="nil"/>
              <w:bottom w:val="nil"/>
              <w:right w:val="nil"/>
            </w:tcBorders>
          </w:tcPr>
          <w:p w14:paraId="303FE43E" w14:textId="77777777" w:rsidR="009702F8" w:rsidRDefault="009702F8">
            <w:pPr>
              <w:pBdr>
                <w:top w:val="single" w:sz="8" w:space="0" w:color="CCCCCC"/>
              </w:pBdr>
              <w:spacing w:before="120" w:after="120" w:line="120" w:lineRule="auto"/>
              <w:jc w:val="center"/>
              <w:rPr>
                <w:color w:val="CCCCCC"/>
              </w:rPr>
            </w:pPr>
          </w:p>
        </w:tc>
      </w:tr>
    </w:tbl>
    <w:p w14:paraId="654F35B4" w14:textId="77777777" w:rsidR="009702F8" w:rsidRDefault="00B217F0">
      <w:r>
        <w:br w:type="page"/>
      </w:r>
    </w:p>
    <w:p w14:paraId="2ACC35B9" w14:textId="77777777" w:rsidR="009702F8" w:rsidRDefault="009702F8"/>
    <w:p w14:paraId="7735D34B" w14:textId="77777777" w:rsidR="009702F8" w:rsidRDefault="00B217F0">
      <w:pPr>
        <w:keepNext/>
      </w:pPr>
      <w:r>
        <w:t xml:space="preserve"> Has the COVID-19 crisis negatively affected the </w:t>
      </w:r>
      <w:r>
        <w:rPr>
          <w:b/>
        </w:rPr>
        <w:t>support you receive</w:t>
      </w:r>
      <w:r>
        <w:t>?</w:t>
      </w:r>
    </w:p>
    <w:p w14:paraId="66F7E353" w14:textId="77777777" w:rsidR="009702F8" w:rsidRDefault="00B217F0">
      <w:pPr>
        <w:pStyle w:val="ListParagraph"/>
        <w:keepNext/>
        <w:numPr>
          <w:ilvl w:val="0"/>
          <w:numId w:val="4"/>
        </w:numPr>
      </w:pPr>
      <w:r>
        <w:t xml:space="preserve">Yes  (4) </w:t>
      </w:r>
    </w:p>
    <w:p w14:paraId="4ED8C363" w14:textId="77777777" w:rsidR="009702F8" w:rsidRDefault="00B217F0">
      <w:pPr>
        <w:pStyle w:val="ListParagraph"/>
        <w:keepNext/>
        <w:numPr>
          <w:ilvl w:val="0"/>
          <w:numId w:val="4"/>
        </w:numPr>
      </w:pPr>
      <w:r>
        <w:t xml:space="preserve">No  (5) </w:t>
      </w:r>
    </w:p>
    <w:p w14:paraId="6CCC9DCE" w14:textId="77777777" w:rsidR="009702F8" w:rsidRDefault="00B217F0">
      <w:pPr>
        <w:pStyle w:val="ListParagraph"/>
        <w:keepNext/>
        <w:numPr>
          <w:ilvl w:val="0"/>
          <w:numId w:val="4"/>
        </w:numPr>
      </w:pPr>
      <w:r>
        <w:t xml:space="preserve">Not sure  (7) </w:t>
      </w:r>
    </w:p>
    <w:p w14:paraId="00CED6CF" w14:textId="77777777" w:rsidR="009702F8" w:rsidRDefault="009702F8"/>
    <w:p w14:paraId="1A137721" w14:textId="77777777" w:rsidR="009702F8" w:rsidRDefault="009702F8">
      <w:pPr>
        <w:pStyle w:val="QuestionSeparator"/>
      </w:pPr>
    </w:p>
    <w:p w14:paraId="77CDDBBE" w14:textId="77777777" w:rsidR="009702F8" w:rsidRDefault="009702F8"/>
    <w:p w14:paraId="2F73FA8D" w14:textId="77777777" w:rsidR="009702F8" w:rsidRDefault="00B217F0">
      <w:pPr>
        <w:keepNext/>
      </w:pPr>
      <w:r>
        <w:t xml:space="preserve"> If yes, please tell us in which ways:</w:t>
      </w:r>
    </w:p>
    <w:p w14:paraId="0F5FD276" w14:textId="77777777" w:rsidR="009702F8" w:rsidRDefault="00B217F0">
      <w:pPr>
        <w:pStyle w:val="TextEntryLine"/>
        <w:ind w:firstLine="400"/>
      </w:pPr>
      <w:r>
        <w:t>________________________________________________________________</w:t>
      </w:r>
    </w:p>
    <w:p w14:paraId="6A19A72C" w14:textId="77777777" w:rsidR="009702F8" w:rsidRDefault="00B217F0">
      <w:pPr>
        <w:pStyle w:val="TextEntryLine"/>
        <w:ind w:firstLine="400"/>
      </w:pPr>
      <w:r>
        <w:t>________________________________________________________________</w:t>
      </w:r>
    </w:p>
    <w:p w14:paraId="752F2690" w14:textId="77777777" w:rsidR="009702F8" w:rsidRDefault="00B217F0">
      <w:pPr>
        <w:pStyle w:val="TextEntryLine"/>
        <w:ind w:firstLine="400"/>
      </w:pPr>
      <w:r>
        <w:t>________________________________________________________________</w:t>
      </w:r>
    </w:p>
    <w:p w14:paraId="2CE74B83" w14:textId="77777777" w:rsidR="009702F8" w:rsidRDefault="00B217F0">
      <w:pPr>
        <w:pStyle w:val="TextEntryLine"/>
        <w:ind w:firstLine="400"/>
      </w:pPr>
      <w:r>
        <w:t>________________________________________________________________</w:t>
      </w:r>
    </w:p>
    <w:p w14:paraId="4048BB54" w14:textId="77777777" w:rsidR="009702F8" w:rsidRDefault="00B217F0">
      <w:pPr>
        <w:pStyle w:val="TextEntryLine"/>
        <w:ind w:firstLine="400"/>
      </w:pPr>
      <w:r>
        <w:t>________________________________________________________________</w:t>
      </w:r>
    </w:p>
    <w:p w14:paraId="41475E15" w14:textId="77777777" w:rsidR="009702F8" w:rsidRDefault="009702F8"/>
    <w:p w14:paraId="69F119ED" w14:textId="77777777" w:rsidR="009702F8" w:rsidRDefault="009702F8">
      <w:pPr>
        <w:pStyle w:val="QuestionSeparator"/>
      </w:pPr>
    </w:p>
    <w:tbl>
      <w:tblPr>
        <w:tblW w:w="0" w:type="auto"/>
        <w:tblCellMar>
          <w:left w:w="10" w:type="dxa"/>
          <w:right w:w="10" w:type="dxa"/>
        </w:tblCellMar>
        <w:tblLook w:val="0000" w:firstRow="0" w:lastRow="0" w:firstColumn="0" w:lastColumn="0" w:noHBand="0" w:noVBand="0"/>
      </w:tblPr>
      <w:tblGrid>
        <w:gridCol w:w="1349"/>
        <w:gridCol w:w="8011"/>
      </w:tblGrid>
      <w:tr w:rsidR="009702F8" w14:paraId="532877B8" w14:textId="77777777">
        <w:trPr>
          <w:trHeight w:val="300"/>
        </w:trPr>
        <w:tc>
          <w:tcPr>
            <w:tcW w:w="1368" w:type="dxa"/>
            <w:tcBorders>
              <w:top w:val="nil"/>
              <w:left w:val="nil"/>
              <w:bottom w:val="nil"/>
              <w:right w:val="nil"/>
            </w:tcBorders>
          </w:tcPr>
          <w:p w14:paraId="617C922E" w14:textId="77777777" w:rsidR="009702F8" w:rsidRDefault="00B217F0">
            <w:pPr>
              <w:rPr>
                <w:color w:val="CCCCCC"/>
              </w:rPr>
            </w:pPr>
            <w:r>
              <w:rPr>
                <w:color w:val="CCCCCC"/>
              </w:rPr>
              <w:t>Page Break</w:t>
            </w:r>
          </w:p>
        </w:tc>
        <w:tc>
          <w:tcPr>
            <w:tcW w:w="8208" w:type="dxa"/>
            <w:tcBorders>
              <w:top w:val="nil"/>
              <w:left w:val="nil"/>
              <w:bottom w:val="nil"/>
              <w:right w:val="nil"/>
            </w:tcBorders>
          </w:tcPr>
          <w:p w14:paraId="0300DCEF" w14:textId="77777777" w:rsidR="009702F8" w:rsidRDefault="009702F8">
            <w:pPr>
              <w:pBdr>
                <w:top w:val="single" w:sz="8" w:space="0" w:color="CCCCCC"/>
              </w:pBdr>
              <w:spacing w:before="120" w:after="120" w:line="120" w:lineRule="auto"/>
              <w:jc w:val="center"/>
              <w:rPr>
                <w:color w:val="CCCCCC"/>
              </w:rPr>
            </w:pPr>
          </w:p>
        </w:tc>
      </w:tr>
    </w:tbl>
    <w:p w14:paraId="52859ED8" w14:textId="77777777" w:rsidR="009702F8" w:rsidRDefault="00B217F0">
      <w:r>
        <w:br w:type="page"/>
      </w:r>
    </w:p>
    <w:p w14:paraId="6B2B9C82" w14:textId="77777777" w:rsidR="009702F8" w:rsidRDefault="009702F8"/>
    <w:p w14:paraId="0320117B" w14:textId="77777777" w:rsidR="009702F8" w:rsidRDefault="00B217F0">
      <w:pPr>
        <w:keepNext/>
      </w:pPr>
      <w:r>
        <w:t xml:space="preserve"> Has lockdown had a negative impact on your ability to </w:t>
      </w:r>
      <w:r>
        <w:rPr>
          <w:b/>
        </w:rPr>
        <w:t>connect with people socially</w:t>
      </w:r>
      <w:r>
        <w:t>?</w:t>
      </w:r>
    </w:p>
    <w:p w14:paraId="004B3EAE" w14:textId="77777777" w:rsidR="009702F8" w:rsidRDefault="00B217F0">
      <w:pPr>
        <w:pStyle w:val="ListParagraph"/>
        <w:keepNext/>
        <w:numPr>
          <w:ilvl w:val="0"/>
          <w:numId w:val="4"/>
        </w:numPr>
      </w:pPr>
      <w:r>
        <w:t xml:space="preserve">Yes  (6) </w:t>
      </w:r>
    </w:p>
    <w:p w14:paraId="61B04605" w14:textId="77777777" w:rsidR="009702F8" w:rsidRDefault="00B217F0">
      <w:pPr>
        <w:pStyle w:val="ListParagraph"/>
        <w:keepNext/>
        <w:numPr>
          <w:ilvl w:val="0"/>
          <w:numId w:val="4"/>
        </w:numPr>
      </w:pPr>
      <w:r>
        <w:t xml:space="preserve">No  (7) </w:t>
      </w:r>
    </w:p>
    <w:p w14:paraId="427B101E" w14:textId="77777777" w:rsidR="009702F8" w:rsidRDefault="00B217F0">
      <w:pPr>
        <w:pStyle w:val="ListParagraph"/>
        <w:keepNext/>
        <w:numPr>
          <w:ilvl w:val="0"/>
          <w:numId w:val="4"/>
        </w:numPr>
      </w:pPr>
      <w:r>
        <w:t xml:space="preserve">Not sure  (8) </w:t>
      </w:r>
    </w:p>
    <w:p w14:paraId="06262478" w14:textId="77777777" w:rsidR="009702F8" w:rsidRDefault="009702F8"/>
    <w:p w14:paraId="0051D3B5" w14:textId="77777777" w:rsidR="009702F8" w:rsidRDefault="009702F8">
      <w:pPr>
        <w:pStyle w:val="QuestionSeparator"/>
      </w:pPr>
    </w:p>
    <w:p w14:paraId="5E337E80" w14:textId="77777777" w:rsidR="009702F8" w:rsidRDefault="009702F8"/>
    <w:p w14:paraId="7888D3BB" w14:textId="77777777" w:rsidR="009702F8" w:rsidRDefault="00B217F0">
      <w:pPr>
        <w:keepNext/>
      </w:pPr>
      <w:r>
        <w:t xml:space="preserve"> If so, please tell us how:</w:t>
      </w:r>
    </w:p>
    <w:p w14:paraId="342FB65A" w14:textId="77777777" w:rsidR="009702F8" w:rsidRDefault="00B217F0">
      <w:pPr>
        <w:pStyle w:val="TextEntryLine"/>
        <w:ind w:firstLine="400"/>
      </w:pPr>
      <w:r>
        <w:t>________________________________________________________________</w:t>
      </w:r>
    </w:p>
    <w:p w14:paraId="257379A2" w14:textId="77777777" w:rsidR="009702F8" w:rsidRDefault="00B217F0">
      <w:pPr>
        <w:pStyle w:val="TextEntryLine"/>
        <w:ind w:firstLine="400"/>
      </w:pPr>
      <w:r>
        <w:t>________________________________________________________________</w:t>
      </w:r>
    </w:p>
    <w:p w14:paraId="5A0DF4A5" w14:textId="77777777" w:rsidR="009702F8" w:rsidRDefault="00B217F0">
      <w:pPr>
        <w:pStyle w:val="TextEntryLine"/>
        <w:ind w:firstLine="400"/>
      </w:pPr>
      <w:r>
        <w:t>________________________________________________________________</w:t>
      </w:r>
    </w:p>
    <w:p w14:paraId="646F5201" w14:textId="77777777" w:rsidR="009702F8" w:rsidRDefault="00B217F0">
      <w:pPr>
        <w:pStyle w:val="TextEntryLine"/>
        <w:ind w:firstLine="400"/>
      </w:pPr>
      <w:r>
        <w:t>________________________________________________________________</w:t>
      </w:r>
    </w:p>
    <w:p w14:paraId="1DA9D811" w14:textId="77777777" w:rsidR="009702F8" w:rsidRDefault="00B217F0">
      <w:pPr>
        <w:pStyle w:val="TextEntryLine"/>
        <w:ind w:firstLine="400"/>
      </w:pPr>
      <w:r>
        <w:t>________________________________________________________________</w:t>
      </w:r>
    </w:p>
    <w:p w14:paraId="17D2C6A4" w14:textId="77777777" w:rsidR="009702F8" w:rsidRDefault="009702F8"/>
    <w:p w14:paraId="0C1B397A" w14:textId="77777777" w:rsidR="009702F8" w:rsidRDefault="00B217F0">
      <w:pPr>
        <w:pStyle w:val="BlockEndLabel"/>
      </w:pPr>
      <w:r>
        <w:t>End of Block: PLWD questions re: impact</w:t>
      </w:r>
    </w:p>
    <w:p w14:paraId="0B78C422" w14:textId="77777777" w:rsidR="009702F8" w:rsidRDefault="009702F8">
      <w:pPr>
        <w:pStyle w:val="BlockSeparator"/>
      </w:pPr>
    </w:p>
    <w:p w14:paraId="3308F26B" w14:textId="77777777" w:rsidR="009702F8" w:rsidRDefault="00B217F0">
      <w:pPr>
        <w:pStyle w:val="BlockStartLabel"/>
      </w:pPr>
      <w:r>
        <w:t>Start of Block: Coping strategies (PLWD)</w:t>
      </w:r>
    </w:p>
    <w:p w14:paraId="7948B0D5" w14:textId="77777777" w:rsidR="009702F8" w:rsidRDefault="009702F8"/>
    <w:p w14:paraId="74B4E3E5" w14:textId="77777777" w:rsidR="009702F8" w:rsidRDefault="00B217F0">
      <w:pPr>
        <w:keepNext/>
      </w:pPr>
      <w:r>
        <w:t xml:space="preserve"> Are there any </w:t>
      </w:r>
      <w:r>
        <w:rPr>
          <w:b/>
        </w:rPr>
        <w:t>strategies you have found helpful</w:t>
      </w:r>
      <w:r>
        <w:t> during confinement?</w:t>
      </w:r>
    </w:p>
    <w:p w14:paraId="5A97C698" w14:textId="77777777" w:rsidR="009702F8" w:rsidRDefault="00B217F0">
      <w:pPr>
        <w:pStyle w:val="TextEntryLine"/>
        <w:ind w:firstLine="400"/>
      </w:pPr>
      <w:r>
        <w:t>________________________________________________________________</w:t>
      </w:r>
    </w:p>
    <w:p w14:paraId="0BAA9F8C" w14:textId="77777777" w:rsidR="009702F8" w:rsidRDefault="00B217F0">
      <w:pPr>
        <w:pStyle w:val="TextEntryLine"/>
        <w:ind w:firstLine="400"/>
      </w:pPr>
      <w:r>
        <w:t>________________________________________________________________</w:t>
      </w:r>
    </w:p>
    <w:p w14:paraId="2BB767AC" w14:textId="77777777" w:rsidR="009702F8" w:rsidRDefault="00B217F0">
      <w:pPr>
        <w:pStyle w:val="TextEntryLine"/>
        <w:ind w:firstLine="400"/>
      </w:pPr>
      <w:r>
        <w:t>________________________________________________________________</w:t>
      </w:r>
    </w:p>
    <w:p w14:paraId="3610F299" w14:textId="77777777" w:rsidR="009702F8" w:rsidRDefault="00B217F0">
      <w:pPr>
        <w:pStyle w:val="TextEntryLine"/>
        <w:ind w:firstLine="400"/>
      </w:pPr>
      <w:r>
        <w:t>________________________________________________________________</w:t>
      </w:r>
    </w:p>
    <w:p w14:paraId="4337AB80" w14:textId="77777777" w:rsidR="009702F8" w:rsidRDefault="00B217F0">
      <w:pPr>
        <w:pStyle w:val="TextEntryLine"/>
        <w:ind w:firstLine="400"/>
      </w:pPr>
      <w:r>
        <w:t>________________________________________________________________</w:t>
      </w:r>
    </w:p>
    <w:p w14:paraId="49BB381F" w14:textId="77777777" w:rsidR="009702F8" w:rsidRDefault="009702F8"/>
    <w:p w14:paraId="2E64E94F" w14:textId="77777777" w:rsidR="009702F8" w:rsidRDefault="009702F8">
      <w:pPr>
        <w:pStyle w:val="QuestionSeparator"/>
      </w:pPr>
    </w:p>
    <w:p w14:paraId="705752B0" w14:textId="77777777" w:rsidR="009702F8" w:rsidRDefault="009702F8"/>
    <w:p w14:paraId="610C25B8" w14:textId="77777777" w:rsidR="009702F8" w:rsidRDefault="00B217F0">
      <w:pPr>
        <w:keepNext/>
      </w:pPr>
      <w:r>
        <w:t xml:space="preserve"> While we know the COVID-19 crisis has come with many challenges, we would also like to know if, in contrast, there have been any positives to be found in the situation at all, so any </w:t>
      </w:r>
      <w:r>
        <w:lastRenderedPageBreak/>
        <w:t>aspects of daily life which perhaps haven't been as negatively impacted as expected or which have even improved during this time. If so, please tell us about them here:</w:t>
      </w:r>
    </w:p>
    <w:p w14:paraId="2A0FE062" w14:textId="77777777" w:rsidR="009702F8" w:rsidRDefault="00B217F0">
      <w:pPr>
        <w:pStyle w:val="TextEntryLine"/>
        <w:ind w:firstLine="400"/>
      </w:pPr>
      <w:r>
        <w:t>________________________________________________________________</w:t>
      </w:r>
    </w:p>
    <w:p w14:paraId="3E1FCF97" w14:textId="77777777" w:rsidR="009702F8" w:rsidRDefault="00B217F0">
      <w:pPr>
        <w:pStyle w:val="TextEntryLine"/>
        <w:ind w:firstLine="400"/>
      </w:pPr>
      <w:r>
        <w:t>________________________________________________________________</w:t>
      </w:r>
    </w:p>
    <w:p w14:paraId="656BB257" w14:textId="77777777" w:rsidR="009702F8" w:rsidRDefault="00B217F0">
      <w:pPr>
        <w:pStyle w:val="TextEntryLine"/>
        <w:ind w:firstLine="400"/>
      </w:pPr>
      <w:r>
        <w:t>________________________________________________________________</w:t>
      </w:r>
    </w:p>
    <w:p w14:paraId="6FA58F51" w14:textId="77777777" w:rsidR="009702F8" w:rsidRDefault="00B217F0">
      <w:pPr>
        <w:pStyle w:val="TextEntryLine"/>
        <w:ind w:firstLine="400"/>
      </w:pPr>
      <w:r>
        <w:t>________________________________________________________________</w:t>
      </w:r>
    </w:p>
    <w:p w14:paraId="3D77FCDA" w14:textId="77777777" w:rsidR="009702F8" w:rsidRDefault="00B217F0">
      <w:pPr>
        <w:pStyle w:val="TextEntryLine"/>
        <w:ind w:firstLine="400"/>
      </w:pPr>
      <w:r>
        <w:t>________________________________________________________________</w:t>
      </w:r>
    </w:p>
    <w:p w14:paraId="3F2C1CB9" w14:textId="77777777" w:rsidR="009702F8" w:rsidRDefault="009702F8"/>
    <w:p w14:paraId="1A56C3C5" w14:textId="77777777" w:rsidR="009702F8" w:rsidRDefault="009702F8">
      <w:pPr>
        <w:pStyle w:val="QuestionSeparator"/>
      </w:pPr>
    </w:p>
    <w:p w14:paraId="0DA118E3" w14:textId="77777777" w:rsidR="009702F8" w:rsidRDefault="009702F8"/>
    <w:p w14:paraId="78447868" w14:textId="77777777" w:rsidR="009702F8" w:rsidRDefault="00B217F0">
      <w:pPr>
        <w:keepNext/>
      </w:pPr>
      <w:r>
        <w:t xml:space="preserve"> Is there anything else you would like to tell us about how the COVID-19 situation has impacted you? </w:t>
      </w:r>
    </w:p>
    <w:p w14:paraId="75CC139B" w14:textId="77777777" w:rsidR="009702F8" w:rsidRDefault="00B217F0">
      <w:pPr>
        <w:pStyle w:val="TextEntryLine"/>
        <w:ind w:firstLine="400"/>
      </w:pPr>
      <w:r>
        <w:t>________________________________________________________________</w:t>
      </w:r>
    </w:p>
    <w:p w14:paraId="31191BD1" w14:textId="77777777" w:rsidR="009702F8" w:rsidRDefault="00B217F0">
      <w:pPr>
        <w:pStyle w:val="TextEntryLine"/>
        <w:ind w:firstLine="400"/>
      </w:pPr>
      <w:r>
        <w:t>________________________________________________________________</w:t>
      </w:r>
    </w:p>
    <w:p w14:paraId="2B4CFA2B" w14:textId="77777777" w:rsidR="009702F8" w:rsidRDefault="00B217F0">
      <w:pPr>
        <w:pStyle w:val="TextEntryLine"/>
        <w:ind w:firstLine="400"/>
      </w:pPr>
      <w:r>
        <w:t>________________________________________________________________</w:t>
      </w:r>
    </w:p>
    <w:p w14:paraId="432603E9" w14:textId="77777777" w:rsidR="009702F8" w:rsidRDefault="00B217F0">
      <w:pPr>
        <w:pStyle w:val="TextEntryLine"/>
        <w:ind w:firstLine="400"/>
      </w:pPr>
      <w:r>
        <w:t>________________________________________________________________</w:t>
      </w:r>
    </w:p>
    <w:p w14:paraId="2470D5A4" w14:textId="77777777" w:rsidR="009702F8" w:rsidRDefault="00B217F0">
      <w:pPr>
        <w:pStyle w:val="TextEntryLine"/>
        <w:ind w:firstLine="400"/>
      </w:pPr>
      <w:r>
        <w:t>________________________________________________________________</w:t>
      </w:r>
    </w:p>
    <w:p w14:paraId="17C0BFCF" w14:textId="77777777" w:rsidR="009702F8" w:rsidRDefault="009702F8"/>
    <w:p w14:paraId="588B29C3" w14:textId="77777777" w:rsidR="009702F8" w:rsidRDefault="00B217F0">
      <w:pPr>
        <w:pStyle w:val="BlockEndLabel"/>
      </w:pPr>
      <w:r>
        <w:t>End of Block: Coping strategies (PLWD)</w:t>
      </w:r>
    </w:p>
    <w:p w14:paraId="6DCDF534" w14:textId="77777777" w:rsidR="009702F8" w:rsidRDefault="009702F8">
      <w:pPr>
        <w:pStyle w:val="BlockSeparator"/>
      </w:pPr>
    </w:p>
    <w:p w14:paraId="1144C427" w14:textId="77777777" w:rsidR="009702F8" w:rsidRDefault="00B217F0">
      <w:pPr>
        <w:pStyle w:val="BlockStartLabel"/>
      </w:pPr>
      <w:r>
        <w:t>Start of Block: RDS service options</w:t>
      </w:r>
    </w:p>
    <w:p w14:paraId="1625D42D" w14:textId="77777777" w:rsidR="009702F8" w:rsidRDefault="009702F8"/>
    <w:p w14:paraId="44498B2E" w14:textId="77777777" w:rsidR="009702F8" w:rsidRDefault="00B217F0">
      <w:pPr>
        <w:keepNext/>
      </w:pPr>
      <w:r>
        <w:t xml:space="preserve"> This survey is distributed by </w:t>
      </w:r>
      <w:r>
        <w:rPr>
          <w:b/>
        </w:rPr>
        <w:t>Rare Dementia Support (RDS)</w:t>
      </w:r>
      <w:r>
        <w:t xml:space="preserve">. RDS is a world-leading, UK-based service led by the UCL Dementia Research Centre (DRC). We aim to empower, guide and inform people living with a rare dementia diagnosis and those who care about them. To find out more about the 6 rare dementias we support and to become a member please visit our website </w:t>
      </w:r>
      <w:hyperlink r:id="rId8">
        <w:r>
          <w:rPr>
            <w:color w:val="007AC0"/>
            <w:u w:val="single"/>
          </w:rPr>
          <w:t>here</w:t>
        </w:r>
      </w:hyperlink>
      <w:r>
        <w:t xml:space="preserve">.  </w:t>
      </w:r>
      <w:r>
        <w:br/>
        <w:t xml:space="preserve">   </w:t>
      </w:r>
      <w:r>
        <w:br/>
        <w:t xml:space="preserve">   </w:t>
      </w:r>
    </w:p>
    <w:p w14:paraId="546D2C77" w14:textId="77777777" w:rsidR="009702F8" w:rsidRDefault="009702F8"/>
    <w:p w14:paraId="7B4FB961" w14:textId="77777777" w:rsidR="009702F8" w:rsidRDefault="00B217F0">
      <w:pPr>
        <w:pStyle w:val="BlockEndLabel"/>
      </w:pPr>
      <w:r>
        <w:t>End of Block: RDS service options</w:t>
      </w:r>
    </w:p>
    <w:p w14:paraId="3C87AA83" w14:textId="77777777" w:rsidR="009702F8" w:rsidRDefault="009702F8">
      <w:pPr>
        <w:pStyle w:val="BlockSeparator"/>
      </w:pPr>
    </w:p>
    <w:p w14:paraId="3BA52933" w14:textId="77777777" w:rsidR="00FE5BCF" w:rsidRDefault="00FE5BCF">
      <w:pPr>
        <w:pStyle w:val="BlockStartLabel"/>
      </w:pPr>
    </w:p>
    <w:p w14:paraId="4A2A598D" w14:textId="77777777" w:rsidR="00FE5BCF" w:rsidRDefault="00FE5BCF">
      <w:pPr>
        <w:pStyle w:val="BlockStartLabel"/>
      </w:pPr>
    </w:p>
    <w:p w14:paraId="55BA4FC3" w14:textId="77777777" w:rsidR="00FE5BCF" w:rsidRDefault="00FE5BCF">
      <w:pPr>
        <w:pStyle w:val="BlockStartLabel"/>
      </w:pPr>
    </w:p>
    <w:p w14:paraId="6792C800" w14:textId="77777777" w:rsidR="00FE5BCF" w:rsidRPr="00FE5BCF" w:rsidRDefault="00FE5BCF">
      <w:pPr>
        <w:pStyle w:val="BlockStartLabel"/>
        <w:rPr>
          <w:color w:val="000000" w:themeColor="text1"/>
          <w:u w:val="single"/>
        </w:rPr>
      </w:pPr>
      <w:r>
        <w:rPr>
          <w:color w:val="000000" w:themeColor="text1"/>
          <w:u w:val="single"/>
        </w:rPr>
        <w:lastRenderedPageBreak/>
        <w:t xml:space="preserve">SURVEY VARIANT: CARERS </w:t>
      </w:r>
      <w:r w:rsidRPr="00FE5BCF">
        <w:rPr>
          <w:color w:val="000000" w:themeColor="text1"/>
          <w:u w:val="single"/>
        </w:rPr>
        <w:t>PEOPLE LIVING WITH DEMENTIA</w:t>
      </w:r>
    </w:p>
    <w:p w14:paraId="050F91E1" w14:textId="77777777" w:rsidR="00FE5BCF" w:rsidRDefault="00FE5BCF">
      <w:pPr>
        <w:pStyle w:val="BlockStartLabel"/>
      </w:pPr>
    </w:p>
    <w:p w14:paraId="415C0B1A" w14:textId="77777777" w:rsidR="009702F8" w:rsidRDefault="00B217F0">
      <w:pPr>
        <w:pStyle w:val="BlockStartLabel"/>
      </w:pPr>
      <w:r>
        <w:t>Start of Block: Confirming basic info (carer)</w:t>
      </w:r>
    </w:p>
    <w:p w14:paraId="0322BE4A" w14:textId="77777777" w:rsidR="009702F8" w:rsidRDefault="009702F8"/>
    <w:p w14:paraId="66EAC830" w14:textId="77777777" w:rsidR="009702F8" w:rsidRDefault="00B217F0">
      <w:pPr>
        <w:keepNext/>
      </w:pPr>
      <w:r>
        <w:t xml:space="preserve"> Please let us know which type of dementia the person you are supporting has:</w:t>
      </w:r>
    </w:p>
    <w:p w14:paraId="580ED931" w14:textId="77777777" w:rsidR="009702F8" w:rsidRDefault="00B217F0">
      <w:pPr>
        <w:pStyle w:val="ListParagraph"/>
        <w:keepNext/>
        <w:numPr>
          <w:ilvl w:val="0"/>
          <w:numId w:val="4"/>
        </w:numPr>
      </w:pPr>
      <w:r>
        <w:t xml:space="preserve">Familial Alzheimer's disease (FAD)  (1) </w:t>
      </w:r>
    </w:p>
    <w:p w14:paraId="4CAF1207" w14:textId="77777777" w:rsidR="009702F8" w:rsidRDefault="00B217F0">
      <w:pPr>
        <w:pStyle w:val="ListParagraph"/>
        <w:keepNext/>
        <w:numPr>
          <w:ilvl w:val="0"/>
          <w:numId w:val="4"/>
        </w:numPr>
      </w:pPr>
      <w:r>
        <w:t xml:space="preserve">Familial Frontotemporal dementia (fFTD)  (2) </w:t>
      </w:r>
    </w:p>
    <w:p w14:paraId="73537F97" w14:textId="77777777" w:rsidR="009702F8" w:rsidRDefault="00B217F0">
      <w:pPr>
        <w:pStyle w:val="ListParagraph"/>
        <w:keepNext/>
        <w:numPr>
          <w:ilvl w:val="0"/>
          <w:numId w:val="4"/>
        </w:numPr>
      </w:pPr>
      <w:r>
        <w:t xml:space="preserve">Frontotemporal dementia (FTD)  (7) </w:t>
      </w:r>
    </w:p>
    <w:p w14:paraId="6552B705" w14:textId="77777777" w:rsidR="009702F8" w:rsidRDefault="00B217F0">
      <w:pPr>
        <w:pStyle w:val="ListParagraph"/>
        <w:keepNext/>
        <w:numPr>
          <w:ilvl w:val="0"/>
          <w:numId w:val="4"/>
        </w:numPr>
      </w:pPr>
      <w:r>
        <w:t xml:space="preserve">Lewy Body dementia  (3) </w:t>
      </w:r>
    </w:p>
    <w:p w14:paraId="31441BB3" w14:textId="77777777" w:rsidR="009702F8" w:rsidRDefault="00B217F0">
      <w:pPr>
        <w:pStyle w:val="ListParagraph"/>
        <w:keepNext/>
        <w:numPr>
          <w:ilvl w:val="0"/>
          <w:numId w:val="4"/>
        </w:numPr>
      </w:pPr>
      <w:r>
        <w:t xml:space="preserve">Posterior Cortical Atrophy (PCA)  (4) </w:t>
      </w:r>
    </w:p>
    <w:p w14:paraId="1CE7768D" w14:textId="77777777" w:rsidR="009702F8" w:rsidRDefault="00B217F0">
      <w:pPr>
        <w:pStyle w:val="ListParagraph"/>
        <w:keepNext/>
        <w:numPr>
          <w:ilvl w:val="0"/>
          <w:numId w:val="4"/>
        </w:numPr>
      </w:pPr>
      <w:r>
        <w:t xml:space="preserve">Primary Progressive Aphasia (PPA)  (5) </w:t>
      </w:r>
    </w:p>
    <w:p w14:paraId="76BBAE80" w14:textId="77777777" w:rsidR="009702F8" w:rsidRDefault="00B217F0">
      <w:pPr>
        <w:pStyle w:val="ListParagraph"/>
        <w:keepNext/>
        <w:numPr>
          <w:ilvl w:val="0"/>
          <w:numId w:val="4"/>
        </w:numPr>
      </w:pPr>
      <w:r>
        <w:t>Other (please specify):  (6) ________________________________________________</w:t>
      </w:r>
    </w:p>
    <w:p w14:paraId="192255F2" w14:textId="77777777" w:rsidR="009702F8" w:rsidRDefault="009702F8"/>
    <w:p w14:paraId="5547D8B0" w14:textId="77777777" w:rsidR="009702F8" w:rsidRDefault="009702F8">
      <w:pPr>
        <w:pStyle w:val="QuestionSeparator"/>
      </w:pPr>
    </w:p>
    <w:p w14:paraId="4050C57C" w14:textId="77777777" w:rsidR="009702F8" w:rsidRDefault="009702F8"/>
    <w:p w14:paraId="75B4EEF3" w14:textId="77777777" w:rsidR="009702F8" w:rsidRDefault="00B217F0">
      <w:pPr>
        <w:keepNext/>
      </w:pPr>
      <w:r>
        <w:t xml:space="preserve"> Please let us know about the living situation of the person you are supporting:</w:t>
      </w:r>
    </w:p>
    <w:p w14:paraId="393FD65D" w14:textId="77777777" w:rsidR="009702F8" w:rsidRDefault="00B217F0">
      <w:pPr>
        <w:pStyle w:val="ListParagraph"/>
        <w:keepNext/>
        <w:numPr>
          <w:ilvl w:val="0"/>
          <w:numId w:val="4"/>
        </w:numPr>
      </w:pPr>
      <w:r>
        <w:t xml:space="preserve">The person I am supporting lives with me at home in the community  (1) </w:t>
      </w:r>
    </w:p>
    <w:p w14:paraId="610F91D0" w14:textId="77777777" w:rsidR="009702F8" w:rsidRDefault="00B217F0">
      <w:pPr>
        <w:pStyle w:val="ListParagraph"/>
        <w:keepNext/>
        <w:numPr>
          <w:ilvl w:val="0"/>
          <w:numId w:val="4"/>
        </w:numPr>
      </w:pPr>
      <w:r>
        <w:t xml:space="preserve">The person I am supporting lives at home in the community but not with me  (2) </w:t>
      </w:r>
    </w:p>
    <w:p w14:paraId="2D59C536" w14:textId="77777777" w:rsidR="009702F8" w:rsidRDefault="00B217F0">
      <w:pPr>
        <w:pStyle w:val="ListParagraph"/>
        <w:keepNext/>
        <w:numPr>
          <w:ilvl w:val="0"/>
          <w:numId w:val="4"/>
        </w:numPr>
      </w:pPr>
      <w:r>
        <w:t xml:space="preserve">The person I am supporting lives in a residential or nursing care home  (3) </w:t>
      </w:r>
    </w:p>
    <w:p w14:paraId="67EF6AA0" w14:textId="77777777" w:rsidR="009702F8" w:rsidRDefault="009702F8"/>
    <w:p w14:paraId="66DA7D4D" w14:textId="77777777" w:rsidR="009702F8" w:rsidRDefault="00B217F0">
      <w:pPr>
        <w:pStyle w:val="BlockEndLabel"/>
      </w:pPr>
      <w:r>
        <w:t>End of Block: Confirming basic info (carer)</w:t>
      </w:r>
    </w:p>
    <w:p w14:paraId="6705D281" w14:textId="77777777" w:rsidR="009702F8" w:rsidRDefault="009702F8">
      <w:pPr>
        <w:pStyle w:val="BlockSeparator"/>
      </w:pPr>
    </w:p>
    <w:p w14:paraId="65698F67" w14:textId="77777777" w:rsidR="00FE5BCF" w:rsidRDefault="00FE5BCF">
      <w:pPr>
        <w:pStyle w:val="BlockStartLabel"/>
      </w:pPr>
    </w:p>
    <w:p w14:paraId="1DAF5BE1" w14:textId="77777777" w:rsidR="00FE5BCF" w:rsidRDefault="00FE5BCF">
      <w:pPr>
        <w:pStyle w:val="BlockStartLabel"/>
      </w:pPr>
    </w:p>
    <w:p w14:paraId="6B648B12" w14:textId="77777777" w:rsidR="00FE5BCF" w:rsidRDefault="00FE5BCF">
      <w:pPr>
        <w:pStyle w:val="BlockStartLabel"/>
      </w:pPr>
    </w:p>
    <w:p w14:paraId="0B38248F" w14:textId="77777777" w:rsidR="00FE5BCF" w:rsidRDefault="00FE5BCF">
      <w:pPr>
        <w:pStyle w:val="BlockStartLabel"/>
      </w:pPr>
    </w:p>
    <w:p w14:paraId="03DF2E89" w14:textId="77777777" w:rsidR="00FE5BCF" w:rsidRDefault="00FE5BCF">
      <w:pPr>
        <w:pStyle w:val="BlockStartLabel"/>
      </w:pPr>
    </w:p>
    <w:p w14:paraId="2408F42B" w14:textId="77777777" w:rsidR="00FE5BCF" w:rsidRDefault="00FE5BCF">
      <w:pPr>
        <w:pStyle w:val="BlockStartLabel"/>
      </w:pPr>
    </w:p>
    <w:p w14:paraId="068BEA85" w14:textId="77777777" w:rsidR="00FE5BCF" w:rsidRDefault="00FE5BCF">
      <w:pPr>
        <w:pStyle w:val="BlockStartLabel"/>
      </w:pPr>
    </w:p>
    <w:p w14:paraId="40B09C13" w14:textId="77777777" w:rsidR="00FE5BCF" w:rsidRDefault="00FE5BCF">
      <w:pPr>
        <w:pStyle w:val="BlockStartLabel"/>
      </w:pPr>
    </w:p>
    <w:p w14:paraId="526061BD" w14:textId="77777777" w:rsidR="00FE5BCF" w:rsidRPr="00FE5BCF" w:rsidRDefault="00FE5BCF" w:rsidP="00FE5BCF">
      <w:pPr>
        <w:pStyle w:val="BlockStartLabel"/>
        <w:rPr>
          <w:color w:val="000000" w:themeColor="text1"/>
          <w:u w:val="single"/>
        </w:rPr>
      </w:pPr>
      <w:r>
        <w:rPr>
          <w:color w:val="000000" w:themeColor="text1"/>
          <w:u w:val="single"/>
        </w:rPr>
        <w:lastRenderedPageBreak/>
        <w:t xml:space="preserve">SURVEY VARIANT 2: CARERS </w:t>
      </w:r>
      <w:r w:rsidRPr="00FE5BCF">
        <w:rPr>
          <w:color w:val="000000" w:themeColor="text1"/>
          <w:u w:val="single"/>
        </w:rPr>
        <w:t>PEOPLE WITH DEMENTIA</w:t>
      </w:r>
      <w:r>
        <w:rPr>
          <w:color w:val="000000" w:themeColor="text1"/>
          <w:u w:val="single"/>
        </w:rPr>
        <w:t xml:space="preserve"> LIVING IN CARE HOMES</w:t>
      </w:r>
    </w:p>
    <w:p w14:paraId="56926B85" w14:textId="77777777" w:rsidR="00FE5BCF" w:rsidRDefault="00FE5BCF">
      <w:pPr>
        <w:pStyle w:val="BlockStartLabel"/>
      </w:pPr>
    </w:p>
    <w:p w14:paraId="4A33C1AE" w14:textId="77777777" w:rsidR="009702F8" w:rsidRDefault="00B217F0">
      <w:pPr>
        <w:pStyle w:val="BlockStartLabel"/>
      </w:pPr>
      <w:r>
        <w:t>Start of Block: Carer care home questions re: impact</w:t>
      </w:r>
    </w:p>
    <w:p w14:paraId="3E9A0D6C" w14:textId="77777777" w:rsidR="009702F8" w:rsidRDefault="009702F8"/>
    <w:p w14:paraId="3701C093" w14:textId="77777777" w:rsidR="009702F8" w:rsidRDefault="00B217F0">
      <w:pPr>
        <w:keepNext/>
      </w:pPr>
      <w:r>
        <w:t xml:space="preserve"> This section is about the impacts of the COVID-19 situation on you and the person with dementia you support. We appreciate it may be difficult to answer some of these questions if you have had restricted access to your relative - it is completely fine to skip any questions you don't feel able to answer.</w:t>
      </w:r>
    </w:p>
    <w:p w14:paraId="5945A729" w14:textId="77777777" w:rsidR="009702F8" w:rsidRDefault="009702F8"/>
    <w:p w14:paraId="602AAEFA" w14:textId="77777777" w:rsidR="009702F8" w:rsidRDefault="009702F8">
      <w:pPr>
        <w:pStyle w:val="QuestionSeparator"/>
      </w:pPr>
    </w:p>
    <w:p w14:paraId="608799EA" w14:textId="77777777" w:rsidR="009702F8" w:rsidRDefault="009702F8"/>
    <w:p w14:paraId="4D2891D4" w14:textId="77777777" w:rsidR="009702F8" w:rsidRDefault="00B217F0">
      <w:pPr>
        <w:keepNext/>
      </w:pPr>
      <w:r>
        <w:t xml:space="preserve"> Have the person's cognitive symptoms got worse during the lockdown (for example being more disoriented, finding it more difficult to communicate ...)? </w:t>
      </w:r>
    </w:p>
    <w:p w14:paraId="286F5A78" w14:textId="77777777" w:rsidR="009702F8" w:rsidRDefault="00B217F0">
      <w:pPr>
        <w:pStyle w:val="ListParagraph"/>
        <w:keepNext/>
        <w:numPr>
          <w:ilvl w:val="0"/>
          <w:numId w:val="4"/>
        </w:numPr>
      </w:pPr>
      <w:r>
        <w:t xml:space="preserve">Yes  (1) </w:t>
      </w:r>
    </w:p>
    <w:p w14:paraId="52EE6903" w14:textId="77777777" w:rsidR="009702F8" w:rsidRDefault="00B217F0">
      <w:pPr>
        <w:pStyle w:val="ListParagraph"/>
        <w:keepNext/>
        <w:numPr>
          <w:ilvl w:val="0"/>
          <w:numId w:val="4"/>
        </w:numPr>
      </w:pPr>
      <w:r>
        <w:t xml:space="preserve">No  (2) </w:t>
      </w:r>
    </w:p>
    <w:p w14:paraId="1F3F7381" w14:textId="77777777" w:rsidR="009702F8" w:rsidRDefault="00B217F0">
      <w:pPr>
        <w:pStyle w:val="ListParagraph"/>
        <w:keepNext/>
        <w:numPr>
          <w:ilvl w:val="0"/>
          <w:numId w:val="4"/>
        </w:numPr>
      </w:pPr>
      <w:r>
        <w:t xml:space="preserve">Not sure  (4) </w:t>
      </w:r>
    </w:p>
    <w:p w14:paraId="603EE66A" w14:textId="77777777" w:rsidR="009702F8" w:rsidRDefault="009702F8"/>
    <w:p w14:paraId="681A6671" w14:textId="77777777" w:rsidR="009702F8" w:rsidRDefault="009702F8">
      <w:pPr>
        <w:pStyle w:val="QuestionSeparator"/>
      </w:pPr>
    </w:p>
    <w:p w14:paraId="57D8F981" w14:textId="77777777" w:rsidR="009702F8" w:rsidRDefault="009702F8"/>
    <w:p w14:paraId="39E8BEC1" w14:textId="77777777" w:rsidR="009702F8" w:rsidRDefault="00B217F0">
      <w:pPr>
        <w:keepNext/>
      </w:pPr>
      <w:r>
        <w:t xml:space="preserve"> If yes, please tell us how:</w:t>
      </w:r>
    </w:p>
    <w:p w14:paraId="30EAB361" w14:textId="77777777" w:rsidR="009702F8" w:rsidRDefault="00B217F0">
      <w:pPr>
        <w:pStyle w:val="TextEntryLine"/>
        <w:ind w:firstLine="400"/>
      </w:pPr>
      <w:r>
        <w:t>________________________________________________________________</w:t>
      </w:r>
    </w:p>
    <w:p w14:paraId="36F04BBB" w14:textId="77777777" w:rsidR="009702F8" w:rsidRDefault="00B217F0">
      <w:pPr>
        <w:pStyle w:val="TextEntryLine"/>
        <w:ind w:firstLine="400"/>
      </w:pPr>
      <w:r>
        <w:t>________________________________________________________________</w:t>
      </w:r>
    </w:p>
    <w:p w14:paraId="3B962751" w14:textId="77777777" w:rsidR="009702F8" w:rsidRDefault="00B217F0">
      <w:pPr>
        <w:pStyle w:val="TextEntryLine"/>
        <w:ind w:firstLine="400"/>
      </w:pPr>
      <w:r>
        <w:t>________________________________________________________________</w:t>
      </w:r>
    </w:p>
    <w:p w14:paraId="0A6F14DD" w14:textId="77777777" w:rsidR="009702F8" w:rsidRDefault="00B217F0">
      <w:pPr>
        <w:pStyle w:val="TextEntryLine"/>
        <w:ind w:firstLine="400"/>
      </w:pPr>
      <w:r>
        <w:t>________________________________________________________________</w:t>
      </w:r>
    </w:p>
    <w:p w14:paraId="62800BDE" w14:textId="77777777" w:rsidR="009702F8" w:rsidRDefault="00B217F0">
      <w:pPr>
        <w:pStyle w:val="TextEntryLine"/>
        <w:ind w:firstLine="400"/>
      </w:pPr>
      <w:r>
        <w:t>________________________________________________________________</w:t>
      </w:r>
    </w:p>
    <w:p w14:paraId="65543C95" w14:textId="77777777" w:rsidR="009702F8" w:rsidRDefault="009702F8"/>
    <w:p w14:paraId="6BA50069" w14:textId="77777777" w:rsidR="009702F8" w:rsidRDefault="009702F8">
      <w:pPr>
        <w:pStyle w:val="QuestionSeparator"/>
      </w:pPr>
    </w:p>
    <w:tbl>
      <w:tblPr>
        <w:tblW w:w="0" w:type="auto"/>
        <w:tblCellMar>
          <w:left w:w="10" w:type="dxa"/>
          <w:right w:w="10" w:type="dxa"/>
        </w:tblCellMar>
        <w:tblLook w:val="0000" w:firstRow="0" w:lastRow="0" w:firstColumn="0" w:lastColumn="0" w:noHBand="0" w:noVBand="0"/>
      </w:tblPr>
      <w:tblGrid>
        <w:gridCol w:w="1349"/>
        <w:gridCol w:w="8011"/>
      </w:tblGrid>
      <w:tr w:rsidR="009702F8" w14:paraId="16BACEE2" w14:textId="77777777">
        <w:trPr>
          <w:trHeight w:val="300"/>
        </w:trPr>
        <w:tc>
          <w:tcPr>
            <w:tcW w:w="1368" w:type="dxa"/>
            <w:tcBorders>
              <w:top w:val="nil"/>
              <w:left w:val="nil"/>
              <w:bottom w:val="nil"/>
              <w:right w:val="nil"/>
            </w:tcBorders>
          </w:tcPr>
          <w:p w14:paraId="340DA5A5" w14:textId="77777777" w:rsidR="009702F8" w:rsidRDefault="00B217F0">
            <w:pPr>
              <w:rPr>
                <w:color w:val="CCCCCC"/>
              </w:rPr>
            </w:pPr>
            <w:r>
              <w:rPr>
                <w:color w:val="CCCCCC"/>
              </w:rPr>
              <w:t>Page Break</w:t>
            </w:r>
          </w:p>
        </w:tc>
        <w:tc>
          <w:tcPr>
            <w:tcW w:w="8208" w:type="dxa"/>
            <w:tcBorders>
              <w:top w:val="nil"/>
              <w:left w:val="nil"/>
              <w:bottom w:val="nil"/>
              <w:right w:val="nil"/>
            </w:tcBorders>
          </w:tcPr>
          <w:p w14:paraId="0A987B31" w14:textId="77777777" w:rsidR="009702F8" w:rsidRDefault="009702F8">
            <w:pPr>
              <w:pBdr>
                <w:top w:val="single" w:sz="8" w:space="0" w:color="CCCCCC"/>
              </w:pBdr>
              <w:spacing w:before="120" w:after="120" w:line="120" w:lineRule="auto"/>
              <w:jc w:val="center"/>
              <w:rPr>
                <w:color w:val="CCCCCC"/>
              </w:rPr>
            </w:pPr>
          </w:p>
        </w:tc>
      </w:tr>
    </w:tbl>
    <w:p w14:paraId="179F83E7" w14:textId="77777777" w:rsidR="009702F8" w:rsidRDefault="00B217F0">
      <w:r>
        <w:br w:type="page"/>
      </w:r>
    </w:p>
    <w:p w14:paraId="5D93F98D" w14:textId="77777777" w:rsidR="009702F8" w:rsidRDefault="009702F8"/>
    <w:p w14:paraId="10D97EC0" w14:textId="77777777" w:rsidR="009702F8" w:rsidRDefault="00B217F0">
      <w:pPr>
        <w:keepNext/>
      </w:pPr>
      <w:r>
        <w:t xml:space="preserve"> Has the COVID-19 situation had a negative impact on your relative's behaviour or psychological wellbeing, for instance, showing more agitation, apathy, depression etc.?</w:t>
      </w:r>
    </w:p>
    <w:p w14:paraId="02E04E24" w14:textId="77777777" w:rsidR="009702F8" w:rsidRDefault="00B217F0">
      <w:pPr>
        <w:pStyle w:val="ListParagraph"/>
        <w:keepNext/>
        <w:numPr>
          <w:ilvl w:val="0"/>
          <w:numId w:val="4"/>
        </w:numPr>
      </w:pPr>
      <w:r>
        <w:t xml:space="preserve">Yes  (4) </w:t>
      </w:r>
    </w:p>
    <w:p w14:paraId="72226C01" w14:textId="77777777" w:rsidR="009702F8" w:rsidRDefault="00B217F0">
      <w:pPr>
        <w:pStyle w:val="ListParagraph"/>
        <w:keepNext/>
        <w:numPr>
          <w:ilvl w:val="0"/>
          <w:numId w:val="4"/>
        </w:numPr>
      </w:pPr>
      <w:r>
        <w:t xml:space="preserve">No  (5) </w:t>
      </w:r>
    </w:p>
    <w:p w14:paraId="2D9653A9" w14:textId="77777777" w:rsidR="009702F8" w:rsidRDefault="00B217F0">
      <w:pPr>
        <w:pStyle w:val="ListParagraph"/>
        <w:keepNext/>
        <w:numPr>
          <w:ilvl w:val="0"/>
          <w:numId w:val="4"/>
        </w:numPr>
      </w:pPr>
      <w:r>
        <w:t xml:space="preserve">Not sure  (7) </w:t>
      </w:r>
    </w:p>
    <w:p w14:paraId="7B143728" w14:textId="77777777" w:rsidR="009702F8" w:rsidRDefault="009702F8"/>
    <w:p w14:paraId="519505A5" w14:textId="77777777" w:rsidR="009702F8" w:rsidRDefault="009702F8">
      <w:pPr>
        <w:pStyle w:val="QuestionSeparator"/>
      </w:pPr>
    </w:p>
    <w:p w14:paraId="5D067E8E" w14:textId="77777777" w:rsidR="009702F8" w:rsidRDefault="009702F8"/>
    <w:p w14:paraId="5D31F1D7" w14:textId="77777777" w:rsidR="009702F8" w:rsidRDefault="00B217F0">
      <w:pPr>
        <w:keepNext/>
      </w:pPr>
      <w:r>
        <w:t xml:space="preserve">  If so, please tell us about them:</w:t>
      </w:r>
    </w:p>
    <w:p w14:paraId="6017A04B" w14:textId="77777777" w:rsidR="009702F8" w:rsidRDefault="00B217F0">
      <w:pPr>
        <w:pStyle w:val="TextEntryLine"/>
        <w:ind w:firstLine="400"/>
      </w:pPr>
      <w:r>
        <w:t>________________________________________________________________</w:t>
      </w:r>
    </w:p>
    <w:p w14:paraId="056D3943" w14:textId="77777777" w:rsidR="009702F8" w:rsidRDefault="00B217F0">
      <w:pPr>
        <w:pStyle w:val="TextEntryLine"/>
        <w:ind w:firstLine="400"/>
      </w:pPr>
      <w:r>
        <w:t>________________________________________________________________</w:t>
      </w:r>
    </w:p>
    <w:p w14:paraId="4A3A74EA" w14:textId="77777777" w:rsidR="009702F8" w:rsidRDefault="00B217F0">
      <w:pPr>
        <w:pStyle w:val="TextEntryLine"/>
        <w:ind w:firstLine="400"/>
      </w:pPr>
      <w:r>
        <w:t>________________________________________________________________</w:t>
      </w:r>
    </w:p>
    <w:p w14:paraId="3FA409FA" w14:textId="77777777" w:rsidR="009702F8" w:rsidRDefault="00B217F0">
      <w:pPr>
        <w:pStyle w:val="TextEntryLine"/>
        <w:ind w:firstLine="400"/>
      </w:pPr>
      <w:r>
        <w:t>________________________________________________________________</w:t>
      </w:r>
    </w:p>
    <w:p w14:paraId="131F94EA" w14:textId="77777777" w:rsidR="009702F8" w:rsidRDefault="00B217F0">
      <w:pPr>
        <w:pStyle w:val="TextEntryLine"/>
        <w:ind w:firstLine="400"/>
      </w:pPr>
      <w:r>
        <w:t>________________________________________________________________</w:t>
      </w:r>
    </w:p>
    <w:p w14:paraId="3DA0875C" w14:textId="77777777" w:rsidR="009702F8" w:rsidRDefault="009702F8"/>
    <w:p w14:paraId="5275B0A8" w14:textId="77777777" w:rsidR="009702F8" w:rsidRDefault="009702F8">
      <w:pPr>
        <w:pStyle w:val="QuestionSeparator"/>
      </w:pPr>
    </w:p>
    <w:tbl>
      <w:tblPr>
        <w:tblW w:w="0" w:type="auto"/>
        <w:tblCellMar>
          <w:left w:w="10" w:type="dxa"/>
          <w:right w:w="10" w:type="dxa"/>
        </w:tblCellMar>
        <w:tblLook w:val="0000" w:firstRow="0" w:lastRow="0" w:firstColumn="0" w:lastColumn="0" w:noHBand="0" w:noVBand="0"/>
      </w:tblPr>
      <w:tblGrid>
        <w:gridCol w:w="1349"/>
        <w:gridCol w:w="8011"/>
      </w:tblGrid>
      <w:tr w:rsidR="009702F8" w14:paraId="11610167" w14:textId="77777777">
        <w:trPr>
          <w:trHeight w:val="300"/>
        </w:trPr>
        <w:tc>
          <w:tcPr>
            <w:tcW w:w="1368" w:type="dxa"/>
            <w:tcBorders>
              <w:top w:val="nil"/>
              <w:left w:val="nil"/>
              <w:bottom w:val="nil"/>
              <w:right w:val="nil"/>
            </w:tcBorders>
          </w:tcPr>
          <w:p w14:paraId="08070DE1" w14:textId="77777777" w:rsidR="009702F8" w:rsidRDefault="00B217F0">
            <w:pPr>
              <w:rPr>
                <w:color w:val="CCCCCC"/>
              </w:rPr>
            </w:pPr>
            <w:r>
              <w:rPr>
                <w:color w:val="CCCCCC"/>
              </w:rPr>
              <w:t>Page Break</w:t>
            </w:r>
          </w:p>
        </w:tc>
        <w:tc>
          <w:tcPr>
            <w:tcW w:w="8208" w:type="dxa"/>
            <w:tcBorders>
              <w:top w:val="nil"/>
              <w:left w:val="nil"/>
              <w:bottom w:val="nil"/>
              <w:right w:val="nil"/>
            </w:tcBorders>
          </w:tcPr>
          <w:p w14:paraId="11AC12FC" w14:textId="77777777" w:rsidR="009702F8" w:rsidRDefault="009702F8">
            <w:pPr>
              <w:pBdr>
                <w:top w:val="single" w:sz="8" w:space="0" w:color="CCCCCC"/>
              </w:pBdr>
              <w:spacing w:before="120" w:after="120" w:line="120" w:lineRule="auto"/>
              <w:jc w:val="center"/>
              <w:rPr>
                <w:color w:val="CCCCCC"/>
              </w:rPr>
            </w:pPr>
          </w:p>
        </w:tc>
      </w:tr>
    </w:tbl>
    <w:p w14:paraId="517F7434" w14:textId="77777777" w:rsidR="009702F8" w:rsidRDefault="00B217F0">
      <w:r>
        <w:br w:type="page"/>
      </w:r>
    </w:p>
    <w:p w14:paraId="2199DA0A" w14:textId="77777777" w:rsidR="009702F8" w:rsidRDefault="009702F8"/>
    <w:p w14:paraId="264E81BC" w14:textId="77777777" w:rsidR="009702F8" w:rsidRDefault="00B217F0">
      <w:pPr>
        <w:keepNext/>
      </w:pPr>
      <w:r>
        <w:t xml:space="preserve"> Has your relative lost the ability </w:t>
      </w:r>
      <w:r>
        <w:rPr>
          <w:b/>
        </w:rPr>
        <w:t>to do things</w:t>
      </w:r>
      <w:r>
        <w:t> that they could do before the lockdown?</w:t>
      </w:r>
    </w:p>
    <w:p w14:paraId="2CD3C371" w14:textId="77777777" w:rsidR="009702F8" w:rsidRDefault="00B217F0">
      <w:pPr>
        <w:pStyle w:val="ListParagraph"/>
        <w:keepNext/>
        <w:numPr>
          <w:ilvl w:val="0"/>
          <w:numId w:val="4"/>
        </w:numPr>
      </w:pPr>
      <w:r>
        <w:t xml:space="preserve">Yes  (4) </w:t>
      </w:r>
    </w:p>
    <w:p w14:paraId="52FD9E17" w14:textId="77777777" w:rsidR="009702F8" w:rsidRDefault="00B217F0">
      <w:pPr>
        <w:pStyle w:val="ListParagraph"/>
        <w:keepNext/>
        <w:numPr>
          <w:ilvl w:val="0"/>
          <w:numId w:val="4"/>
        </w:numPr>
      </w:pPr>
      <w:r>
        <w:t xml:space="preserve">No  (5) </w:t>
      </w:r>
    </w:p>
    <w:p w14:paraId="66A6C29A" w14:textId="77777777" w:rsidR="009702F8" w:rsidRDefault="00B217F0">
      <w:pPr>
        <w:pStyle w:val="ListParagraph"/>
        <w:keepNext/>
        <w:numPr>
          <w:ilvl w:val="0"/>
          <w:numId w:val="4"/>
        </w:numPr>
      </w:pPr>
      <w:r>
        <w:t xml:space="preserve">Not sure  (7) </w:t>
      </w:r>
    </w:p>
    <w:p w14:paraId="26847D84" w14:textId="77777777" w:rsidR="009702F8" w:rsidRDefault="009702F8"/>
    <w:p w14:paraId="43CFF630" w14:textId="77777777" w:rsidR="009702F8" w:rsidRDefault="009702F8">
      <w:pPr>
        <w:pStyle w:val="QuestionSeparator"/>
      </w:pPr>
    </w:p>
    <w:p w14:paraId="1C2462FC" w14:textId="77777777" w:rsidR="009702F8" w:rsidRDefault="009702F8"/>
    <w:p w14:paraId="3AF62554" w14:textId="77777777" w:rsidR="009702F8" w:rsidRDefault="00B217F0">
      <w:pPr>
        <w:keepNext/>
      </w:pPr>
      <w:r>
        <w:t xml:space="preserve"> If so, what things have they lost the ability to do?</w:t>
      </w:r>
    </w:p>
    <w:p w14:paraId="1002E1CF" w14:textId="77777777" w:rsidR="009702F8" w:rsidRDefault="00B217F0">
      <w:pPr>
        <w:pStyle w:val="TextEntryLine"/>
        <w:ind w:firstLine="400"/>
      </w:pPr>
      <w:r>
        <w:t>________________________________________________________________</w:t>
      </w:r>
    </w:p>
    <w:p w14:paraId="599D70F4" w14:textId="77777777" w:rsidR="009702F8" w:rsidRDefault="00B217F0">
      <w:pPr>
        <w:pStyle w:val="TextEntryLine"/>
        <w:ind w:firstLine="400"/>
      </w:pPr>
      <w:r>
        <w:t>________________________________________________________________</w:t>
      </w:r>
    </w:p>
    <w:p w14:paraId="080327AC" w14:textId="77777777" w:rsidR="009702F8" w:rsidRDefault="00B217F0">
      <w:pPr>
        <w:pStyle w:val="TextEntryLine"/>
        <w:ind w:firstLine="400"/>
      </w:pPr>
      <w:r>
        <w:t>________________________________________________________________</w:t>
      </w:r>
    </w:p>
    <w:p w14:paraId="7C159B97" w14:textId="77777777" w:rsidR="009702F8" w:rsidRDefault="00B217F0">
      <w:pPr>
        <w:pStyle w:val="TextEntryLine"/>
        <w:ind w:firstLine="400"/>
      </w:pPr>
      <w:r>
        <w:t>________________________________________________________________</w:t>
      </w:r>
    </w:p>
    <w:p w14:paraId="63FEF334" w14:textId="77777777" w:rsidR="009702F8" w:rsidRDefault="00B217F0">
      <w:pPr>
        <w:pStyle w:val="TextEntryLine"/>
        <w:ind w:firstLine="400"/>
      </w:pPr>
      <w:r>
        <w:t>________________________________________________________________</w:t>
      </w:r>
    </w:p>
    <w:p w14:paraId="46C4FBC4" w14:textId="77777777" w:rsidR="009702F8" w:rsidRDefault="009702F8"/>
    <w:p w14:paraId="0DFB5AEF" w14:textId="77777777" w:rsidR="009702F8" w:rsidRDefault="009702F8">
      <w:pPr>
        <w:pStyle w:val="QuestionSeparator"/>
      </w:pPr>
    </w:p>
    <w:tbl>
      <w:tblPr>
        <w:tblW w:w="0" w:type="auto"/>
        <w:tblCellMar>
          <w:left w:w="10" w:type="dxa"/>
          <w:right w:w="10" w:type="dxa"/>
        </w:tblCellMar>
        <w:tblLook w:val="0000" w:firstRow="0" w:lastRow="0" w:firstColumn="0" w:lastColumn="0" w:noHBand="0" w:noVBand="0"/>
      </w:tblPr>
      <w:tblGrid>
        <w:gridCol w:w="1349"/>
        <w:gridCol w:w="8011"/>
      </w:tblGrid>
      <w:tr w:rsidR="009702F8" w14:paraId="0945087C" w14:textId="77777777">
        <w:trPr>
          <w:trHeight w:val="300"/>
        </w:trPr>
        <w:tc>
          <w:tcPr>
            <w:tcW w:w="1368" w:type="dxa"/>
            <w:tcBorders>
              <w:top w:val="nil"/>
              <w:left w:val="nil"/>
              <w:bottom w:val="nil"/>
              <w:right w:val="nil"/>
            </w:tcBorders>
          </w:tcPr>
          <w:p w14:paraId="7EDC364C" w14:textId="77777777" w:rsidR="009702F8" w:rsidRDefault="00B217F0">
            <w:pPr>
              <w:rPr>
                <w:color w:val="CCCCCC"/>
              </w:rPr>
            </w:pPr>
            <w:r>
              <w:rPr>
                <w:color w:val="CCCCCC"/>
              </w:rPr>
              <w:t>Page Break</w:t>
            </w:r>
          </w:p>
        </w:tc>
        <w:tc>
          <w:tcPr>
            <w:tcW w:w="8208" w:type="dxa"/>
            <w:tcBorders>
              <w:top w:val="nil"/>
              <w:left w:val="nil"/>
              <w:bottom w:val="nil"/>
              <w:right w:val="nil"/>
            </w:tcBorders>
          </w:tcPr>
          <w:p w14:paraId="611BF9A5" w14:textId="77777777" w:rsidR="009702F8" w:rsidRDefault="009702F8">
            <w:pPr>
              <w:pBdr>
                <w:top w:val="single" w:sz="8" w:space="0" w:color="CCCCCC"/>
              </w:pBdr>
              <w:spacing w:before="120" w:after="120" w:line="120" w:lineRule="auto"/>
              <w:jc w:val="center"/>
              <w:rPr>
                <w:color w:val="CCCCCC"/>
              </w:rPr>
            </w:pPr>
          </w:p>
        </w:tc>
      </w:tr>
    </w:tbl>
    <w:p w14:paraId="386332D9" w14:textId="77777777" w:rsidR="009702F8" w:rsidRDefault="00B217F0">
      <w:r>
        <w:br w:type="page"/>
      </w:r>
    </w:p>
    <w:p w14:paraId="50A27257" w14:textId="77777777" w:rsidR="009702F8" w:rsidRDefault="009702F8"/>
    <w:p w14:paraId="030966B3" w14:textId="77777777" w:rsidR="009702F8" w:rsidRDefault="00B217F0">
      <w:pPr>
        <w:keepNext/>
      </w:pPr>
      <w:r>
        <w:t xml:space="preserve"> Has the lockdown had a negative impact on the the </w:t>
      </w:r>
      <w:r>
        <w:rPr>
          <w:b/>
        </w:rPr>
        <w:t>general health</w:t>
      </w:r>
      <w:r>
        <w:t> of your relative with dementia?</w:t>
      </w:r>
    </w:p>
    <w:p w14:paraId="1AB59481" w14:textId="77777777" w:rsidR="009702F8" w:rsidRDefault="00B217F0">
      <w:pPr>
        <w:pStyle w:val="ListParagraph"/>
        <w:keepNext/>
        <w:numPr>
          <w:ilvl w:val="0"/>
          <w:numId w:val="4"/>
        </w:numPr>
      </w:pPr>
      <w:r>
        <w:t xml:space="preserve">Yes  (4) </w:t>
      </w:r>
    </w:p>
    <w:p w14:paraId="430EEA8A" w14:textId="77777777" w:rsidR="009702F8" w:rsidRDefault="00B217F0">
      <w:pPr>
        <w:pStyle w:val="ListParagraph"/>
        <w:keepNext/>
        <w:numPr>
          <w:ilvl w:val="0"/>
          <w:numId w:val="4"/>
        </w:numPr>
      </w:pPr>
      <w:r>
        <w:t xml:space="preserve">No  (5) </w:t>
      </w:r>
    </w:p>
    <w:p w14:paraId="2E487A2A" w14:textId="77777777" w:rsidR="009702F8" w:rsidRDefault="00B217F0">
      <w:pPr>
        <w:pStyle w:val="ListParagraph"/>
        <w:keepNext/>
        <w:numPr>
          <w:ilvl w:val="0"/>
          <w:numId w:val="4"/>
        </w:numPr>
      </w:pPr>
      <w:r>
        <w:t xml:space="preserve">Not sure  (7) </w:t>
      </w:r>
    </w:p>
    <w:p w14:paraId="2D83626B" w14:textId="77777777" w:rsidR="009702F8" w:rsidRDefault="009702F8"/>
    <w:p w14:paraId="24636F73" w14:textId="77777777" w:rsidR="009702F8" w:rsidRDefault="009702F8">
      <w:pPr>
        <w:pStyle w:val="QuestionSeparator"/>
      </w:pPr>
    </w:p>
    <w:p w14:paraId="15B75AAF" w14:textId="77777777" w:rsidR="009702F8" w:rsidRDefault="009702F8"/>
    <w:p w14:paraId="361E9F20" w14:textId="77777777" w:rsidR="009702F8" w:rsidRDefault="00B217F0">
      <w:pPr>
        <w:keepNext/>
      </w:pPr>
      <w:r>
        <w:t xml:space="preserve"> If yes, please tell us how. For example, have they lost weight, experienced physical decline, developed additional health issues, etc. during this time?</w:t>
      </w:r>
    </w:p>
    <w:p w14:paraId="4FCB6744" w14:textId="77777777" w:rsidR="009702F8" w:rsidRDefault="00B217F0">
      <w:pPr>
        <w:pStyle w:val="TextEntryLine"/>
        <w:ind w:firstLine="400"/>
      </w:pPr>
      <w:r>
        <w:t>________________________________________________________________</w:t>
      </w:r>
    </w:p>
    <w:p w14:paraId="494570F9" w14:textId="77777777" w:rsidR="009702F8" w:rsidRDefault="00B217F0">
      <w:pPr>
        <w:pStyle w:val="TextEntryLine"/>
        <w:ind w:firstLine="400"/>
      </w:pPr>
      <w:r>
        <w:t>________________________________________________________________</w:t>
      </w:r>
    </w:p>
    <w:p w14:paraId="080BCF10" w14:textId="77777777" w:rsidR="009702F8" w:rsidRDefault="00B217F0">
      <w:pPr>
        <w:pStyle w:val="TextEntryLine"/>
        <w:ind w:firstLine="400"/>
      </w:pPr>
      <w:r>
        <w:t>________________________________________________________________</w:t>
      </w:r>
    </w:p>
    <w:p w14:paraId="48133AAE" w14:textId="77777777" w:rsidR="009702F8" w:rsidRDefault="00B217F0">
      <w:pPr>
        <w:pStyle w:val="TextEntryLine"/>
        <w:ind w:firstLine="400"/>
      </w:pPr>
      <w:r>
        <w:t>________________________________________________________________</w:t>
      </w:r>
    </w:p>
    <w:p w14:paraId="24BF02F3" w14:textId="77777777" w:rsidR="009702F8" w:rsidRDefault="00B217F0">
      <w:pPr>
        <w:pStyle w:val="TextEntryLine"/>
        <w:ind w:firstLine="400"/>
      </w:pPr>
      <w:r>
        <w:t>________________________________________________________________</w:t>
      </w:r>
    </w:p>
    <w:p w14:paraId="4EE0E0AB" w14:textId="77777777" w:rsidR="009702F8" w:rsidRDefault="009702F8"/>
    <w:p w14:paraId="2417E966" w14:textId="77777777" w:rsidR="009702F8" w:rsidRDefault="009702F8">
      <w:pPr>
        <w:pStyle w:val="QuestionSeparator"/>
      </w:pPr>
    </w:p>
    <w:tbl>
      <w:tblPr>
        <w:tblW w:w="0" w:type="auto"/>
        <w:tblCellMar>
          <w:left w:w="10" w:type="dxa"/>
          <w:right w:w="10" w:type="dxa"/>
        </w:tblCellMar>
        <w:tblLook w:val="0000" w:firstRow="0" w:lastRow="0" w:firstColumn="0" w:lastColumn="0" w:noHBand="0" w:noVBand="0"/>
      </w:tblPr>
      <w:tblGrid>
        <w:gridCol w:w="1349"/>
        <w:gridCol w:w="8011"/>
      </w:tblGrid>
      <w:tr w:rsidR="009702F8" w14:paraId="0217372E" w14:textId="77777777">
        <w:trPr>
          <w:trHeight w:val="300"/>
        </w:trPr>
        <w:tc>
          <w:tcPr>
            <w:tcW w:w="1368" w:type="dxa"/>
            <w:tcBorders>
              <w:top w:val="nil"/>
              <w:left w:val="nil"/>
              <w:bottom w:val="nil"/>
              <w:right w:val="nil"/>
            </w:tcBorders>
          </w:tcPr>
          <w:p w14:paraId="4461A966" w14:textId="77777777" w:rsidR="009702F8" w:rsidRDefault="00B217F0">
            <w:pPr>
              <w:rPr>
                <w:color w:val="CCCCCC"/>
              </w:rPr>
            </w:pPr>
            <w:r>
              <w:rPr>
                <w:color w:val="CCCCCC"/>
              </w:rPr>
              <w:t>Page Break</w:t>
            </w:r>
          </w:p>
        </w:tc>
        <w:tc>
          <w:tcPr>
            <w:tcW w:w="8208" w:type="dxa"/>
            <w:tcBorders>
              <w:top w:val="nil"/>
              <w:left w:val="nil"/>
              <w:bottom w:val="nil"/>
              <w:right w:val="nil"/>
            </w:tcBorders>
          </w:tcPr>
          <w:p w14:paraId="71AC827F" w14:textId="77777777" w:rsidR="009702F8" w:rsidRDefault="009702F8">
            <w:pPr>
              <w:pBdr>
                <w:top w:val="single" w:sz="8" w:space="0" w:color="CCCCCC"/>
              </w:pBdr>
              <w:spacing w:before="120" w:after="120" w:line="120" w:lineRule="auto"/>
              <w:jc w:val="center"/>
              <w:rPr>
                <w:color w:val="CCCCCC"/>
              </w:rPr>
            </w:pPr>
          </w:p>
        </w:tc>
      </w:tr>
    </w:tbl>
    <w:p w14:paraId="4FAC88B2" w14:textId="77777777" w:rsidR="009702F8" w:rsidRDefault="00B217F0">
      <w:r>
        <w:br w:type="page"/>
      </w:r>
    </w:p>
    <w:p w14:paraId="2904FC38" w14:textId="77777777" w:rsidR="009702F8" w:rsidRDefault="009702F8"/>
    <w:p w14:paraId="3F4CBBDF" w14:textId="77777777" w:rsidR="009702F8" w:rsidRDefault="00B217F0">
      <w:pPr>
        <w:keepNext/>
      </w:pPr>
      <w:r>
        <w:t xml:space="preserve"> Has your relative required changes in </w:t>
      </w:r>
      <w:r>
        <w:rPr>
          <w:b/>
        </w:rPr>
        <w:t>medication </w:t>
      </w:r>
      <w:r>
        <w:t>as a consequence of the lockdown?</w:t>
      </w:r>
    </w:p>
    <w:p w14:paraId="7DD03772" w14:textId="77777777" w:rsidR="009702F8" w:rsidRDefault="00B217F0">
      <w:pPr>
        <w:pStyle w:val="ListParagraph"/>
        <w:keepNext/>
        <w:numPr>
          <w:ilvl w:val="0"/>
          <w:numId w:val="4"/>
        </w:numPr>
      </w:pPr>
      <w:r>
        <w:t xml:space="preserve">Yes  (4) </w:t>
      </w:r>
    </w:p>
    <w:p w14:paraId="37EBFDA9" w14:textId="77777777" w:rsidR="009702F8" w:rsidRDefault="00B217F0">
      <w:pPr>
        <w:pStyle w:val="ListParagraph"/>
        <w:keepNext/>
        <w:numPr>
          <w:ilvl w:val="0"/>
          <w:numId w:val="4"/>
        </w:numPr>
      </w:pPr>
      <w:r>
        <w:t xml:space="preserve">No  (5) </w:t>
      </w:r>
    </w:p>
    <w:p w14:paraId="736F0FF0" w14:textId="77777777" w:rsidR="009702F8" w:rsidRDefault="00B217F0">
      <w:pPr>
        <w:pStyle w:val="ListParagraph"/>
        <w:keepNext/>
        <w:numPr>
          <w:ilvl w:val="0"/>
          <w:numId w:val="4"/>
        </w:numPr>
      </w:pPr>
      <w:r>
        <w:t xml:space="preserve">Not sure  (7) </w:t>
      </w:r>
    </w:p>
    <w:p w14:paraId="06C35856" w14:textId="77777777" w:rsidR="009702F8" w:rsidRDefault="009702F8"/>
    <w:p w14:paraId="0F208F52" w14:textId="77777777" w:rsidR="009702F8" w:rsidRDefault="009702F8">
      <w:pPr>
        <w:pStyle w:val="QuestionSeparator"/>
      </w:pPr>
    </w:p>
    <w:p w14:paraId="6F26F97A" w14:textId="77777777" w:rsidR="009702F8" w:rsidRDefault="009702F8"/>
    <w:p w14:paraId="453DC278" w14:textId="77777777" w:rsidR="009702F8" w:rsidRDefault="00B217F0">
      <w:pPr>
        <w:keepNext/>
      </w:pPr>
      <w:r>
        <w:t xml:space="preserve"> If so, in what ways has their medication changed?</w:t>
      </w:r>
    </w:p>
    <w:p w14:paraId="6D5A46E3" w14:textId="77777777" w:rsidR="009702F8" w:rsidRDefault="00B217F0">
      <w:pPr>
        <w:pStyle w:val="TextEntryLine"/>
        <w:ind w:firstLine="400"/>
      </w:pPr>
      <w:r>
        <w:t>________________________________________________________________</w:t>
      </w:r>
    </w:p>
    <w:p w14:paraId="3B5E75BD" w14:textId="77777777" w:rsidR="009702F8" w:rsidRDefault="00B217F0">
      <w:pPr>
        <w:pStyle w:val="TextEntryLine"/>
        <w:ind w:firstLine="400"/>
      </w:pPr>
      <w:r>
        <w:t>________________________________________________________________</w:t>
      </w:r>
    </w:p>
    <w:p w14:paraId="31D7B67E" w14:textId="77777777" w:rsidR="009702F8" w:rsidRDefault="00B217F0">
      <w:pPr>
        <w:pStyle w:val="TextEntryLine"/>
        <w:ind w:firstLine="400"/>
      </w:pPr>
      <w:r>
        <w:t>________________________________________________________________</w:t>
      </w:r>
    </w:p>
    <w:p w14:paraId="3B80C9A7" w14:textId="77777777" w:rsidR="009702F8" w:rsidRDefault="00B217F0">
      <w:pPr>
        <w:pStyle w:val="TextEntryLine"/>
        <w:ind w:firstLine="400"/>
      </w:pPr>
      <w:r>
        <w:t>________________________________________________________________</w:t>
      </w:r>
    </w:p>
    <w:p w14:paraId="56C4E941" w14:textId="77777777" w:rsidR="009702F8" w:rsidRDefault="00B217F0">
      <w:pPr>
        <w:pStyle w:val="TextEntryLine"/>
        <w:ind w:firstLine="400"/>
      </w:pPr>
      <w:r>
        <w:t>________________________________________________________________</w:t>
      </w:r>
    </w:p>
    <w:p w14:paraId="5B35376E" w14:textId="77777777" w:rsidR="009702F8" w:rsidRDefault="009702F8"/>
    <w:p w14:paraId="239C687B" w14:textId="77777777" w:rsidR="009702F8" w:rsidRDefault="009702F8">
      <w:pPr>
        <w:pStyle w:val="QuestionSeparator"/>
      </w:pPr>
    </w:p>
    <w:tbl>
      <w:tblPr>
        <w:tblW w:w="0" w:type="auto"/>
        <w:tblCellMar>
          <w:left w:w="10" w:type="dxa"/>
          <w:right w:w="10" w:type="dxa"/>
        </w:tblCellMar>
        <w:tblLook w:val="0000" w:firstRow="0" w:lastRow="0" w:firstColumn="0" w:lastColumn="0" w:noHBand="0" w:noVBand="0"/>
      </w:tblPr>
      <w:tblGrid>
        <w:gridCol w:w="1349"/>
        <w:gridCol w:w="8011"/>
      </w:tblGrid>
      <w:tr w:rsidR="009702F8" w14:paraId="6E84F7AD" w14:textId="77777777">
        <w:trPr>
          <w:trHeight w:val="300"/>
        </w:trPr>
        <w:tc>
          <w:tcPr>
            <w:tcW w:w="1368" w:type="dxa"/>
            <w:tcBorders>
              <w:top w:val="nil"/>
              <w:left w:val="nil"/>
              <w:bottom w:val="nil"/>
              <w:right w:val="nil"/>
            </w:tcBorders>
          </w:tcPr>
          <w:p w14:paraId="4260F147" w14:textId="77777777" w:rsidR="009702F8" w:rsidRDefault="00B217F0">
            <w:pPr>
              <w:rPr>
                <w:color w:val="CCCCCC"/>
              </w:rPr>
            </w:pPr>
            <w:r>
              <w:rPr>
                <w:color w:val="CCCCCC"/>
              </w:rPr>
              <w:t>Page Break</w:t>
            </w:r>
          </w:p>
        </w:tc>
        <w:tc>
          <w:tcPr>
            <w:tcW w:w="8208" w:type="dxa"/>
            <w:tcBorders>
              <w:top w:val="nil"/>
              <w:left w:val="nil"/>
              <w:bottom w:val="nil"/>
              <w:right w:val="nil"/>
            </w:tcBorders>
          </w:tcPr>
          <w:p w14:paraId="1C150C48" w14:textId="77777777" w:rsidR="009702F8" w:rsidRDefault="009702F8">
            <w:pPr>
              <w:pBdr>
                <w:top w:val="single" w:sz="8" w:space="0" w:color="CCCCCC"/>
              </w:pBdr>
              <w:spacing w:before="120" w:after="120" w:line="120" w:lineRule="auto"/>
              <w:jc w:val="center"/>
              <w:rPr>
                <w:color w:val="CCCCCC"/>
              </w:rPr>
            </w:pPr>
          </w:p>
        </w:tc>
      </w:tr>
    </w:tbl>
    <w:p w14:paraId="7E1E99A9" w14:textId="77777777" w:rsidR="009702F8" w:rsidRDefault="00B217F0">
      <w:r>
        <w:br w:type="page"/>
      </w:r>
    </w:p>
    <w:p w14:paraId="76F9E54C" w14:textId="77777777" w:rsidR="009702F8" w:rsidRDefault="009702F8"/>
    <w:p w14:paraId="6BDE8D04" w14:textId="77777777" w:rsidR="009702F8" w:rsidRDefault="00B217F0">
      <w:pPr>
        <w:keepNext/>
      </w:pPr>
      <w:r>
        <w:t xml:space="preserve"> Has your level of </w:t>
      </w:r>
      <w:r>
        <w:rPr>
          <w:b/>
        </w:rPr>
        <w:t xml:space="preserve">stress </w:t>
      </w:r>
      <w:r>
        <w:t>or your</w:t>
      </w:r>
      <w:r>
        <w:rPr>
          <w:b/>
        </w:rPr>
        <w:t xml:space="preserve"> health</w:t>
      </w:r>
      <w:r>
        <w:t xml:space="preserve"> (either physical or psychological) been negatively impacted by the lockdown? </w:t>
      </w:r>
    </w:p>
    <w:p w14:paraId="53D4CEC2" w14:textId="77777777" w:rsidR="009702F8" w:rsidRDefault="00B217F0">
      <w:pPr>
        <w:pStyle w:val="ListParagraph"/>
        <w:keepNext/>
        <w:numPr>
          <w:ilvl w:val="0"/>
          <w:numId w:val="4"/>
        </w:numPr>
      </w:pPr>
      <w:r>
        <w:t xml:space="preserve">Yes  (1) </w:t>
      </w:r>
    </w:p>
    <w:p w14:paraId="260CCF81" w14:textId="77777777" w:rsidR="009702F8" w:rsidRDefault="00B217F0">
      <w:pPr>
        <w:pStyle w:val="ListParagraph"/>
        <w:keepNext/>
        <w:numPr>
          <w:ilvl w:val="0"/>
          <w:numId w:val="4"/>
        </w:numPr>
      </w:pPr>
      <w:r>
        <w:t xml:space="preserve">No  (2) </w:t>
      </w:r>
    </w:p>
    <w:p w14:paraId="54815856" w14:textId="77777777" w:rsidR="009702F8" w:rsidRDefault="00B217F0">
      <w:pPr>
        <w:pStyle w:val="ListParagraph"/>
        <w:keepNext/>
        <w:numPr>
          <w:ilvl w:val="0"/>
          <w:numId w:val="4"/>
        </w:numPr>
      </w:pPr>
      <w:r>
        <w:t xml:space="preserve">Not sure  (4) </w:t>
      </w:r>
    </w:p>
    <w:p w14:paraId="0126B83B" w14:textId="77777777" w:rsidR="009702F8" w:rsidRDefault="009702F8"/>
    <w:p w14:paraId="457672DE" w14:textId="77777777" w:rsidR="009702F8" w:rsidRDefault="009702F8">
      <w:pPr>
        <w:pStyle w:val="QuestionSeparator"/>
      </w:pPr>
    </w:p>
    <w:p w14:paraId="6C219AC5" w14:textId="77777777" w:rsidR="009702F8" w:rsidRDefault="009702F8"/>
    <w:p w14:paraId="603B60FD" w14:textId="77777777" w:rsidR="009702F8" w:rsidRDefault="00B217F0">
      <w:pPr>
        <w:keepNext/>
      </w:pPr>
      <w:r>
        <w:t xml:space="preserve"> If so, please tell us how:</w:t>
      </w:r>
    </w:p>
    <w:p w14:paraId="6104B9A0" w14:textId="77777777" w:rsidR="009702F8" w:rsidRDefault="00B217F0">
      <w:pPr>
        <w:pStyle w:val="TextEntryLine"/>
        <w:ind w:firstLine="400"/>
      </w:pPr>
      <w:r>
        <w:t>________________________________________________________________</w:t>
      </w:r>
    </w:p>
    <w:p w14:paraId="0D5228A9" w14:textId="77777777" w:rsidR="009702F8" w:rsidRDefault="00B217F0">
      <w:pPr>
        <w:pStyle w:val="TextEntryLine"/>
        <w:ind w:firstLine="400"/>
      </w:pPr>
      <w:r>
        <w:t>________________________________________________________________</w:t>
      </w:r>
    </w:p>
    <w:p w14:paraId="23EEA6B3" w14:textId="77777777" w:rsidR="009702F8" w:rsidRDefault="00B217F0">
      <w:pPr>
        <w:pStyle w:val="TextEntryLine"/>
        <w:ind w:firstLine="400"/>
      </w:pPr>
      <w:r>
        <w:t>________________________________________________________________</w:t>
      </w:r>
    </w:p>
    <w:p w14:paraId="157DE990" w14:textId="77777777" w:rsidR="009702F8" w:rsidRDefault="00B217F0">
      <w:pPr>
        <w:pStyle w:val="TextEntryLine"/>
        <w:ind w:firstLine="400"/>
      </w:pPr>
      <w:r>
        <w:t>________________________________________________________________</w:t>
      </w:r>
    </w:p>
    <w:p w14:paraId="1A75E632" w14:textId="77777777" w:rsidR="009702F8" w:rsidRDefault="00B217F0">
      <w:pPr>
        <w:pStyle w:val="TextEntryLine"/>
        <w:ind w:firstLine="400"/>
      </w:pPr>
      <w:r>
        <w:t>________________________________________________________________</w:t>
      </w:r>
    </w:p>
    <w:p w14:paraId="380CDE70" w14:textId="77777777" w:rsidR="009702F8" w:rsidRDefault="009702F8"/>
    <w:p w14:paraId="60BE3318" w14:textId="77777777" w:rsidR="009702F8" w:rsidRDefault="009702F8">
      <w:pPr>
        <w:pStyle w:val="QuestionSeparator"/>
      </w:pPr>
    </w:p>
    <w:tbl>
      <w:tblPr>
        <w:tblW w:w="0" w:type="auto"/>
        <w:tblCellMar>
          <w:left w:w="10" w:type="dxa"/>
          <w:right w:w="10" w:type="dxa"/>
        </w:tblCellMar>
        <w:tblLook w:val="0000" w:firstRow="0" w:lastRow="0" w:firstColumn="0" w:lastColumn="0" w:noHBand="0" w:noVBand="0"/>
      </w:tblPr>
      <w:tblGrid>
        <w:gridCol w:w="1349"/>
        <w:gridCol w:w="8011"/>
      </w:tblGrid>
      <w:tr w:rsidR="009702F8" w14:paraId="4E918452" w14:textId="77777777">
        <w:trPr>
          <w:trHeight w:val="300"/>
        </w:trPr>
        <w:tc>
          <w:tcPr>
            <w:tcW w:w="1368" w:type="dxa"/>
            <w:tcBorders>
              <w:top w:val="nil"/>
              <w:left w:val="nil"/>
              <w:bottom w:val="nil"/>
              <w:right w:val="nil"/>
            </w:tcBorders>
          </w:tcPr>
          <w:p w14:paraId="7BBB19B3" w14:textId="77777777" w:rsidR="009702F8" w:rsidRDefault="00B217F0">
            <w:pPr>
              <w:rPr>
                <w:color w:val="CCCCCC"/>
              </w:rPr>
            </w:pPr>
            <w:r>
              <w:rPr>
                <w:color w:val="CCCCCC"/>
              </w:rPr>
              <w:t>Page Break</w:t>
            </w:r>
          </w:p>
        </w:tc>
        <w:tc>
          <w:tcPr>
            <w:tcW w:w="8208" w:type="dxa"/>
            <w:tcBorders>
              <w:top w:val="nil"/>
              <w:left w:val="nil"/>
              <w:bottom w:val="nil"/>
              <w:right w:val="nil"/>
            </w:tcBorders>
          </w:tcPr>
          <w:p w14:paraId="53D5DD24" w14:textId="77777777" w:rsidR="009702F8" w:rsidRDefault="009702F8">
            <w:pPr>
              <w:pBdr>
                <w:top w:val="single" w:sz="8" w:space="0" w:color="CCCCCC"/>
              </w:pBdr>
              <w:spacing w:before="120" w:after="120" w:line="120" w:lineRule="auto"/>
              <w:jc w:val="center"/>
              <w:rPr>
                <w:color w:val="CCCCCC"/>
              </w:rPr>
            </w:pPr>
          </w:p>
        </w:tc>
      </w:tr>
    </w:tbl>
    <w:p w14:paraId="3F8E1A40" w14:textId="77777777" w:rsidR="009702F8" w:rsidRDefault="00B217F0">
      <w:r>
        <w:br w:type="page"/>
      </w:r>
    </w:p>
    <w:p w14:paraId="4991E8A2" w14:textId="77777777" w:rsidR="009702F8" w:rsidRDefault="009702F8"/>
    <w:p w14:paraId="7D967174" w14:textId="77777777" w:rsidR="009702F8" w:rsidRDefault="00B217F0">
      <w:pPr>
        <w:keepNext/>
      </w:pPr>
      <w:r>
        <w:t xml:space="preserve"> Has the COVID-19 crisis made it harder for you to provide </w:t>
      </w:r>
      <w:r>
        <w:rPr>
          <w:b/>
        </w:rPr>
        <w:t xml:space="preserve">care and support </w:t>
      </w:r>
      <w:r>
        <w:t>for your relative?</w:t>
      </w:r>
    </w:p>
    <w:p w14:paraId="0F8B70D8" w14:textId="77777777" w:rsidR="009702F8" w:rsidRDefault="00B217F0">
      <w:pPr>
        <w:pStyle w:val="ListParagraph"/>
        <w:keepNext/>
        <w:numPr>
          <w:ilvl w:val="0"/>
          <w:numId w:val="4"/>
        </w:numPr>
      </w:pPr>
      <w:r>
        <w:t xml:space="preserve">Yes  (4) </w:t>
      </w:r>
    </w:p>
    <w:p w14:paraId="7374D220" w14:textId="77777777" w:rsidR="009702F8" w:rsidRDefault="00B217F0">
      <w:pPr>
        <w:pStyle w:val="ListParagraph"/>
        <w:keepNext/>
        <w:numPr>
          <w:ilvl w:val="0"/>
          <w:numId w:val="4"/>
        </w:numPr>
      </w:pPr>
      <w:r>
        <w:t xml:space="preserve">No  (5) </w:t>
      </w:r>
    </w:p>
    <w:p w14:paraId="63AE16A6" w14:textId="77777777" w:rsidR="009702F8" w:rsidRDefault="00B217F0">
      <w:pPr>
        <w:pStyle w:val="ListParagraph"/>
        <w:keepNext/>
        <w:numPr>
          <w:ilvl w:val="0"/>
          <w:numId w:val="4"/>
        </w:numPr>
      </w:pPr>
      <w:r>
        <w:t xml:space="preserve">Not sure  (7) </w:t>
      </w:r>
    </w:p>
    <w:p w14:paraId="28A7D66B" w14:textId="77777777" w:rsidR="009702F8" w:rsidRDefault="009702F8"/>
    <w:p w14:paraId="49D980DE" w14:textId="77777777" w:rsidR="009702F8" w:rsidRDefault="009702F8">
      <w:pPr>
        <w:pStyle w:val="QuestionSeparator"/>
      </w:pPr>
    </w:p>
    <w:p w14:paraId="38318EC1" w14:textId="77777777" w:rsidR="009702F8" w:rsidRDefault="009702F8"/>
    <w:p w14:paraId="603E4E3D" w14:textId="77777777" w:rsidR="009702F8" w:rsidRDefault="00B217F0">
      <w:pPr>
        <w:keepNext/>
      </w:pPr>
      <w:r>
        <w:t xml:space="preserve"> If yes, please tell us in which ways and how this has affected you both:</w:t>
      </w:r>
    </w:p>
    <w:p w14:paraId="514C68FA" w14:textId="77777777" w:rsidR="009702F8" w:rsidRDefault="00B217F0">
      <w:pPr>
        <w:pStyle w:val="TextEntryLine"/>
        <w:ind w:firstLine="400"/>
      </w:pPr>
      <w:r>
        <w:t>________________________________________________________________</w:t>
      </w:r>
    </w:p>
    <w:p w14:paraId="7B643175" w14:textId="77777777" w:rsidR="009702F8" w:rsidRDefault="00B217F0">
      <w:pPr>
        <w:pStyle w:val="TextEntryLine"/>
        <w:ind w:firstLine="400"/>
      </w:pPr>
      <w:r>
        <w:t>________________________________________________________________</w:t>
      </w:r>
    </w:p>
    <w:p w14:paraId="4DCA5242" w14:textId="77777777" w:rsidR="009702F8" w:rsidRDefault="00B217F0">
      <w:pPr>
        <w:pStyle w:val="TextEntryLine"/>
        <w:ind w:firstLine="400"/>
      </w:pPr>
      <w:r>
        <w:t>________________________________________________________________</w:t>
      </w:r>
    </w:p>
    <w:p w14:paraId="65C29873" w14:textId="77777777" w:rsidR="009702F8" w:rsidRDefault="00B217F0">
      <w:pPr>
        <w:pStyle w:val="TextEntryLine"/>
        <w:ind w:firstLine="400"/>
      </w:pPr>
      <w:r>
        <w:t>________________________________________________________________</w:t>
      </w:r>
    </w:p>
    <w:p w14:paraId="755F51E2" w14:textId="77777777" w:rsidR="009702F8" w:rsidRDefault="00B217F0">
      <w:pPr>
        <w:pStyle w:val="TextEntryLine"/>
        <w:ind w:firstLine="400"/>
      </w:pPr>
      <w:r>
        <w:t>________________________________________________________________</w:t>
      </w:r>
    </w:p>
    <w:p w14:paraId="64D550B2" w14:textId="77777777" w:rsidR="009702F8" w:rsidRDefault="009702F8"/>
    <w:p w14:paraId="6685B7C5" w14:textId="77777777" w:rsidR="009702F8" w:rsidRDefault="009702F8">
      <w:pPr>
        <w:pStyle w:val="QuestionSeparator"/>
      </w:pPr>
    </w:p>
    <w:tbl>
      <w:tblPr>
        <w:tblW w:w="0" w:type="auto"/>
        <w:tblCellMar>
          <w:left w:w="10" w:type="dxa"/>
          <w:right w:w="10" w:type="dxa"/>
        </w:tblCellMar>
        <w:tblLook w:val="0000" w:firstRow="0" w:lastRow="0" w:firstColumn="0" w:lastColumn="0" w:noHBand="0" w:noVBand="0"/>
      </w:tblPr>
      <w:tblGrid>
        <w:gridCol w:w="1349"/>
        <w:gridCol w:w="8011"/>
      </w:tblGrid>
      <w:tr w:rsidR="009702F8" w14:paraId="050C0E27" w14:textId="77777777">
        <w:trPr>
          <w:trHeight w:val="300"/>
        </w:trPr>
        <w:tc>
          <w:tcPr>
            <w:tcW w:w="1368" w:type="dxa"/>
            <w:tcBorders>
              <w:top w:val="nil"/>
              <w:left w:val="nil"/>
              <w:bottom w:val="nil"/>
              <w:right w:val="nil"/>
            </w:tcBorders>
          </w:tcPr>
          <w:p w14:paraId="32E7EB1E" w14:textId="77777777" w:rsidR="009702F8" w:rsidRDefault="00B217F0">
            <w:pPr>
              <w:rPr>
                <w:color w:val="CCCCCC"/>
              </w:rPr>
            </w:pPr>
            <w:r>
              <w:rPr>
                <w:color w:val="CCCCCC"/>
              </w:rPr>
              <w:t>Page Break</w:t>
            </w:r>
          </w:p>
        </w:tc>
        <w:tc>
          <w:tcPr>
            <w:tcW w:w="8208" w:type="dxa"/>
            <w:tcBorders>
              <w:top w:val="nil"/>
              <w:left w:val="nil"/>
              <w:bottom w:val="nil"/>
              <w:right w:val="nil"/>
            </w:tcBorders>
          </w:tcPr>
          <w:p w14:paraId="06339C9E" w14:textId="77777777" w:rsidR="009702F8" w:rsidRDefault="009702F8">
            <w:pPr>
              <w:pBdr>
                <w:top w:val="single" w:sz="8" w:space="0" w:color="CCCCCC"/>
              </w:pBdr>
              <w:spacing w:before="120" w:after="120" w:line="120" w:lineRule="auto"/>
              <w:jc w:val="center"/>
              <w:rPr>
                <w:color w:val="CCCCCC"/>
              </w:rPr>
            </w:pPr>
          </w:p>
        </w:tc>
      </w:tr>
    </w:tbl>
    <w:p w14:paraId="3A879CD9" w14:textId="77777777" w:rsidR="009702F8" w:rsidRDefault="00B217F0">
      <w:r>
        <w:br w:type="page"/>
      </w:r>
    </w:p>
    <w:p w14:paraId="7F9910E3" w14:textId="77777777" w:rsidR="009702F8" w:rsidRDefault="009702F8"/>
    <w:p w14:paraId="2E29CF6C" w14:textId="77777777" w:rsidR="009702F8" w:rsidRDefault="00B217F0">
      <w:pPr>
        <w:keepNext/>
      </w:pPr>
      <w:r>
        <w:t>Q92 Has lockdown had a negative impact on your relative's ability to connect with people socially?</w:t>
      </w:r>
    </w:p>
    <w:p w14:paraId="15073EEC" w14:textId="77777777" w:rsidR="009702F8" w:rsidRDefault="00B217F0">
      <w:pPr>
        <w:pStyle w:val="ListParagraph"/>
        <w:keepNext/>
        <w:numPr>
          <w:ilvl w:val="0"/>
          <w:numId w:val="4"/>
        </w:numPr>
      </w:pPr>
      <w:r>
        <w:t xml:space="preserve">Yes  (1) </w:t>
      </w:r>
    </w:p>
    <w:p w14:paraId="5205B1A9" w14:textId="77777777" w:rsidR="009702F8" w:rsidRDefault="00B217F0">
      <w:pPr>
        <w:pStyle w:val="ListParagraph"/>
        <w:keepNext/>
        <w:numPr>
          <w:ilvl w:val="0"/>
          <w:numId w:val="4"/>
        </w:numPr>
      </w:pPr>
      <w:r>
        <w:t xml:space="preserve">No  (2) </w:t>
      </w:r>
    </w:p>
    <w:p w14:paraId="3F7D76A3" w14:textId="77777777" w:rsidR="009702F8" w:rsidRDefault="00B217F0">
      <w:pPr>
        <w:pStyle w:val="ListParagraph"/>
        <w:keepNext/>
        <w:numPr>
          <w:ilvl w:val="0"/>
          <w:numId w:val="4"/>
        </w:numPr>
      </w:pPr>
      <w:r>
        <w:t xml:space="preserve">Not sure/Not applicable  (3) </w:t>
      </w:r>
    </w:p>
    <w:p w14:paraId="4B3D27AD" w14:textId="77777777" w:rsidR="009702F8" w:rsidRDefault="009702F8"/>
    <w:p w14:paraId="0427F73C" w14:textId="77777777" w:rsidR="009702F8" w:rsidRDefault="009702F8">
      <w:pPr>
        <w:pStyle w:val="QuestionSeparator"/>
      </w:pPr>
    </w:p>
    <w:p w14:paraId="0C44750B" w14:textId="77777777" w:rsidR="009702F8" w:rsidRDefault="009702F8"/>
    <w:p w14:paraId="394ADBF9" w14:textId="77777777" w:rsidR="009702F8" w:rsidRDefault="00B217F0">
      <w:pPr>
        <w:keepNext/>
      </w:pPr>
      <w:r>
        <w:t>Q93 If so, please tell us how:</w:t>
      </w:r>
    </w:p>
    <w:p w14:paraId="07E5A30C" w14:textId="77777777" w:rsidR="009702F8" w:rsidRDefault="00B217F0">
      <w:pPr>
        <w:pStyle w:val="TextEntryLine"/>
        <w:ind w:firstLine="400"/>
      </w:pPr>
      <w:r>
        <w:t>________________________________________________________________</w:t>
      </w:r>
    </w:p>
    <w:p w14:paraId="0FACB0B2" w14:textId="77777777" w:rsidR="009702F8" w:rsidRDefault="00B217F0">
      <w:pPr>
        <w:pStyle w:val="TextEntryLine"/>
        <w:ind w:firstLine="400"/>
      </w:pPr>
      <w:r>
        <w:t>________________________________________________________________</w:t>
      </w:r>
    </w:p>
    <w:p w14:paraId="6F034C04" w14:textId="77777777" w:rsidR="009702F8" w:rsidRDefault="00B217F0">
      <w:pPr>
        <w:pStyle w:val="TextEntryLine"/>
        <w:ind w:firstLine="400"/>
      </w:pPr>
      <w:r>
        <w:t>________________________________________________________________</w:t>
      </w:r>
    </w:p>
    <w:p w14:paraId="6C882DDC" w14:textId="77777777" w:rsidR="009702F8" w:rsidRDefault="00B217F0">
      <w:pPr>
        <w:pStyle w:val="TextEntryLine"/>
        <w:ind w:firstLine="400"/>
      </w:pPr>
      <w:r>
        <w:t>________________________________________________________________</w:t>
      </w:r>
    </w:p>
    <w:p w14:paraId="3F544D3A" w14:textId="77777777" w:rsidR="009702F8" w:rsidRDefault="00B217F0">
      <w:pPr>
        <w:pStyle w:val="TextEntryLine"/>
        <w:ind w:firstLine="400"/>
      </w:pPr>
      <w:r>
        <w:t>________________________________________________________________</w:t>
      </w:r>
    </w:p>
    <w:p w14:paraId="20239119" w14:textId="77777777" w:rsidR="009702F8" w:rsidRDefault="009702F8"/>
    <w:p w14:paraId="0F823C8F" w14:textId="77777777" w:rsidR="009702F8" w:rsidRDefault="00B217F0">
      <w:pPr>
        <w:pStyle w:val="BlockEndLabel"/>
      </w:pPr>
      <w:r>
        <w:t>End of Block: Carer care home questions re: impact</w:t>
      </w:r>
    </w:p>
    <w:p w14:paraId="1259F093" w14:textId="77777777" w:rsidR="009702F8" w:rsidRDefault="009702F8">
      <w:pPr>
        <w:pStyle w:val="BlockSeparator"/>
      </w:pPr>
    </w:p>
    <w:p w14:paraId="1F6EFAD7" w14:textId="77777777" w:rsidR="009702F8" w:rsidRDefault="00B217F0">
      <w:pPr>
        <w:pStyle w:val="BlockStartLabel"/>
      </w:pPr>
      <w:r>
        <w:t>Start of Block: Coping strategies (carer care home)</w:t>
      </w:r>
    </w:p>
    <w:p w14:paraId="7F99CFDC" w14:textId="77777777" w:rsidR="009702F8" w:rsidRDefault="009702F8"/>
    <w:p w14:paraId="4AC82F3F" w14:textId="77777777" w:rsidR="009702F8" w:rsidRDefault="00B217F0">
      <w:pPr>
        <w:keepNext/>
      </w:pPr>
      <w:r>
        <w:t xml:space="preserve"> Are there any </w:t>
      </w:r>
      <w:r>
        <w:rPr>
          <w:b/>
        </w:rPr>
        <w:t>strategies you have found helpful</w:t>
      </w:r>
      <w:r>
        <w:t> for coping with the lockdown?</w:t>
      </w:r>
    </w:p>
    <w:p w14:paraId="7CC95555" w14:textId="77777777" w:rsidR="009702F8" w:rsidRDefault="00B217F0">
      <w:pPr>
        <w:pStyle w:val="TextEntryLine"/>
        <w:ind w:firstLine="400"/>
      </w:pPr>
      <w:r>
        <w:t>________________________________________________________________</w:t>
      </w:r>
    </w:p>
    <w:p w14:paraId="52DB88BA" w14:textId="77777777" w:rsidR="009702F8" w:rsidRDefault="00B217F0">
      <w:pPr>
        <w:pStyle w:val="TextEntryLine"/>
        <w:ind w:firstLine="400"/>
      </w:pPr>
      <w:r>
        <w:t>________________________________________________________________</w:t>
      </w:r>
    </w:p>
    <w:p w14:paraId="4B19224F" w14:textId="77777777" w:rsidR="009702F8" w:rsidRDefault="00B217F0">
      <w:pPr>
        <w:pStyle w:val="TextEntryLine"/>
        <w:ind w:firstLine="400"/>
      </w:pPr>
      <w:r>
        <w:t>________________________________________________________________</w:t>
      </w:r>
    </w:p>
    <w:p w14:paraId="1E460944" w14:textId="77777777" w:rsidR="009702F8" w:rsidRDefault="00B217F0">
      <w:pPr>
        <w:pStyle w:val="TextEntryLine"/>
        <w:ind w:firstLine="400"/>
      </w:pPr>
      <w:r>
        <w:t>________________________________________________________________</w:t>
      </w:r>
    </w:p>
    <w:p w14:paraId="7FDE4400" w14:textId="77777777" w:rsidR="009702F8" w:rsidRDefault="00B217F0">
      <w:pPr>
        <w:pStyle w:val="TextEntryLine"/>
        <w:ind w:firstLine="400"/>
      </w:pPr>
      <w:r>
        <w:t>________________________________________________________________</w:t>
      </w:r>
    </w:p>
    <w:p w14:paraId="0CE3AD16" w14:textId="77777777" w:rsidR="009702F8" w:rsidRDefault="009702F8"/>
    <w:p w14:paraId="1573ECDA" w14:textId="77777777" w:rsidR="009702F8" w:rsidRDefault="009702F8">
      <w:pPr>
        <w:pStyle w:val="QuestionSeparator"/>
      </w:pPr>
    </w:p>
    <w:p w14:paraId="1B522217" w14:textId="77777777" w:rsidR="009702F8" w:rsidRDefault="009702F8"/>
    <w:p w14:paraId="38F29D5B" w14:textId="77777777" w:rsidR="009702F8" w:rsidRDefault="00B217F0">
      <w:pPr>
        <w:keepNext/>
      </w:pPr>
      <w:r>
        <w:t xml:space="preserve"> While we know the COVID-19 crisis has come with many challenges, we would also like to know if, in contrast, there have been any positives to be found in the situation at all, so any </w:t>
      </w:r>
      <w:r>
        <w:lastRenderedPageBreak/>
        <w:t>aspects of daily life which perhaps haven't been as negatively impacted as expected or which have even improved during this time. If so, please tell us about them here:</w:t>
      </w:r>
    </w:p>
    <w:p w14:paraId="4E8B6D19" w14:textId="77777777" w:rsidR="009702F8" w:rsidRDefault="00B217F0">
      <w:pPr>
        <w:pStyle w:val="TextEntryLine"/>
        <w:ind w:firstLine="400"/>
      </w:pPr>
      <w:r>
        <w:t>________________________________________________________________</w:t>
      </w:r>
    </w:p>
    <w:p w14:paraId="55E52508" w14:textId="77777777" w:rsidR="009702F8" w:rsidRDefault="00B217F0">
      <w:pPr>
        <w:pStyle w:val="TextEntryLine"/>
        <w:ind w:firstLine="400"/>
      </w:pPr>
      <w:r>
        <w:t>________________________________________________________________</w:t>
      </w:r>
    </w:p>
    <w:p w14:paraId="52CA92A6" w14:textId="77777777" w:rsidR="009702F8" w:rsidRDefault="00B217F0">
      <w:pPr>
        <w:pStyle w:val="TextEntryLine"/>
        <w:ind w:firstLine="400"/>
      </w:pPr>
      <w:r>
        <w:t>________________________________________________________________</w:t>
      </w:r>
    </w:p>
    <w:p w14:paraId="4068D5FA" w14:textId="77777777" w:rsidR="009702F8" w:rsidRDefault="00B217F0">
      <w:pPr>
        <w:pStyle w:val="TextEntryLine"/>
        <w:ind w:firstLine="400"/>
      </w:pPr>
      <w:r>
        <w:t>________________________________________________________________</w:t>
      </w:r>
    </w:p>
    <w:p w14:paraId="10E5B256" w14:textId="77777777" w:rsidR="009702F8" w:rsidRDefault="00B217F0">
      <w:pPr>
        <w:pStyle w:val="TextEntryLine"/>
        <w:ind w:firstLine="400"/>
      </w:pPr>
      <w:r>
        <w:t>________________________________________________________________</w:t>
      </w:r>
    </w:p>
    <w:p w14:paraId="56F750E7" w14:textId="77777777" w:rsidR="009702F8" w:rsidRDefault="009702F8"/>
    <w:p w14:paraId="68E78894" w14:textId="77777777" w:rsidR="009702F8" w:rsidRDefault="009702F8">
      <w:pPr>
        <w:pStyle w:val="QuestionSeparator"/>
      </w:pPr>
    </w:p>
    <w:p w14:paraId="156F8DBB" w14:textId="77777777" w:rsidR="009702F8" w:rsidRDefault="009702F8"/>
    <w:p w14:paraId="739CEAFD" w14:textId="77777777" w:rsidR="009702F8" w:rsidRDefault="00B217F0">
      <w:pPr>
        <w:keepNext/>
      </w:pPr>
      <w:r>
        <w:t xml:space="preserve"> Is there anything else you would like to tell us about how the COVID-19 situation has impacted you and your relative with dementia? </w:t>
      </w:r>
    </w:p>
    <w:p w14:paraId="65EFE49E" w14:textId="77777777" w:rsidR="009702F8" w:rsidRDefault="00B217F0">
      <w:pPr>
        <w:pStyle w:val="TextEntryLine"/>
        <w:ind w:firstLine="400"/>
      </w:pPr>
      <w:r>
        <w:t>________________________________________________________________</w:t>
      </w:r>
    </w:p>
    <w:p w14:paraId="3F227337" w14:textId="77777777" w:rsidR="009702F8" w:rsidRDefault="00B217F0">
      <w:pPr>
        <w:pStyle w:val="TextEntryLine"/>
        <w:ind w:firstLine="400"/>
      </w:pPr>
      <w:r>
        <w:t>________________________________________________________________</w:t>
      </w:r>
    </w:p>
    <w:p w14:paraId="27AADB73" w14:textId="77777777" w:rsidR="009702F8" w:rsidRDefault="00B217F0">
      <w:pPr>
        <w:pStyle w:val="TextEntryLine"/>
        <w:ind w:firstLine="400"/>
      </w:pPr>
      <w:r>
        <w:t>________________________________________________________________</w:t>
      </w:r>
    </w:p>
    <w:p w14:paraId="60B195C7" w14:textId="77777777" w:rsidR="009702F8" w:rsidRDefault="00B217F0">
      <w:pPr>
        <w:pStyle w:val="TextEntryLine"/>
        <w:ind w:firstLine="400"/>
      </w:pPr>
      <w:r>
        <w:t>________________________________________________________________</w:t>
      </w:r>
    </w:p>
    <w:p w14:paraId="17CBECAE" w14:textId="77777777" w:rsidR="009702F8" w:rsidRDefault="00B217F0">
      <w:pPr>
        <w:pStyle w:val="TextEntryLine"/>
        <w:ind w:firstLine="400"/>
      </w:pPr>
      <w:r>
        <w:t>________________________________________________________________</w:t>
      </w:r>
    </w:p>
    <w:p w14:paraId="05438C95" w14:textId="77777777" w:rsidR="009702F8" w:rsidRDefault="009702F8"/>
    <w:p w14:paraId="0B74DA8B" w14:textId="77777777" w:rsidR="009702F8" w:rsidRDefault="00B217F0">
      <w:pPr>
        <w:pStyle w:val="BlockEndLabel"/>
      </w:pPr>
      <w:r>
        <w:t>End of Block: Coping strategies (carer care home)</w:t>
      </w:r>
    </w:p>
    <w:p w14:paraId="1CF0B2A2" w14:textId="77777777" w:rsidR="009702F8" w:rsidRDefault="009702F8">
      <w:pPr>
        <w:pStyle w:val="BlockSeparator"/>
      </w:pPr>
    </w:p>
    <w:p w14:paraId="5901A3CD" w14:textId="77777777" w:rsidR="00FE5BCF" w:rsidRDefault="00FE5BCF">
      <w:pPr>
        <w:pStyle w:val="BlockStartLabel"/>
      </w:pPr>
    </w:p>
    <w:p w14:paraId="2EF5DD18" w14:textId="77777777" w:rsidR="00FE5BCF" w:rsidRDefault="00FE5BCF">
      <w:pPr>
        <w:pStyle w:val="BlockStartLabel"/>
      </w:pPr>
    </w:p>
    <w:p w14:paraId="292FB198" w14:textId="77777777" w:rsidR="00FE5BCF" w:rsidRDefault="00FE5BCF">
      <w:pPr>
        <w:pStyle w:val="BlockStartLabel"/>
      </w:pPr>
    </w:p>
    <w:p w14:paraId="25BCDFD3" w14:textId="77777777" w:rsidR="00FE5BCF" w:rsidRDefault="00FE5BCF">
      <w:pPr>
        <w:pStyle w:val="BlockStartLabel"/>
      </w:pPr>
    </w:p>
    <w:p w14:paraId="59E35FB1" w14:textId="77777777" w:rsidR="00FE5BCF" w:rsidRDefault="00FE5BCF">
      <w:pPr>
        <w:pStyle w:val="BlockStartLabel"/>
      </w:pPr>
    </w:p>
    <w:p w14:paraId="02DAF26E" w14:textId="77777777" w:rsidR="00FE5BCF" w:rsidRDefault="00FE5BCF">
      <w:pPr>
        <w:pStyle w:val="BlockStartLabel"/>
      </w:pPr>
    </w:p>
    <w:p w14:paraId="2493135F" w14:textId="77777777" w:rsidR="00FE5BCF" w:rsidRDefault="00FE5BCF">
      <w:pPr>
        <w:pStyle w:val="BlockStartLabel"/>
      </w:pPr>
    </w:p>
    <w:p w14:paraId="395AD9D6" w14:textId="77777777" w:rsidR="00FE5BCF" w:rsidRDefault="00FE5BCF">
      <w:pPr>
        <w:pStyle w:val="BlockStartLabel"/>
      </w:pPr>
    </w:p>
    <w:p w14:paraId="6D63CBAB" w14:textId="77777777" w:rsidR="00FE5BCF" w:rsidRDefault="00FE5BCF">
      <w:pPr>
        <w:pStyle w:val="BlockStartLabel"/>
      </w:pPr>
    </w:p>
    <w:p w14:paraId="288952AA" w14:textId="77777777" w:rsidR="00FE5BCF" w:rsidRDefault="00FE5BCF">
      <w:pPr>
        <w:pStyle w:val="BlockStartLabel"/>
      </w:pPr>
    </w:p>
    <w:p w14:paraId="3734FAD5" w14:textId="77777777" w:rsidR="00FE5BCF" w:rsidRDefault="00FE5BCF">
      <w:pPr>
        <w:pStyle w:val="BlockStartLabel"/>
      </w:pPr>
    </w:p>
    <w:p w14:paraId="06878444" w14:textId="77777777" w:rsidR="00FE5BCF" w:rsidRDefault="00FE5BCF">
      <w:pPr>
        <w:pStyle w:val="BlockStartLabel"/>
      </w:pPr>
    </w:p>
    <w:p w14:paraId="17E9D1BD" w14:textId="77777777" w:rsidR="00FE5BCF" w:rsidRDefault="00FE5BCF">
      <w:pPr>
        <w:pStyle w:val="BlockStartLabel"/>
      </w:pPr>
    </w:p>
    <w:p w14:paraId="001FF982" w14:textId="77777777" w:rsidR="00FE5BCF" w:rsidRPr="00FE5BCF" w:rsidRDefault="00FE5BCF" w:rsidP="00FE5BCF">
      <w:pPr>
        <w:pStyle w:val="BlockStartLabel"/>
        <w:rPr>
          <w:color w:val="000000" w:themeColor="text1"/>
          <w:u w:val="single"/>
        </w:rPr>
      </w:pPr>
      <w:r>
        <w:rPr>
          <w:color w:val="000000" w:themeColor="text1"/>
          <w:u w:val="single"/>
        </w:rPr>
        <w:lastRenderedPageBreak/>
        <w:t xml:space="preserve">SURVEY VARIANT 3: CARERS </w:t>
      </w:r>
      <w:r w:rsidRPr="00FE5BCF">
        <w:rPr>
          <w:color w:val="000000" w:themeColor="text1"/>
          <w:u w:val="single"/>
        </w:rPr>
        <w:t>PEOPLE WITH DEMENTIA</w:t>
      </w:r>
      <w:r>
        <w:rPr>
          <w:color w:val="000000" w:themeColor="text1"/>
          <w:u w:val="single"/>
        </w:rPr>
        <w:t xml:space="preserve"> LIVING IN THE COMMUNITY </w:t>
      </w:r>
    </w:p>
    <w:p w14:paraId="65B3AC64" w14:textId="77777777" w:rsidR="00FE5BCF" w:rsidRDefault="00FE5BCF">
      <w:pPr>
        <w:pStyle w:val="BlockStartLabel"/>
      </w:pPr>
    </w:p>
    <w:p w14:paraId="38E97310" w14:textId="77777777" w:rsidR="009702F8" w:rsidRDefault="00B217F0">
      <w:pPr>
        <w:pStyle w:val="BlockStartLabel"/>
      </w:pPr>
      <w:r>
        <w:t>Start of Block: Carer in community questions re: impact</w:t>
      </w:r>
    </w:p>
    <w:p w14:paraId="6EF002E7" w14:textId="77777777" w:rsidR="009702F8" w:rsidRDefault="009702F8"/>
    <w:p w14:paraId="08AC4CCF" w14:textId="77777777" w:rsidR="009702F8" w:rsidRDefault="00B217F0">
      <w:pPr>
        <w:keepNext/>
      </w:pPr>
      <w:r>
        <w:t xml:space="preserve"> This section is about the impacts of the COVID-19 situation on you and the person with dementia you support.</w:t>
      </w:r>
    </w:p>
    <w:p w14:paraId="550B6276" w14:textId="77777777" w:rsidR="009702F8" w:rsidRDefault="009702F8"/>
    <w:p w14:paraId="30CD2ABA" w14:textId="77777777" w:rsidR="009702F8" w:rsidRDefault="009702F8">
      <w:pPr>
        <w:pStyle w:val="QuestionSeparator"/>
      </w:pPr>
    </w:p>
    <w:p w14:paraId="49ECDD96" w14:textId="77777777" w:rsidR="009702F8" w:rsidRDefault="009702F8"/>
    <w:p w14:paraId="1EFDB04A" w14:textId="77777777" w:rsidR="009702F8" w:rsidRDefault="00B217F0">
      <w:pPr>
        <w:keepNext/>
      </w:pPr>
      <w:r>
        <w:t xml:space="preserve"> Have the person's cognitive symptoms got worse during the lockdown (for example being more disoriented, finding it more difficult to communicate ...)? </w:t>
      </w:r>
    </w:p>
    <w:p w14:paraId="0560D6D6" w14:textId="77777777" w:rsidR="009702F8" w:rsidRDefault="00B217F0">
      <w:pPr>
        <w:pStyle w:val="ListParagraph"/>
        <w:keepNext/>
        <w:numPr>
          <w:ilvl w:val="0"/>
          <w:numId w:val="4"/>
        </w:numPr>
      </w:pPr>
      <w:r>
        <w:t xml:space="preserve">Yes  (1) </w:t>
      </w:r>
    </w:p>
    <w:p w14:paraId="6F1E7BF3" w14:textId="77777777" w:rsidR="009702F8" w:rsidRDefault="00B217F0">
      <w:pPr>
        <w:pStyle w:val="ListParagraph"/>
        <w:keepNext/>
        <w:numPr>
          <w:ilvl w:val="0"/>
          <w:numId w:val="4"/>
        </w:numPr>
      </w:pPr>
      <w:r>
        <w:t xml:space="preserve">No  (2) </w:t>
      </w:r>
    </w:p>
    <w:p w14:paraId="7F85F98F" w14:textId="77777777" w:rsidR="009702F8" w:rsidRDefault="00B217F0">
      <w:pPr>
        <w:pStyle w:val="ListParagraph"/>
        <w:keepNext/>
        <w:numPr>
          <w:ilvl w:val="0"/>
          <w:numId w:val="4"/>
        </w:numPr>
      </w:pPr>
      <w:r>
        <w:t xml:space="preserve">Not sure  (4) </w:t>
      </w:r>
    </w:p>
    <w:p w14:paraId="51C3CC86" w14:textId="77777777" w:rsidR="009702F8" w:rsidRDefault="009702F8"/>
    <w:p w14:paraId="5F8A07F8" w14:textId="77777777" w:rsidR="009702F8" w:rsidRDefault="009702F8">
      <w:pPr>
        <w:pStyle w:val="QuestionSeparator"/>
      </w:pPr>
    </w:p>
    <w:p w14:paraId="4D60A663" w14:textId="77777777" w:rsidR="009702F8" w:rsidRDefault="009702F8"/>
    <w:p w14:paraId="0FDBF005" w14:textId="77777777" w:rsidR="009702F8" w:rsidRDefault="00B217F0">
      <w:pPr>
        <w:keepNext/>
      </w:pPr>
      <w:r>
        <w:t xml:space="preserve"> If yes, please tell us how:</w:t>
      </w:r>
    </w:p>
    <w:p w14:paraId="0393B14F" w14:textId="77777777" w:rsidR="009702F8" w:rsidRDefault="00B217F0">
      <w:pPr>
        <w:pStyle w:val="TextEntryLine"/>
        <w:ind w:firstLine="400"/>
      </w:pPr>
      <w:r>
        <w:t>________________________________________________________________</w:t>
      </w:r>
    </w:p>
    <w:p w14:paraId="5405CDBC" w14:textId="77777777" w:rsidR="009702F8" w:rsidRDefault="00B217F0">
      <w:pPr>
        <w:pStyle w:val="TextEntryLine"/>
        <w:ind w:firstLine="400"/>
      </w:pPr>
      <w:r>
        <w:t>________________________________________________________________</w:t>
      </w:r>
    </w:p>
    <w:p w14:paraId="7DB27B50" w14:textId="77777777" w:rsidR="009702F8" w:rsidRDefault="00B217F0">
      <w:pPr>
        <w:pStyle w:val="TextEntryLine"/>
        <w:ind w:firstLine="400"/>
      </w:pPr>
      <w:r>
        <w:t>________________________________________________________________</w:t>
      </w:r>
    </w:p>
    <w:p w14:paraId="433199FC" w14:textId="77777777" w:rsidR="009702F8" w:rsidRDefault="00B217F0">
      <w:pPr>
        <w:pStyle w:val="TextEntryLine"/>
        <w:ind w:firstLine="400"/>
      </w:pPr>
      <w:r>
        <w:t>________________________________________________________________</w:t>
      </w:r>
    </w:p>
    <w:p w14:paraId="60ED1E01" w14:textId="77777777" w:rsidR="009702F8" w:rsidRDefault="00B217F0">
      <w:pPr>
        <w:pStyle w:val="TextEntryLine"/>
        <w:ind w:firstLine="400"/>
      </w:pPr>
      <w:r>
        <w:t>________________________________________________________________</w:t>
      </w:r>
    </w:p>
    <w:p w14:paraId="03A4F4D1" w14:textId="77777777" w:rsidR="009702F8" w:rsidRDefault="009702F8"/>
    <w:p w14:paraId="6A50B157" w14:textId="77777777" w:rsidR="009702F8" w:rsidRDefault="009702F8">
      <w:pPr>
        <w:pStyle w:val="QuestionSeparator"/>
      </w:pPr>
    </w:p>
    <w:tbl>
      <w:tblPr>
        <w:tblW w:w="0" w:type="auto"/>
        <w:tblCellMar>
          <w:left w:w="10" w:type="dxa"/>
          <w:right w:w="10" w:type="dxa"/>
        </w:tblCellMar>
        <w:tblLook w:val="0000" w:firstRow="0" w:lastRow="0" w:firstColumn="0" w:lastColumn="0" w:noHBand="0" w:noVBand="0"/>
      </w:tblPr>
      <w:tblGrid>
        <w:gridCol w:w="1349"/>
        <w:gridCol w:w="8011"/>
      </w:tblGrid>
      <w:tr w:rsidR="009702F8" w14:paraId="3F97381B" w14:textId="77777777">
        <w:trPr>
          <w:trHeight w:val="300"/>
        </w:trPr>
        <w:tc>
          <w:tcPr>
            <w:tcW w:w="1368" w:type="dxa"/>
            <w:tcBorders>
              <w:top w:val="nil"/>
              <w:left w:val="nil"/>
              <w:bottom w:val="nil"/>
              <w:right w:val="nil"/>
            </w:tcBorders>
          </w:tcPr>
          <w:p w14:paraId="34B05862" w14:textId="77777777" w:rsidR="009702F8" w:rsidRDefault="00B217F0">
            <w:pPr>
              <w:rPr>
                <w:color w:val="CCCCCC"/>
              </w:rPr>
            </w:pPr>
            <w:r>
              <w:rPr>
                <w:color w:val="CCCCCC"/>
              </w:rPr>
              <w:t>Page Break</w:t>
            </w:r>
          </w:p>
        </w:tc>
        <w:tc>
          <w:tcPr>
            <w:tcW w:w="8208" w:type="dxa"/>
            <w:tcBorders>
              <w:top w:val="nil"/>
              <w:left w:val="nil"/>
              <w:bottom w:val="nil"/>
              <w:right w:val="nil"/>
            </w:tcBorders>
          </w:tcPr>
          <w:p w14:paraId="6C3B7227" w14:textId="77777777" w:rsidR="009702F8" w:rsidRDefault="009702F8">
            <w:pPr>
              <w:pBdr>
                <w:top w:val="single" w:sz="8" w:space="0" w:color="CCCCCC"/>
              </w:pBdr>
              <w:spacing w:before="120" w:after="120" w:line="120" w:lineRule="auto"/>
              <w:jc w:val="center"/>
              <w:rPr>
                <w:color w:val="CCCCCC"/>
              </w:rPr>
            </w:pPr>
          </w:p>
        </w:tc>
      </w:tr>
    </w:tbl>
    <w:p w14:paraId="27503A0E" w14:textId="77777777" w:rsidR="009702F8" w:rsidRDefault="00B217F0">
      <w:r>
        <w:br w:type="page"/>
      </w:r>
    </w:p>
    <w:p w14:paraId="4BCFE12F" w14:textId="77777777" w:rsidR="009702F8" w:rsidRDefault="009702F8"/>
    <w:p w14:paraId="00FEA776" w14:textId="77777777" w:rsidR="009702F8" w:rsidRDefault="00B217F0">
      <w:pPr>
        <w:keepNext/>
      </w:pPr>
      <w:r>
        <w:t xml:space="preserve"> Has the COVID-19 situation had a negative impact on your relative's </w:t>
      </w:r>
      <w:r>
        <w:rPr>
          <w:b/>
        </w:rPr>
        <w:t>behaviour or psychological wellbeing</w:t>
      </w:r>
      <w:r>
        <w:t>, for instance, showing more agitation, apathy, depression etc.?</w:t>
      </w:r>
    </w:p>
    <w:p w14:paraId="446B161C" w14:textId="77777777" w:rsidR="009702F8" w:rsidRDefault="00B217F0">
      <w:pPr>
        <w:pStyle w:val="ListParagraph"/>
        <w:keepNext/>
        <w:numPr>
          <w:ilvl w:val="0"/>
          <w:numId w:val="4"/>
        </w:numPr>
      </w:pPr>
      <w:r>
        <w:t xml:space="preserve">Yes  (4) </w:t>
      </w:r>
    </w:p>
    <w:p w14:paraId="5B3C0B82" w14:textId="77777777" w:rsidR="009702F8" w:rsidRDefault="00B217F0">
      <w:pPr>
        <w:pStyle w:val="ListParagraph"/>
        <w:keepNext/>
        <w:numPr>
          <w:ilvl w:val="0"/>
          <w:numId w:val="4"/>
        </w:numPr>
      </w:pPr>
      <w:r>
        <w:t xml:space="preserve">No  (5) </w:t>
      </w:r>
    </w:p>
    <w:p w14:paraId="29926FA4" w14:textId="77777777" w:rsidR="009702F8" w:rsidRDefault="00B217F0">
      <w:pPr>
        <w:pStyle w:val="ListParagraph"/>
        <w:keepNext/>
        <w:numPr>
          <w:ilvl w:val="0"/>
          <w:numId w:val="4"/>
        </w:numPr>
      </w:pPr>
      <w:r>
        <w:t xml:space="preserve">Not sure  (7) </w:t>
      </w:r>
    </w:p>
    <w:p w14:paraId="71D1B241" w14:textId="77777777" w:rsidR="009702F8" w:rsidRDefault="009702F8"/>
    <w:p w14:paraId="14B052FD" w14:textId="77777777" w:rsidR="009702F8" w:rsidRDefault="009702F8">
      <w:pPr>
        <w:pStyle w:val="QuestionSeparator"/>
      </w:pPr>
    </w:p>
    <w:p w14:paraId="4B6C72A0" w14:textId="77777777" w:rsidR="009702F8" w:rsidRDefault="009702F8"/>
    <w:p w14:paraId="1A763F3E" w14:textId="77777777" w:rsidR="009702F8" w:rsidRDefault="00B217F0">
      <w:pPr>
        <w:keepNext/>
      </w:pPr>
      <w:r>
        <w:t xml:space="preserve">  If so, please tell us about them:</w:t>
      </w:r>
    </w:p>
    <w:p w14:paraId="4564DC34" w14:textId="77777777" w:rsidR="009702F8" w:rsidRDefault="00B217F0">
      <w:pPr>
        <w:pStyle w:val="TextEntryLine"/>
        <w:ind w:firstLine="400"/>
      </w:pPr>
      <w:r>
        <w:t>________________________________________________________________</w:t>
      </w:r>
    </w:p>
    <w:p w14:paraId="496096F3" w14:textId="77777777" w:rsidR="009702F8" w:rsidRDefault="00B217F0">
      <w:pPr>
        <w:pStyle w:val="TextEntryLine"/>
        <w:ind w:firstLine="400"/>
      </w:pPr>
      <w:r>
        <w:t>________________________________________________________________</w:t>
      </w:r>
    </w:p>
    <w:p w14:paraId="198BBCE0" w14:textId="77777777" w:rsidR="009702F8" w:rsidRDefault="00B217F0">
      <w:pPr>
        <w:pStyle w:val="TextEntryLine"/>
        <w:ind w:firstLine="400"/>
      </w:pPr>
      <w:r>
        <w:t>________________________________________________________________</w:t>
      </w:r>
    </w:p>
    <w:p w14:paraId="20D993A0" w14:textId="77777777" w:rsidR="009702F8" w:rsidRDefault="00B217F0">
      <w:pPr>
        <w:pStyle w:val="TextEntryLine"/>
        <w:ind w:firstLine="400"/>
      </w:pPr>
      <w:r>
        <w:t>________________________________________________________________</w:t>
      </w:r>
    </w:p>
    <w:p w14:paraId="56012815" w14:textId="77777777" w:rsidR="009702F8" w:rsidRDefault="00B217F0">
      <w:pPr>
        <w:pStyle w:val="TextEntryLine"/>
        <w:ind w:firstLine="400"/>
      </w:pPr>
      <w:r>
        <w:t>________________________________________________________________</w:t>
      </w:r>
    </w:p>
    <w:p w14:paraId="056B87FF" w14:textId="77777777" w:rsidR="009702F8" w:rsidRDefault="009702F8"/>
    <w:p w14:paraId="094CF75D" w14:textId="77777777" w:rsidR="009702F8" w:rsidRDefault="009702F8">
      <w:pPr>
        <w:pStyle w:val="QuestionSeparator"/>
      </w:pPr>
    </w:p>
    <w:tbl>
      <w:tblPr>
        <w:tblW w:w="0" w:type="auto"/>
        <w:tblCellMar>
          <w:left w:w="10" w:type="dxa"/>
          <w:right w:w="10" w:type="dxa"/>
        </w:tblCellMar>
        <w:tblLook w:val="0000" w:firstRow="0" w:lastRow="0" w:firstColumn="0" w:lastColumn="0" w:noHBand="0" w:noVBand="0"/>
      </w:tblPr>
      <w:tblGrid>
        <w:gridCol w:w="1349"/>
        <w:gridCol w:w="8011"/>
      </w:tblGrid>
      <w:tr w:rsidR="009702F8" w14:paraId="6A05133F" w14:textId="77777777">
        <w:trPr>
          <w:trHeight w:val="300"/>
        </w:trPr>
        <w:tc>
          <w:tcPr>
            <w:tcW w:w="1368" w:type="dxa"/>
            <w:tcBorders>
              <w:top w:val="nil"/>
              <w:left w:val="nil"/>
              <w:bottom w:val="nil"/>
              <w:right w:val="nil"/>
            </w:tcBorders>
          </w:tcPr>
          <w:p w14:paraId="68BA6753" w14:textId="77777777" w:rsidR="009702F8" w:rsidRDefault="00B217F0">
            <w:pPr>
              <w:rPr>
                <w:color w:val="CCCCCC"/>
              </w:rPr>
            </w:pPr>
            <w:r>
              <w:rPr>
                <w:color w:val="CCCCCC"/>
              </w:rPr>
              <w:t>Page Break</w:t>
            </w:r>
          </w:p>
        </w:tc>
        <w:tc>
          <w:tcPr>
            <w:tcW w:w="8208" w:type="dxa"/>
            <w:tcBorders>
              <w:top w:val="nil"/>
              <w:left w:val="nil"/>
              <w:bottom w:val="nil"/>
              <w:right w:val="nil"/>
            </w:tcBorders>
          </w:tcPr>
          <w:p w14:paraId="521AD25D" w14:textId="77777777" w:rsidR="009702F8" w:rsidRDefault="009702F8">
            <w:pPr>
              <w:pBdr>
                <w:top w:val="single" w:sz="8" w:space="0" w:color="CCCCCC"/>
              </w:pBdr>
              <w:spacing w:before="120" w:after="120" w:line="120" w:lineRule="auto"/>
              <w:jc w:val="center"/>
              <w:rPr>
                <w:color w:val="CCCCCC"/>
              </w:rPr>
            </w:pPr>
          </w:p>
        </w:tc>
      </w:tr>
    </w:tbl>
    <w:p w14:paraId="5FC05371" w14:textId="77777777" w:rsidR="009702F8" w:rsidRDefault="00B217F0">
      <w:r>
        <w:br w:type="page"/>
      </w:r>
    </w:p>
    <w:p w14:paraId="704E040B" w14:textId="77777777" w:rsidR="009702F8" w:rsidRDefault="009702F8"/>
    <w:p w14:paraId="7BFE0CB5" w14:textId="77777777" w:rsidR="009702F8" w:rsidRDefault="00B217F0">
      <w:pPr>
        <w:keepNext/>
      </w:pPr>
      <w:r>
        <w:t xml:space="preserve"> Has your relative lost the ability </w:t>
      </w:r>
      <w:r>
        <w:rPr>
          <w:b/>
        </w:rPr>
        <w:t>to do things</w:t>
      </w:r>
      <w:r>
        <w:t> that they could do before the lockdown?</w:t>
      </w:r>
    </w:p>
    <w:p w14:paraId="5C3A7F8D" w14:textId="77777777" w:rsidR="009702F8" w:rsidRDefault="00B217F0">
      <w:pPr>
        <w:pStyle w:val="ListParagraph"/>
        <w:keepNext/>
        <w:numPr>
          <w:ilvl w:val="0"/>
          <w:numId w:val="4"/>
        </w:numPr>
      </w:pPr>
      <w:r>
        <w:t xml:space="preserve">Yes  (4) </w:t>
      </w:r>
    </w:p>
    <w:p w14:paraId="4B3C318B" w14:textId="77777777" w:rsidR="009702F8" w:rsidRDefault="00B217F0">
      <w:pPr>
        <w:pStyle w:val="ListParagraph"/>
        <w:keepNext/>
        <w:numPr>
          <w:ilvl w:val="0"/>
          <w:numId w:val="4"/>
        </w:numPr>
      </w:pPr>
      <w:r>
        <w:t xml:space="preserve">No  (5) </w:t>
      </w:r>
    </w:p>
    <w:p w14:paraId="5F457BDC" w14:textId="77777777" w:rsidR="009702F8" w:rsidRDefault="00B217F0">
      <w:pPr>
        <w:pStyle w:val="ListParagraph"/>
        <w:keepNext/>
        <w:numPr>
          <w:ilvl w:val="0"/>
          <w:numId w:val="4"/>
        </w:numPr>
      </w:pPr>
      <w:r>
        <w:t xml:space="preserve">Not sure  (7) </w:t>
      </w:r>
    </w:p>
    <w:p w14:paraId="07AD8303" w14:textId="77777777" w:rsidR="009702F8" w:rsidRDefault="009702F8"/>
    <w:p w14:paraId="2687C6A2" w14:textId="77777777" w:rsidR="009702F8" w:rsidRDefault="009702F8">
      <w:pPr>
        <w:pStyle w:val="QuestionSeparator"/>
      </w:pPr>
    </w:p>
    <w:p w14:paraId="41DC05B3" w14:textId="77777777" w:rsidR="009702F8" w:rsidRDefault="009702F8"/>
    <w:p w14:paraId="30D37D7E" w14:textId="77777777" w:rsidR="009702F8" w:rsidRDefault="00B217F0">
      <w:pPr>
        <w:keepNext/>
      </w:pPr>
      <w:r>
        <w:t xml:space="preserve"> If so, what things have they lost the ability to do?</w:t>
      </w:r>
    </w:p>
    <w:p w14:paraId="3C821FF8" w14:textId="77777777" w:rsidR="009702F8" w:rsidRDefault="00B217F0">
      <w:pPr>
        <w:pStyle w:val="TextEntryLine"/>
        <w:ind w:firstLine="400"/>
      </w:pPr>
      <w:r>
        <w:t>________________________________________________________________</w:t>
      </w:r>
    </w:p>
    <w:p w14:paraId="671134B9" w14:textId="77777777" w:rsidR="009702F8" w:rsidRDefault="00B217F0">
      <w:pPr>
        <w:pStyle w:val="TextEntryLine"/>
        <w:ind w:firstLine="400"/>
      </w:pPr>
      <w:r>
        <w:t>________________________________________________________________</w:t>
      </w:r>
    </w:p>
    <w:p w14:paraId="1A208FED" w14:textId="77777777" w:rsidR="009702F8" w:rsidRDefault="00B217F0">
      <w:pPr>
        <w:pStyle w:val="TextEntryLine"/>
        <w:ind w:firstLine="400"/>
      </w:pPr>
      <w:r>
        <w:t>________________________________________________________________</w:t>
      </w:r>
    </w:p>
    <w:p w14:paraId="6E3E2E18" w14:textId="77777777" w:rsidR="009702F8" w:rsidRDefault="00B217F0">
      <w:pPr>
        <w:pStyle w:val="TextEntryLine"/>
        <w:ind w:firstLine="400"/>
      </w:pPr>
      <w:r>
        <w:t>________________________________________________________________</w:t>
      </w:r>
    </w:p>
    <w:p w14:paraId="627B34FE" w14:textId="77777777" w:rsidR="009702F8" w:rsidRDefault="00B217F0">
      <w:pPr>
        <w:pStyle w:val="TextEntryLine"/>
        <w:ind w:firstLine="400"/>
      </w:pPr>
      <w:r>
        <w:t>________________________________________________________________</w:t>
      </w:r>
    </w:p>
    <w:p w14:paraId="2BACF23B" w14:textId="77777777" w:rsidR="009702F8" w:rsidRDefault="009702F8"/>
    <w:p w14:paraId="24D581E0" w14:textId="77777777" w:rsidR="009702F8" w:rsidRDefault="009702F8">
      <w:pPr>
        <w:pStyle w:val="QuestionSeparator"/>
      </w:pPr>
    </w:p>
    <w:tbl>
      <w:tblPr>
        <w:tblW w:w="0" w:type="auto"/>
        <w:tblCellMar>
          <w:left w:w="10" w:type="dxa"/>
          <w:right w:w="10" w:type="dxa"/>
        </w:tblCellMar>
        <w:tblLook w:val="0000" w:firstRow="0" w:lastRow="0" w:firstColumn="0" w:lastColumn="0" w:noHBand="0" w:noVBand="0"/>
      </w:tblPr>
      <w:tblGrid>
        <w:gridCol w:w="1349"/>
        <w:gridCol w:w="8011"/>
      </w:tblGrid>
      <w:tr w:rsidR="009702F8" w14:paraId="544BBF3B" w14:textId="77777777">
        <w:trPr>
          <w:trHeight w:val="300"/>
        </w:trPr>
        <w:tc>
          <w:tcPr>
            <w:tcW w:w="1368" w:type="dxa"/>
            <w:tcBorders>
              <w:top w:val="nil"/>
              <w:left w:val="nil"/>
              <w:bottom w:val="nil"/>
              <w:right w:val="nil"/>
            </w:tcBorders>
          </w:tcPr>
          <w:p w14:paraId="2DE429F2" w14:textId="77777777" w:rsidR="009702F8" w:rsidRDefault="00B217F0">
            <w:pPr>
              <w:rPr>
                <w:color w:val="CCCCCC"/>
              </w:rPr>
            </w:pPr>
            <w:r>
              <w:rPr>
                <w:color w:val="CCCCCC"/>
              </w:rPr>
              <w:t>Page Break</w:t>
            </w:r>
          </w:p>
        </w:tc>
        <w:tc>
          <w:tcPr>
            <w:tcW w:w="8208" w:type="dxa"/>
            <w:tcBorders>
              <w:top w:val="nil"/>
              <w:left w:val="nil"/>
              <w:bottom w:val="nil"/>
              <w:right w:val="nil"/>
            </w:tcBorders>
          </w:tcPr>
          <w:p w14:paraId="2529EBE7" w14:textId="77777777" w:rsidR="009702F8" w:rsidRDefault="009702F8">
            <w:pPr>
              <w:pBdr>
                <w:top w:val="single" w:sz="8" w:space="0" w:color="CCCCCC"/>
              </w:pBdr>
              <w:spacing w:before="120" w:after="120" w:line="120" w:lineRule="auto"/>
              <w:jc w:val="center"/>
              <w:rPr>
                <w:color w:val="CCCCCC"/>
              </w:rPr>
            </w:pPr>
          </w:p>
        </w:tc>
      </w:tr>
    </w:tbl>
    <w:p w14:paraId="78F40AC1" w14:textId="77777777" w:rsidR="009702F8" w:rsidRDefault="00B217F0">
      <w:r>
        <w:br w:type="page"/>
      </w:r>
    </w:p>
    <w:p w14:paraId="454D8387" w14:textId="77777777" w:rsidR="009702F8" w:rsidRDefault="009702F8"/>
    <w:p w14:paraId="49BB9DCC" w14:textId="77777777" w:rsidR="009702F8" w:rsidRDefault="00B217F0">
      <w:pPr>
        <w:keepNext/>
      </w:pPr>
      <w:r>
        <w:t xml:space="preserve"> Has the lockdown negatively affected the </w:t>
      </w:r>
      <w:r>
        <w:rPr>
          <w:b/>
        </w:rPr>
        <w:t>general health</w:t>
      </w:r>
      <w:r>
        <w:t> of the person you are supporting?</w:t>
      </w:r>
    </w:p>
    <w:p w14:paraId="3DA16716" w14:textId="77777777" w:rsidR="009702F8" w:rsidRDefault="00B217F0">
      <w:pPr>
        <w:pStyle w:val="ListParagraph"/>
        <w:keepNext/>
        <w:numPr>
          <w:ilvl w:val="0"/>
          <w:numId w:val="4"/>
        </w:numPr>
      </w:pPr>
      <w:r>
        <w:t xml:space="preserve">Yes  (4) </w:t>
      </w:r>
    </w:p>
    <w:p w14:paraId="73FC97DF" w14:textId="77777777" w:rsidR="009702F8" w:rsidRDefault="00B217F0">
      <w:pPr>
        <w:pStyle w:val="ListParagraph"/>
        <w:keepNext/>
        <w:numPr>
          <w:ilvl w:val="0"/>
          <w:numId w:val="4"/>
        </w:numPr>
      </w:pPr>
      <w:r>
        <w:t xml:space="preserve">No  (5) </w:t>
      </w:r>
    </w:p>
    <w:p w14:paraId="3C5B40E5" w14:textId="77777777" w:rsidR="009702F8" w:rsidRDefault="00B217F0">
      <w:pPr>
        <w:pStyle w:val="ListParagraph"/>
        <w:keepNext/>
        <w:numPr>
          <w:ilvl w:val="0"/>
          <w:numId w:val="4"/>
        </w:numPr>
      </w:pPr>
      <w:r>
        <w:t xml:space="preserve">Not sure  (7) </w:t>
      </w:r>
    </w:p>
    <w:p w14:paraId="13D566D6" w14:textId="77777777" w:rsidR="009702F8" w:rsidRDefault="009702F8"/>
    <w:p w14:paraId="7CD6EAD1" w14:textId="77777777" w:rsidR="009702F8" w:rsidRDefault="009702F8">
      <w:pPr>
        <w:pStyle w:val="QuestionSeparator"/>
      </w:pPr>
    </w:p>
    <w:p w14:paraId="5BFB5447" w14:textId="77777777" w:rsidR="009702F8" w:rsidRDefault="009702F8"/>
    <w:p w14:paraId="53DD077A" w14:textId="77777777" w:rsidR="009702F8" w:rsidRDefault="00B217F0">
      <w:pPr>
        <w:keepNext/>
      </w:pPr>
      <w:r>
        <w:t xml:space="preserve"> If yes, please tell us how. For example, have they lost weight, experienced physical decline, developed additional health issues, etc. during this time?</w:t>
      </w:r>
    </w:p>
    <w:p w14:paraId="6174AB6F" w14:textId="77777777" w:rsidR="009702F8" w:rsidRDefault="00B217F0">
      <w:pPr>
        <w:pStyle w:val="TextEntryLine"/>
        <w:ind w:firstLine="400"/>
      </w:pPr>
      <w:r>
        <w:t>________________________________________________________________</w:t>
      </w:r>
    </w:p>
    <w:p w14:paraId="53E1B28A" w14:textId="77777777" w:rsidR="009702F8" w:rsidRDefault="00B217F0">
      <w:pPr>
        <w:pStyle w:val="TextEntryLine"/>
        <w:ind w:firstLine="400"/>
      </w:pPr>
      <w:r>
        <w:t>________________________________________________________________</w:t>
      </w:r>
    </w:p>
    <w:p w14:paraId="148B4395" w14:textId="77777777" w:rsidR="009702F8" w:rsidRDefault="00B217F0">
      <w:pPr>
        <w:pStyle w:val="TextEntryLine"/>
        <w:ind w:firstLine="400"/>
      </w:pPr>
      <w:r>
        <w:t>________________________________________________________________</w:t>
      </w:r>
    </w:p>
    <w:p w14:paraId="3DAC70BD" w14:textId="77777777" w:rsidR="009702F8" w:rsidRDefault="00B217F0">
      <w:pPr>
        <w:pStyle w:val="TextEntryLine"/>
        <w:ind w:firstLine="400"/>
      </w:pPr>
      <w:r>
        <w:t>________________________________________________________________</w:t>
      </w:r>
    </w:p>
    <w:p w14:paraId="1B6DD2B0" w14:textId="77777777" w:rsidR="009702F8" w:rsidRDefault="00B217F0">
      <w:pPr>
        <w:pStyle w:val="TextEntryLine"/>
        <w:ind w:firstLine="400"/>
      </w:pPr>
      <w:r>
        <w:t>________________________________________________________________</w:t>
      </w:r>
    </w:p>
    <w:p w14:paraId="5F385D1D" w14:textId="77777777" w:rsidR="009702F8" w:rsidRDefault="009702F8"/>
    <w:p w14:paraId="1058FDB3" w14:textId="77777777" w:rsidR="009702F8" w:rsidRDefault="009702F8">
      <w:pPr>
        <w:pStyle w:val="QuestionSeparator"/>
      </w:pPr>
    </w:p>
    <w:tbl>
      <w:tblPr>
        <w:tblW w:w="0" w:type="auto"/>
        <w:tblCellMar>
          <w:left w:w="10" w:type="dxa"/>
          <w:right w:w="10" w:type="dxa"/>
        </w:tblCellMar>
        <w:tblLook w:val="0000" w:firstRow="0" w:lastRow="0" w:firstColumn="0" w:lastColumn="0" w:noHBand="0" w:noVBand="0"/>
      </w:tblPr>
      <w:tblGrid>
        <w:gridCol w:w="1349"/>
        <w:gridCol w:w="8011"/>
      </w:tblGrid>
      <w:tr w:rsidR="009702F8" w14:paraId="42AADAC3" w14:textId="77777777">
        <w:trPr>
          <w:trHeight w:val="300"/>
        </w:trPr>
        <w:tc>
          <w:tcPr>
            <w:tcW w:w="1368" w:type="dxa"/>
            <w:tcBorders>
              <w:top w:val="nil"/>
              <w:left w:val="nil"/>
              <w:bottom w:val="nil"/>
              <w:right w:val="nil"/>
            </w:tcBorders>
          </w:tcPr>
          <w:p w14:paraId="41097F8A" w14:textId="77777777" w:rsidR="009702F8" w:rsidRDefault="00B217F0">
            <w:pPr>
              <w:rPr>
                <w:color w:val="CCCCCC"/>
              </w:rPr>
            </w:pPr>
            <w:r>
              <w:rPr>
                <w:color w:val="CCCCCC"/>
              </w:rPr>
              <w:t>Page Break</w:t>
            </w:r>
          </w:p>
        </w:tc>
        <w:tc>
          <w:tcPr>
            <w:tcW w:w="8208" w:type="dxa"/>
            <w:tcBorders>
              <w:top w:val="nil"/>
              <w:left w:val="nil"/>
              <w:bottom w:val="nil"/>
              <w:right w:val="nil"/>
            </w:tcBorders>
          </w:tcPr>
          <w:p w14:paraId="246E9DDD" w14:textId="77777777" w:rsidR="009702F8" w:rsidRDefault="009702F8">
            <w:pPr>
              <w:pBdr>
                <w:top w:val="single" w:sz="8" w:space="0" w:color="CCCCCC"/>
              </w:pBdr>
              <w:spacing w:before="120" w:after="120" w:line="120" w:lineRule="auto"/>
              <w:jc w:val="center"/>
              <w:rPr>
                <w:color w:val="CCCCCC"/>
              </w:rPr>
            </w:pPr>
          </w:p>
        </w:tc>
      </w:tr>
    </w:tbl>
    <w:p w14:paraId="2F973C83" w14:textId="77777777" w:rsidR="009702F8" w:rsidRDefault="00B217F0">
      <w:r>
        <w:br w:type="page"/>
      </w:r>
    </w:p>
    <w:p w14:paraId="57F946FA" w14:textId="77777777" w:rsidR="009702F8" w:rsidRDefault="009702F8"/>
    <w:p w14:paraId="1124D969" w14:textId="77777777" w:rsidR="009702F8" w:rsidRDefault="00B217F0">
      <w:pPr>
        <w:keepNext/>
      </w:pPr>
      <w:r>
        <w:t xml:space="preserve"> Has your relative required changes in </w:t>
      </w:r>
      <w:r>
        <w:rPr>
          <w:b/>
        </w:rPr>
        <w:t>medication </w:t>
      </w:r>
      <w:r>
        <w:t>as a consequence of the lockdown?</w:t>
      </w:r>
    </w:p>
    <w:p w14:paraId="4DB55CE6" w14:textId="77777777" w:rsidR="009702F8" w:rsidRDefault="00B217F0">
      <w:pPr>
        <w:pStyle w:val="ListParagraph"/>
        <w:keepNext/>
        <w:numPr>
          <w:ilvl w:val="0"/>
          <w:numId w:val="4"/>
        </w:numPr>
      </w:pPr>
      <w:r>
        <w:t xml:space="preserve">Yes  (4) </w:t>
      </w:r>
    </w:p>
    <w:p w14:paraId="41B9AF88" w14:textId="77777777" w:rsidR="009702F8" w:rsidRDefault="00B217F0">
      <w:pPr>
        <w:pStyle w:val="ListParagraph"/>
        <w:keepNext/>
        <w:numPr>
          <w:ilvl w:val="0"/>
          <w:numId w:val="4"/>
        </w:numPr>
      </w:pPr>
      <w:r>
        <w:t xml:space="preserve">No  (5) </w:t>
      </w:r>
    </w:p>
    <w:p w14:paraId="0B8FD54B" w14:textId="77777777" w:rsidR="009702F8" w:rsidRDefault="00B217F0">
      <w:pPr>
        <w:pStyle w:val="ListParagraph"/>
        <w:keepNext/>
        <w:numPr>
          <w:ilvl w:val="0"/>
          <w:numId w:val="4"/>
        </w:numPr>
      </w:pPr>
      <w:r>
        <w:t xml:space="preserve">Not sure  (7) </w:t>
      </w:r>
    </w:p>
    <w:p w14:paraId="27F64C67" w14:textId="77777777" w:rsidR="009702F8" w:rsidRDefault="009702F8"/>
    <w:p w14:paraId="2EDDE110" w14:textId="77777777" w:rsidR="009702F8" w:rsidRDefault="009702F8">
      <w:pPr>
        <w:pStyle w:val="QuestionSeparator"/>
      </w:pPr>
    </w:p>
    <w:p w14:paraId="110FEDE5" w14:textId="77777777" w:rsidR="009702F8" w:rsidRDefault="009702F8"/>
    <w:p w14:paraId="2B261DD2" w14:textId="77777777" w:rsidR="009702F8" w:rsidRDefault="00B217F0">
      <w:pPr>
        <w:keepNext/>
      </w:pPr>
      <w:r>
        <w:t xml:space="preserve"> If so, in what ways has their medication changed?</w:t>
      </w:r>
    </w:p>
    <w:p w14:paraId="7052BA88" w14:textId="77777777" w:rsidR="009702F8" w:rsidRDefault="00B217F0">
      <w:pPr>
        <w:pStyle w:val="TextEntryLine"/>
        <w:ind w:firstLine="400"/>
      </w:pPr>
      <w:r>
        <w:t>________________________________________________________________</w:t>
      </w:r>
    </w:p>
    <w:p w14:paraId="30CAEAEB" w14:textId="77777777" w:rsidR="009702F8" w:rsidRDefault="00B217F0">
      <w:pPr>
        <w:pStyle w:val="TextEntryLine"/>
        <w:ind w:firstLine="400"/>
      </w:pPr>
      <w:r>
        <w:t>________________________________________________________________</w:t>
      </w:r>
    </w:p>
    <w:p w14:paraId="73A3086B" w14:textId="77777777" w:rsidR="009702F8" w:rsidRDefault="00B217F0">
      <w:pPr>
        <w:pStyle w:val="TextEntryLine"/>
        <w:ind w:firstLine="400"/>
      </w:pPr>
      <w:r>
        <w:t>________________________________________________________________</w:t>
      </w:r>
    </w:p>
    <w:p w14:paraId="5086E2E9" w14:textId="77777777" w:rsidR="009702F8" w:rsidRDefault="00B217F0">
      <w:pPr>
        <w:pStyle w:val="TextEntryLine"/>
        <w:ind w:firstLine="400"/>
      </w:pPr>
      <w:r>
        <w:t>________________________________________________________________</w:t>
      </w:r>
    </w:p>
    <w:p w14:paraId="61BBF02A" w14:textId="77777777" w:rsidR="009702F8" w:rsidRDefault="00B217F0">
      <w:pPr>
        <w:pStyle w:val="TextEntryLine"/>
        <w:ind w:firstLine="400"/>
      </w:pPr>
      <w:r>
        <w:t>________________________________________________________________</w:t>
      </w:r>
    </w:p>
    <w:p w14:paraId="01F96E34" w14:textId="77777777" w:rsidR="009702F8" w:rsidRDefault="009702F8"/>
    <w:p w14:paraId="5905666E" w14:textId="77777777" w:rsidR="009702F8" w:rsidRDefault="009702F8">
      <w:pPr>
        <w:pStyle w:val="QuestionSeparator"/>
      </w:pPr>
    </w:p>
    <w:tbl>
      <w:tblPr>
        <w:tblW w:w="0" w:type="auto"/>
        <w:tblCellMar>
          <w:left w:w="10" w:type="dxa"/>
          <w:right w:w="10" w:type="dxa"/>
        </w:tblCellMar>
        <w:tblLook w:val="0000" w:firstRow="0" w:lastRow="0" w:firstColumn="0" w:lastColumn="0" w:noHBand="0" w:noVBand="0"/>
      </w:tblPr>
      <w:tblGrid>
        <w:gridCol w:w="1349"/>
        <w:gridCol w:w="8011"/>
      </w:tblGrid>
      <w:tr w:rsidR="009702F8" w14:paraId="45AC2405" w14:textId="77777777">
        <w:trPr>
          <w:trHeight w:val="300"/>
        </w:trPr>
        <w:tc>
          <w:tcPr>
            <w:tcW w:w="1368" w:type="dxa"/>
            <w:tcBorders>
              <w:top w:val="nil"/>
              <w:left w:val="nil"/>
              <w:bottom w:val="nil"/>
              <w:right w:val="nil"/>
            </w:tcBorders>
          </w:tcPr>
          <w:p w14:paraId="3F3763E1" w14:textId="77777777" w:rsidR="009702F8" w:rsidRDefault="00B217F0">
            <w:pPr>
              <w:rPr>
                <w:color w:val="CCCCCC"/>
              </w:rPr>
            </w:pPr>
            <w:r>
              <w:rPr>
                <w:color w:val="CCCCCC"/>
              </w:rPr>
              <w:t>Page Break</w:t>
            </w:r>
          </w:p>
        </w:tc>
        <w:tc>
          <w:tcPr>
            <w:tcW w:w="8208" w:type="dxa"/>
            <w:tcBorders>
              <w:top w:val="nil"/>
              <w:left w:val="nil"/>
              <w:bottom w:val="nil"/>
              <w:right w:val="nil"/>
            </w:tcBorders>
          </w:tcPr>
          <w:p w14:paraId="4AFF7805" w14:textId="77777777" w:rsidR="009702F8" w:rsidRDefault="009702F8">
            <w:pPr>
              <w:pBdr>
                <w:top w:val="single" w:sz="8" w:space="0" w:color="CCCCCC"/>
              </w:pBdr>
              <w:spacing w:before="120" w:after="120" w:line="120" w:lineRule="auto"/>
              <w:jc w:val="center"/>
              <w:rPr>
                <w:color w:val="CCCCCC"/>
              </w:rPr>
            </w:pPr>
          </w:p>
        </w:tc>
      </w:tr>
    </w:tbl>
    <w:p w14:paraId="77EEA33D" w14:textId="77777777" w:rsidR="009702F8" w:rsidRDefault="00B217F0">
      <w:r>
        <w:br w:type="page"/>
      </w:r>
    </w:p>
    <w:p w14:paraId="18F949AF" w14:textId="77777777" w:rsidR="009702F8" w:rsidRDefault="009702F8"/>
    <w:p w14:paraId="2E8C6F0E" w14:textId="77777777" w:rsidR="009702F8" w:rsidRDefault="00B217F0">
      <w:pPr>
        <w:keepNext/>
      </w:pPr>
      <w:r>
        <w:t xml:space="preserve"> Has your level of </w:t>
      </w:r>
      <w:r>
        <w:rPr>
          <w:b/>
        </w:rPr>
        <w:t xml:space="preserve">stress </w:t>
      </w:r>
      <w:r>
        <w:t xml:space="preserve">or your </w:t>
      </w:r>
      <w:r>
        <w:rPr>
          <w:b/>
        </w:rPr>
        <w:t xml:space="preserve">health </w:t>
      </w:r>
      <w:r>
        <w:t>(either physical or psychological) been negatively impacted by the lockdown? </w:t>
      </w:r>
    </w:p>
    <w:p w14:paraId="5C8D3391" w14:textId="77777777" w:rsidR="009702F8" w:rsidRDefault="00B217F0">
      <w:pPr>
        <w:pStyle w:val="ListParagraph"/>
        <w:keepNext/>
        <w:numPr>
          <w:ilvl w:val="0"/>
          <w:numId w:val="4"/>
        </w:numPr>
      </w:pPr>
      <w:r>
        <w:t xml:space="preserve">Yes  (1) </w:t>
      </w:r>
    </w:p>
    <w:p w14:paraId="30002675" w14:textId="77777777" w:rsidR="009702F8" w:rsidRDefault="00B217F0">
      <w:pPr>
        <w:pStyle w:val="ListParagraph"/>
        <w:keepNext/>
        <w:numPr>
          <w:ilvl w:val="0"/>
          <w:numId w:val="4"/>
        </w:numPr>
      </w:pPr>
      <w:r>
        <w:t xml:space="preserve">No  (2) </w:t>
      </w:r>
    </w:p>
    <w:p w14:paraId="10D015BF" w14:textId="77777777" w:rsidR="009702F8" w:rsidRDefault="00B217F0">
      <w:pPr>
        <w:pStyle w:val="ListParagraph"/>
        <w:keepNext/>
        <w:numPr>
          <w:ilvl w:val="0"/>
          <w:numId w:val="4"/>
        </w:numPr>
      </w:pPr>
      <w:r>
        <w:t xml:space="preserve">Not sure  (4) </w:t>
      </w:r>
    </w:p>
    <w:p w14:paraId="19DEFF8E" w14:textId="77777777" w:rsidR="009702F8" w:rsidRDefault="009702F8"/>
    <w:p w14:paraId="1AFEA2C9" w14:textId="77777777" w:rsidR="009702F8" w:rsidRDefault="009702F8">
      <w:pPr>
        <w:pStyle w:val="QuestionSeparator"/>
      </w:pPr>
    </w:p>
    <w:p w14:paraId="35B7B556" w14:textId="77777777" w:rsidR="009702F8" w:rsidRDefault="009702F8"/>
    <w:p w14:paraId="63B4868C" w14:textId="77777777" w:rsidR="009702F8" w:rsidRDefault="00B217F0">
      <w:pPr>
        <w:keepNext/>
      </w:pPr>
      <w:r>
        <w:t xml:space="preserve"> If so, please tell us how:</w:t>
      </w:r>
    </w:p>
    <w:p w14:paraId="1F9A8EB0" w14:textId="77777777" w:rsidR="009702F8" w:rsidRDefault="00B217F0">
      <w:pPr>
        <w:pStyle w:val="TextEntryLine"/>
        <w:ind w:firstLine="400"/>
      </w:pPr>
      <w:r>
        <w:t>________________________________________________________________</w:t>
      </w:r>
    </w:p>
    <w:p w14:paraId="0760CA03" w14:textId="77777777" w:rsidR="009702F8" w:rsidRDefault="00B217F0">
      <w:pPr>
        <w:pStyle w:val="TextEntryLine"/>
        <w:ind w:firstLine="400"/>
      </w:pPr>
      <w:r>
        <w:t>________________________________________________________________</w:t>
      </w:r>
    </w:p>
    <w:p w14:paraId="273280ED" w14:textId="77777777" w:rsidR="009702F8" w:rsidRDefault="00B217F0">
      <w:pPr>
        <w:pStyle w:val="TextEntryLine"/>
        <w:ind w:firstLine="400"/>
      </w:pPr>
      <w:r>
        <w:t>________________________________________________________________</w:t>
      </w:r>
    </w:p>
    <w:p w14:paraId="5788C18A" w14:textId="77777777" w:rsidR="009702F8" w:rsidRDefault="00B217F0">
      <w:pPr>
        <w:pStyle w:val="TextEntryLine"/>
        <w:ind w:firstLine="400"/>
      </w:pPr>
      <w:r>
        <w:t>________________________________________________________________</w:t>
      </w:r>
    </w:p>
    <w:p w14:paraId="3475A2E0" w14:textId="77777777" w:rsidR="009702F8" w:rsidRDefault="00B217F0">
      <w:pPr>
        <w:pStyle w:val="TextEntryLine"/>
        <w:ind w:firstLine="400"/>
      </w:pPr>
      <w:r>
        <w:t>________________________________________________________________</w:t>
      </w:r>
    </w:p>
    <w:p w14:paraId="1FF639C1" w14:textId="77777777" w:rsidR="009702F8" w:rsidRDefault="009702F8"/>
    <w:p w14:paraId="44125470" w14:textId="77777777" w:rsidR="009702F8" w:rsidRDefault="009702F8">
      <w:pPr>
        <w:pStyle w:val="QuestionSeparator"/>
      </w:pPr>
    </w:p>
    <w:tbl>
      <w:tblPr>
        <w:tblW w:w="0" w:type="auto"/>
        <w:tblCellMar>
          <w:left w:w="10" w:type="dxa"/>
          <w:right w:w="10" w:type="dxa"/>
        </w:tblCellMar>
        <w:tblLook w:val="0000" w:firstRow="0" w:lastRow="0" w:firstColumn="0" w:lastColumn="0" w:noHBand="0" w:noVBand="0"/>
      </w:tblPr>
      <w:tblGrid>
        <w:gridCol w:w="1349"/>
        <w:gridCol w:w="8011"/>
      </w:tblGrid>
      <w:tr w:rsidR="009702F8" w14:paraId="427B3A25" w14:textId="77777777">
        <w:trPr>
          <w:trHeight w:val="300"/>
        </w:trPr>
        <w:tc>
          <w:tcPr>
            <w:tcW w:w="1368" w:type="dxa"/>
            <w:tcBorders>
              <w:top w:val="nil"/>
              <w:left w:val="nil"/>
              <w:bottom w:val="nil"/>
              <w:right w:val="nil"/>
            </w:tcBorders>
          </w:tcPr>
          <w:p w14:paraId="0E3E36CA" w14:textId="77777777" w:rsidR="009702F8" w:rsidRDefault="00B217F0">
            <w:pPr>
              <w:rPr>
                <w:color w:val="CCCCCC"/>
              </w:rPr>
            </w:pPr>
            <w:r>
              <w:rPr>
                <w:color w:val="CCCCCC"/>
              </w:rPr>
              <w:t>Page Break</w:t>
            </w:r>
          </w:p>
        </w:tc>
        <w:tc>
          <w:tcPr>
            <w:tcW w:w="8208" w:type="dxa"/>
            <w:tcBorders>
              <w:top w:val="nil"/>
              <w:left w:val="nil"/>
              <w:bottom w:val="nil"/>
              <w:right w:val="nil"/>
            </w:tcBorders>
          </w:tcPr>
          <w:p w14:paraId="03C89EA8" w14:textId="77777777" w:rsidR="009702F8" w:rsidRDefault="009702F8">
            <w:pPr>
              <w:pBdr>
                <w:top w:val="single" w:sz="8" w:space="0" w:color="CCCCCC"/>
              </w:pBdr>
              <w:spacing w:before="120" w:after="120" w:line="120" w:lineRule="auto"/>
              <w:jc w:val="center"/>
              <w:rPr>
                <w:color w:val="CCCCCC"/>
              </w:rPr>
            </w:pPr>
          </w:p>
        </w:tc>
      </w:tr>
    </w:tbl>
    <w:p w14:paraId="0C72703E" w14:textId="77777777" w:rsidR="009702F8" w:rsidRDefault="00B217F0">
      <w:r>
        <w:br w:type="page"/>
      </w:r>
    </w:p>
    <w:p w14:paraId="1D48A2FD" w14:textId="77777777" w:rsidR="009702F8" w:rsidRDefault="009702F8"/>
    <w:p w14:paraId="06A17AB0" w14:textId="77777777" w:rsidR="009702F8" w:rsidRDefault="00B217F0">
      <w:pPr>
        <w:keepNext/>
      </w:pPr>
      <w:r>
        <w:t xml:space="preserve"> Has COVID-19 negatively affected the </w:t>
      </w:r>
      <w:r>
        <w:rPr>
          <w:b/>
        </w:rPr>
        <w:t xml:space="preserve">support </w:t>
      </w:r>
      <w:r>
        <w:t>you receive in caring?</w:t>
      </w:r>
    </w:p>
    <w:p w14:paraId="7BEC5CF1" w14:textId="77777777" w:rsidR="009702F8" w:rsidRDefault="00B217F0">
      <w:pPr>
        <w:pStyle w:val="ListParagraph"/>
        <w:keepNext/>
        <w:numPr>
          <w:ilvl w:val="0"/>
          <w:numId w:val="4"/>
        </w:numPr>
      </w:pPr>
      <w:r>
        <w:t xml:space="preserve">Yes  (4) </w:t>
      </w:r>
    </w:p>
    <w:p w14:paraId="35B693CB" w14:textId="77777777" w:rsidR="009702F8" w:rsidRDefault="00B217F0">
      <w:pPr>
        <w:pStyle w:val="ListParagraph"/>
        <w:keepNext/>
        <w:numPr>
          <w:ilvl w:val="0"/>
          <w:numId w:val="4"/>
        </w:numPr>
      </w:pPr>
      <w:r>
        <w:t xml:space="preserve">No  (5) </w:t>
      </w:r>
    </w:p>
    <w:p w14:paraId="3850B188" w14:textId="77777777" w:rsidR="009702F8" w:rsidRDefault="00B217F0">
      <w:pPr>
        <w:pStyle w:val="ListParagraph"/>
        <w:keepNext/>
        <w:numPr>
          <w:ilvl w:val="0"/>
          <w:numId w:val="4"/>
        </w:numPr>
      </w:pPr>
      <w:r>
        <w:t xml:space="preserve">Not sure  (7) </w:t>
      </w:r>
    </w:p>
    <w:p w14:paraId="0AB77FA2" w14:textId="77777777" w:rsidR="009702F8" w:rsidRDefault="009702F8"/>
    <w:p w14:paraId="3CA8196E" w14:textId="77777777" w:rsidR="009702F8" w:rsidRDefault="009702F8">
      <w:pPr>
        <w:pStyle w:val="QuestionSeparator"/>
      </w:pPr>
    </w:p>
    <w:p w14:paraId="17E477EA" w14:textId="77777777" w:rsidR="009702F8" w:rsidRDefault="009702F8"/>
    <w:p w14:paraId="32D91583" w14:textId="77777777" w:rsidR="009702F8" w:rsidRDefault="00B217F0">
      <w:pPr>
        <w:keepNext/>
      </w:pPr>
      <w:r>
        <w:t xml:space="preserve"> If yes, please tell us more about how:</w:t>
      </w:r>
    </w:p>
    <w:p w14:paraId="4D1B23B2" w14:textId="77777777" w:rsidR="009702F8" w:rsidRDefault="00B217F0">
      <w:pPr>
        <w:pStyle w:val="TextEntryLine"/>
        <w:ind w:firstLine="400"/>
      </w:pPr>
      <w:r>
        <w:t>________________________________________________________________</w:t>
      </w:r>
    </w:p>
    <w:p w14:paraId="25354D17" w14:textId="77777777" w:rsidR="009702F8" w:rsidRDefault="00B217F0">
      <w:pPr>
        <w:pStyle w:val="TextEntryLine"/>
        <w:ind w:firstLine="400"/>
      </w:pPr>
      <w:r>
        <w:t>________________________________________________________________</w:t>
      </w:r>
    </w:p>
    <w:p w14:paraId="08DB34A4" w14:textId="77777777" w:rsidR="009702F8" w:rsidRDefault="00B217F0">
      <w:pPr>
        <w:pStyle w:val="TextEntryLine"/>
        <w:ind w:firstLine="400"/>
      </w:pPr>
      <w:r>
        <w:t>________________________________________________________________</w:t>
      </w:r>
    </w:p>
    <w:p w14:paraId="5C7F1D6A" w14:textId="77777777" w:rsidR="009702F8" w:rsidRDefault="00B217F0">
      <w:pPr>
        <w:pStyle w:val="TextEntryLine"/>
        <w:ind w:firstLine="400"/>
      </w:pPr>
      <w:r>
        <w:t>________________________________________________________________</w:t>
      </w:r>
    </w:p>
    <w:p w14:paraId="1398614C" w14:textId="77777777" w:rsidR="009702F8" w:rsidRDefault="00B217F0">
      <w:pPr>
        <w:pStyle w:val="TextEntryLine"/>
        <w:ind w:firstLine="400"/>
      </w:pPr>
      <w:r>
        <w:t>________________________________________________________________</w:t>
      </w:r>
    </w:p>
    <w:p w14:paraId="57D968C4" w14:textId="77777777" w:rsidR="009702F8" w:rsidRDefault="009702F8"/>
    <w:p w14:paraId="4A94FDF8" w14:textId="77777777" w:rsidR="009702F8" w:rsidRDefault="009702F8">
      <w:pPr>
        <w:pStyle w:val="QuestionSeparator"/>
      </w:pPr>
    </w:p>
    <w:tbl>
      <w:tblPr>
        <w:tblW w:w="0" w:type="auto"/>
        <w:tblCellMar>
          <w:left w:w="10" w:type="dxa"/>
          <w:right w:w="10" w:type="dxa"/>
        </w:tblCellMar>
        <w:tblLook w:val="0000" w:firstRow="0" w:lastRow="0" w:firstColumn="0" w:lastColumn="0" w:noHBand="0" w:noVBand="0"/>
      </w:tblPr>
      <w:tblGrid>
        <w:gridCol w:w="1349"/>
        <w:gridCol w:w="8011"/>
      </w:tblGrid>
      <w:tr w:rsidR="009702F8" w14:paraId="0CBF0081" w14:textId="77777777">
        <w:trPr>
          <w:trHeight w:val="300"/>
        </w:trPr>
        <w:tc>
          <w:tcPr>
            <w:tcW w:w="1368" w:type="dxa"/>
            <w:tcBorders>
              <w:top w:val="nil"/>
              <w:left w:val="nil"/>
              <w:bottom w:val="nil"/>
              <w:right w:val="nil"/>
            </w:tcBorders>
          </w:tcPr>
          <w:p w14:paraId="50DFF9F8" w14:textId="77777777" w:rsidR="009702F8" w:rsidRDefault="00B217F0">
            <w:pPr>
              <w:rPr>
                <w:color w:val="CCCCCC"/>
              </w:rPr>
            </w:pPr>
            <w:r>
              <w:rPr>
                <w:color w:val="CCCCCC"/>
              </w:rPr>
              <w:t>Page Break</w:t>
            </w:r>
          </w:p>
        </w:tc>
        <w:tc>
          <w:tcPr>
            <w:tcW w:w="8208" w:type="dxa"/>
            <w:tcBorders>
              <w:top w:val="nil"/>
              <w:left w:val="nil"/>
              <w:bottom w:val="nil"/>
              <w:right w:val="nil"/>
            </w:tcBorders>
          </w:tcPr>
          <w:p w14:paraId="3B8587FE" w14:textId="77777777" w:rsidR="009702F8" w:rsidRDefault="009702F8">
            <w:pPr>
              <w:pBdr>
                <w:top w:val="single" w:sz="8" w:space="0" w:color="CCCCCC"/>
              </w:pBdr>
              <w:spacing w:before="120" w:after="120" w:line="120" w:lineRule="auto"/>
              <w:jc w:val="center"/>
              <w:rPr>
                <w:color w:val="CCCCCC"/>
              </w:rPr>
            </w:pPr>
          </w:p>
        </w:tc>
      </w:tr>
    </w:tbl>
    <w:p w14:paraId="1683178D" w14:textId="77777777" w:rsidR="009702F8" w:rsidRDefault="00B217F0">
      <w:r>
        <w:br w:type="page"/>
      </w:r>
    </w:p>
    <w:p w14:paraId="3E2B4906" w14:textId="77777777" w:rsidR="009702F8" w:rsidRDefault="009702F8"/>
    <w:p w14:paraId="1D9D4BFD" w14:textId="77777777" w:rsidR="009702F8" w:rsidRDefault="00B217F0">
      <w:pPr>
        <w:keepNext/>
      </w:pPr>
      <w:r>
        <w:t>Q88 Has lockdown had a negative impact on your relative's ability to connect with people socially?</w:t>
      </w:r>
    </w:p>
    <w:p w14:paraId="3678F676" w14:textId="77777777" w:rsidR="009702F8" w:rsidRDefault="00B217F0">
      <w:pPr>
        <w:pStyle w:val="ListParagraph"/>
        <w:keepNext/>
        <w:numPr>
          <w:ilvl w:val="0"/>
          <w:numId w:val="4"/>
        </w:numPr>
      </w:pPr>
      <w:r>
        <w:t xml:space="preserve">Yes  (6) </w:t>
      </w:r>
    </w:p>
    <w:p w14:paraId="5993E6A1" w14:textId="77777777" w:rsidR="009702F8" w:rsidRDefault="00B217F0">
      <w:pPr>
        <w:pStyle w:val="ListParagraph"/>
        <w:keepNext/>
        <w:numPr>
          <w:ilvl w:val="0"/>
          <w:numId w:val="4"/>
        </w:numPr>
      </w:pPr>
      <w:r>
        <w:t xml:space="preserve">No  (7) </w:t>
      </w:r>
    </w:p>
    <w:p w14:paraId="1A039F8F" w14:textId="77777777" w:rsidR="009702F8" w:rsidRDefault="00B217F0">
      <w:pPr>
        <w:pStyle w:val="ListParagraph"/>
        <w:keepNext/>
        <w:numPr>
          <w:ilvl w:val="0"/>
          <w:numId w:val="4"/>
        </w:numPr>
      </w:pPr>
      <w:r>
        <w:t xml:space="preserve">Not sure/Not applicable  (8) </w:t>
      </w:r>
    </w:p>
    <w:p w14:paraId="180CE819" w14:textId="77777777" w:rsidR="009702F8" w:rsidRDefault="009702F8"/>
    <w:p w14:paraId="4230D4EF" w14:textId="77777777" w:rsidR="009702F8" w:rsidRDefault="009702F8">
      <w:pPr>
        <w:pStyle w:val="QuestionSeparator"/>
      </w:pPr>
    </w:p>
    <w:p w14:paraId="6665A419" w14:textId="77777777" w:rsidR="009702F8" w:rsidRDefault="009702F8"/>
    <w:p w14:paraId="645533AA" w14:textId="77777777" w:rsidR="009702F8" w:rsidRDefault="00B217F0">
      <w:pPr>
        <w:keepNext/>
      </w:pPr>
      <w:r>
        <w:t>Q89 If so, please tell us how:</w:t>
      </w:r>
    </w:p>
    <w:p w14:paraId="33ABDFC5" w14:textId="77777777" w:rsidR="009702F8" w:rsidRDefault="00B217F0">
      <w:pPr>
        <w:pStyle w:val="TextEntryLine"/>
        <w:ind w:firstLine="400"/>
      </w:pPr>
      <w:r>
        <w:t>________________________________________________________________</w:t>
      </w:r>
    </w:p>
    <w:p w14:paraId="63B44854" w14:textId="77777777" w:rsidR="009702F8" w:rsidRDefault="00B217F0">
      <w:pPr>
        <w:pStyle w:val="TextEntryLine"/>
        <w:ind w:firstLine="400"/>
      </w:pPr>
      <w:r>
        <w:t>________________________________________________________________</w:t>
      </w:r>
    </w:p>
    <w:p w14:paraId="1647AE76" w14:textId="77777777" w:rsidR="009702F8" w:rsidRDefault="00B217F0">
      <w:pPr>
        <w:pStyle w:val="TextEntryLine"/>
        <w:ind w:firstLine="400"/>
      </w:pPr>
      <w:r>
        <w:t>________________________________________________________________</w:t>
      </w:r>
    </w:p>
    <w:p w14:paraId="56FCA694" w14:textId="77777777" w:rsidR="009702F8" w:rsidRDefault="00B217F0">
      <w:pPr>
        <w:pStyle w:val="TextEntryLine"/>
        <w:ind w:firstLine="400"/>
      </w:pPr>
      <w:r>
        <w:t>________________________________________________________________</w:t>
      </w:r>
    </w:p>
    <w:p w14:paraId="358F6112" w14:textId="77777777" w:rsidR="009702F8" w:rsidRDefault="00B217F0">
      <w:pPr>
        <w:pStyle w:val="TextEntryLine"/>
        <w:ind w:firstLine="400"/>
      </w:pPr>
      <w:r>
        <w:t>________________________________________________________________</w:t>
      </w:r>
    </w:p>
    <w:p w14:paraId="588BB931" w14:textId="77777777" w:rsidR="009702F8" w:rsidRDefault="009702F8"/>
    <w:p w14:paraId="034C7BD9" w14:textId="77777777" w:rsidR="009702F8" w:rsidRDefault="00B217F0">
      <w:pPr>
        <w:pStyle w:val="BlockEndLabel"/>
      </w:pPr>
      <w:r>
        <w:t>End of Block: Carer in community questions re: impact</w:t>
      </w:r>
    </w:p>
    <w:p w14:paraId="2837EEA7" w14:textId="77777777" w:rsidR="009702F8" w:rsidRDefault="009702F8">
      <w:pPr>
        <w:pStyle w:val="BlockSeparator"/>
      </w:pPr>
    </w:p>
    <w:p w14:paraId="04CB46B4" w14:textId="77777777" w:rsidR="009702F8" w:rsidRDefault="00B217F0">
      <w:pPr>
        <w:pStyle w:val="BlockStartLabel"/>
      </w:pPr>
      <w:r>
        <w:t>Start of Block: Coping strategies (carer)</w:t>
      </w:r>
    </w:p>
    <w:p w14:paraId="05641D31" w14:textId="77777777" w:rsidR="009702F8" w:rsidRDefault="009702F8"/>
    <w:p w14:paraId="6CC0A44F" w14:textId="77777777" w:rsidR="009702F8" w:rsidRDefault="00B217F0">
      <w:pPr>
        <w:keepNext/>
      </w:pPr>
      <w:r>
        <w:t xml:space="preserve"> Are there any </w:t>
      </w:r>
      <w:r>
        <w:rPr>
          <w:b/>
        </w:rPr>
        <w:t>strategies you have found helpful</w:t>
      </w:r>
      <w:r>
        <w:t> to support your relative during confinement?</w:t>
      </w:r>
    </w:p>
    <w:p w14:paraId="356C5DCA" w14:textId="77777777" w:rsidR="009702F8" w:rsidRDefault="00B217F0">
      <w:pPr>
        <w:pStyle w:val="TextEntryLine"/>
        <w:ind w:firstLine="400"/>
      </w:pPr>
      <w:r>
        <w:t>________________________________________________________________</w:t>
      </w:r>
    </w:p>
    <w:p w14:paraId="1956E839" w14:textId="77777777" w:rsidR="009702F8" w:rsidRDefault="00B217F0">
      <w:pPr>
        <w:pStyle w:val="TextEntryLine"/>
        <w:ind w:firstLine="400"/>
      </w:pPr>
      <w:r>
        <w:t>________________________________________________________________</w:t>
      </w:r>
    </w:p>
    <w:p w14:paraId="3617A461" w14:textId="77777777" w:rsidR="009702F8" w:rsidRDefault="00B217F0">
      <w:pPr>
        <w:pStyle w:val="TextEntryLine"/>
        <w:ind w:firstLine="400"/>
      </w:pPr>
      <w:r>
        <w:t>________________________________________________________________</w:t>
      </w:r>
    </w:p>
    <w:p w14:paraId="4409F6A1" w14:textId="77777777" w:rsidR="009702F8" w:rsidRDefault="00B217F0">
      <w:pPr>
        <w:pStyle w:val="TextEntryLine"/>
        <w:ind w:firstLine="400"/>
      </w:pPr>
      <w:r>
        <w:t>________________________________________________________________</w:t>
      </w:r>
    </w:p>
    <w:p w14:paraId="4D474CB7" w14:textId="77777777" w:rsidR="009702F8" w:rsidRDefault="00B217F0">
      <w:pPr>
        <w:pStyle w:val="TextEntryLine"/>
        <w:ind w:firstLine="400"/>
      </w:pPr>
      <w:r>
        <w:t>________________________________________________________________</w:t>
      </w:r>
    </w:p>
    <w:p w14:paraId="4356D43C" w14:textId="77777777" w:rsidR="009702F8" w:rsidRDefault="009702F8"/>
    <w:p w14:paraId="7518CDC5" w14:textId="77777777" w:rsidR="009702F8" w:rsidRDefault="009702F8">
      <w:pPr>
        <w:pStyle w:val="QuestionSeparator"/>
      </w:pPr>
    </w:p>
    <w:p w14:paraId="539B05D0" w14:textId="77777777" w:rsidR="009702F8" w:rsidRDefault="009702F8"/>
    <w:p w14:paraId="7D3AD127" w14:textId="77777777" w:rsidR="009702F8" w:rsidRDefault="00B217F0">
      <w:pPr>
        <w:keepNext/>
      </w:pPr>
      <w:r>
        <w:t xml:space="preserve"> While we know the COVID-19 crisis has come with many challenges, we would also like to know if, in contrast, there have been </w:t>
      </w:r>
      <w:r>
        <w:rPr>
          <w:b/>
        </w:rPr>
        <w:t xml:space="preserve">any positives </w:t>
      </w:r>
      <w:r>
        <w:t xml:space="preserve">to be found in the situation at all, so any </w:t>
      </w:r>
      <w:r>
        <w:lastRenderedPageBreak/>
        <w:t>aspects of daily life which perhaps haven't been as negatively impacted as expected or which have even improved during this time. If so, please tell us about them here:</w:t>
      </w:r>
    </w:p>
    <w:p w14:paraId="5476C824" w14:textId="77777777" w:rsidR="009702F8" w:rsidRDefault="00B217F0">
      <w:pPr>
        <w:pStyle w:val="TextEntryLine"/>
        <w:ind w:firstLine="400"/>
      </w:pPr>
      <w:r>
        <w:t>________________________________________________________________</w:t>
      </w:r>
    </w:p>
    <w:p w14:paraId="6BE8FA65" w14:textId="77777777" w:rsidR="009702F8" w:rsidRDefault="00B217F0">
      <w:pPr>
        <w:pStyle w:val="TextEntryLine"/>
        <w:ind w:firstLine="400"/>
      </w:pPr>
      <w:r>
        <w:t>________________________________________________________________</w:t>
      </w:r>
    </w:p>
    <w:p w14:paraId="63DAF56B" w14:textId="77777777" w:rsidR="009702F8" w:rsidRDefault="00B217F0">
      <w:pPr>
        <w:pStyle w:val="TextEntryLine"/>
        <w:ind w:firstLine="400"/>
      </w:pPr>
      <w:r>
        <w:t>________________________________________________________________</w:t>
      </w:r>
    </w:p>
    <w:p w14:paraId="6205E61B" w14:textId="77777777" w:rsidR="009702F8" w:rsidRDefault="00B217F0">
      <w:pPr>
        <w:pStyle w:val="TextEntryLine"/>
        <w:ind w:firstLine="400"/>
      </w:pPr>
      <w:r>
        <w:t>________________________________________________________________</w:t>
      </w:r>
    </w:p>
    <w:p w14:paraId="17598AA7" w14:textId="77777777" w:rsidR="009702F8" w:rsidRDefault="00B217F0">
      <w:pPr>
        <w:pStyle w:val="TextEntryLine"/>
        <w:ind w:firstLine="400"/>
      </w:pPr>
      <w:r>
        <w:t>________________________________________________________________</w:t>
      </w:r>
    </w:p>
    <w:p w14:paraId="6128F146" w14:textId="77777777" w:rsidR="009702F8" w:rsidRDefault="009702F8"/>
    <w:p w14:paraId="7ABCE4A4" w14:textId="77777777" w:rsidR="009702F8" w:rsidRDefault="009702F8">
      <w:pPr>
        <w:pStyle w:val="QuestionSeparator"/>
      </w:pPr>
    </w:p>
    <w:p w14:paraId="3B9C5C18" w14:textId="77777777" w:rsidR="009702F8" w:rsidRDefault="009702F8"/>
    <w:p w14:paraId="7885C993" w14:textId="77777777" w:rsidR="009702F8" w:rsidRDefault="00B217F0">
      <w:pPr>
        <w:keepNext/>
      </w:pPr>
      <w:r>
        <w:t xml:space="preserve"> Is there anything else you would like to tell us about how the COVID-19 situation has impacted you and your relative with dementia? </w:t>
      </w:r>
    </w:p>
    <w:p w14:paraId="3F9309D5" w14:textId="77777777" w:rsidR="009702F8" w:rsidRDefault="00B217F0">
      <w:pPr>
        <w:pStyle w:val="TextEntryLine"/>
        <w:ind w:firstLine="400"/>
      </w:pPr>
      <w:r>
        <w:t>________________________________________________________________</w:t>
      </w:r>
    </w:p>
    <w:p w14:paraId="06ED0CEB" w14:textId="77777777" w:rsidR="009702F8" w:rsidRDefault="00B217F0">
      <w:pPr>
        <w:pStyle w:val="TextEntryLine"/>
        <w:ind w:firstLine="400"/>
      </w:pPr>
      <w:r>
        <w:t>________________________________________________________________</w:t>
      </w:r>
    </w:p>
    <w:p w14:paraId="4F15535C" w14:textId="77777777" w:rsidR="009702F8" w:rsidRDefault="00B217F0">
      <w:pPr>
        <w:pStyle w:val="TextEntryLine"/>
        <w:ind w:firstLine="400"/>
      </w:pPr>
      <w:r>
        <w:t>________________________________________________________________</w:t>
      </w:r>
    </w:p>
    <w:p w14:paraId="002BCEE9" w14:textId="77777777" w:rsidR="009702F8" w:rsidRDefault="00B217F0">
      <w:pPr>
        <w:pStyle w:val="TextEntryLine"/>
        <w:ind w:firstLine="400"/>
      </w:pPr>
      <w:r>
        <w:t>________________________________________________________________</w:t>
      </w:r>
    </w:p>
    <w:p w14:paraId="2BAD75FF" w14:textId="77777777" w:rsidR="009702F8" w:rsidRDefault="00B217F0">
      <w:pPr>
        <w:pStyle w:val="TextEntryLine"/>
        <w:ind w:firstLine="400"/>
      </w:pPr>
      <w:r>
        <w:t>________________________________________________________________</w:t>
      </w:r>
    </w:p>
    <w:p w14:paraId="389477B4" w14:textId="77777777" w:rsidR="009702F8" w:rsidRDefault="009702F8"/>
    <w:p w14:paraId="32C101DE" w14:textId="77777777" w:rsidR="009702F8" w:rsidRDefault="00B217F0">
      <w:pPr>
        <w:pStyle w:val="BlockEndLabel"/>
      </w:pPr>
      <w:r>
        <w:t>End of Block: Coping strategies (carer)</w:t>
      </w:r>
    </w:p>
    <w:p w14:paraId="31717472" w14:textId="77777777" w:rsidR="009702F8" w:rsidRDefault="009702F8">
      <w:pPr>
        <w:pStyle w:val="BlockSeparator"/>
      </w:pPr>
    </w:p>
    <w:p w14:paraId="688D083D" w14:textId="77777777" w:rsidR="009702F8" w:rsidRDefault="009702F8"/>
    <w:sectPr w:rsidR="009702F8">
      <w:headerReference w:type="default" r:id="rId9"/>
      <w:footerReference w:type="even" r:id="rId10"/>
      <w:footerReference w:type="default" r:id="rId11"/>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8BD313C" w14:textId="77777777" w:rsidR="005A6450" w:rsidRDefault="005A6450">
      <w:pPr>
        <w:spacing w:line="240" w:lineRule="auto"/>
      </w:pPr>
      <w:r>
        <w:separator/>
      </w:r>
    </w:p>
  </w:endnote>
  <w:endnote w:type="continuationSeparator" w:id="0">
    <w:p w14:paraId="7D168BE8" w14:textId="77777777" w:rsidR="005A6450" w:rsidRDefault="005A645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9B1C41A" w14:textId="77777777" w:rsidR="002035CC" w:rsidRDefault="002035CC" w:rsidP="002035C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63BD0DF5" w14:textId="77777777" w:rsidR="002035CC" w:rsidRDefault="002035CC" w:rsidP="002035C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F2EB744" w14:textId="7A05FFC4" w:rsidR="002035CC" w:rsidRDefault="002035CC" w:rsidP="002035C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sidR="00012200">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sidR="00012200">
      <w:rPr>
        <w:rStyle w:val="PageNumber"/>
        <w:noProof/>
      </w:rPr>
      <w:t>30</w:t>
    </w:r>
    <w:r>
      <w:rPr>
        <w:rStyle w:val="PageNumber"/>
      </w:rPr>
      <w:fldChar w:fldCharType="end"/>
    </w:r>
  </w:p>
  <w:p w14:paraId="6E398C35" w14:textId="77777777" w:rsidR="002035CC" w:rsidRDefault="002035C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0C4CBA9" w14:textId="77777777" w:rsidR="005A6450" w:rsidRDefault="005A6450">
      <w:pPr>
        <w:spacing w:line="240" w:lineRule="auto"/>
      </w:pPr>
      <w:r>
        <w:separator/>
      </w:r>
    </w:p>
  </w:footnote>
  <w:footnote w:type="continuationSeparator" w:id="0">
    <w:p w14:paraId="08C5D65C" w14:textId="77777777" w:rsidR="005A6450" w:rsidRDefault="005A6450">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7867307" w14:textId="77777777" w:rsidR="002035CC" w:rsidRDefault="002035CC">
    <w:r>
      <w:cr/>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embedSystemFonts/>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2B15"/>
    <w:rsid w:val="00012200"/>
    <w:rsid w:val="00157DD0"/>
    <w:rsid w:val="002035CC"/>
    <w:rsid w:val="00344817"/>
    <w:rsid w:val="003C7F71"/>
    <w:rsid w:val="005A6450"/>
    <w:rsid w:val="009006C8"/>
    <w:rsid w:val="009702F8"/>
    <w:rsid w:val="00980EAD"/>
    <w:rsid w:val="009B4009"/>
    <w:rsid w:val="00B217F0"/>
    <w:rsid w:val="00B601BB"/>
    <w:rsid w:val="00B70267"/>
    <w:rsid w:val="00D17FDF"/>
    <w:rsid w:val="00F22B15"/>
    <w:rsid w:val="00FE5B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66370F"/>
  <w15:docId w15:val="{FF99C1C3-BE23-4AAD-98F7-23F02698BA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GB" w:eastAsia="en-GB"/>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 w:type="paragraph" w:styleId="NormalWeb">
    <w:name w:val="Normal (Web)"/>
    <w:basedOn w:val="Normal"/>
    <w:uiPriority w:val="99"/>
    <w:semiHidden/>
    <w:unhideWhenUsed/>
    <w:rsid w:val="009B4009"/>
    <w:pPr>
      <w:spacing w:before="100" w:beforeAutospacing="1" w:after="100" w:afterAutospacing="1" w:line="240" w:lineRule="auto"/>
    </w:pPr>
    <w:rPr>
      <w:rFonts w:ascii="Times New Roman" w:eastAsia="Times New Roman" w:hAnsi="Times New Roman" w:cs="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raredementiasupport.org/"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drive.google.com/file/d/123_XSkPyxgZ92zsqutiFvkHIbxyzg_vY/view"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0</Pages>
  <Words>3265</Words>
  <Characters>18612</Characters>
  <Application>Microsoft Office Word</Application>
  <DocSecurity>0</DocSecurity>
  <Lines>155</Lines>
  <Paragraphs>43</Paragraphs>
  <ScaleCrop>false</ScaleCrop>
  <HeadingPairs>
    <vt:vector size="2" baseType="variant">
      <vt:variant>
        <vt:lpstr>Title</vt:lpstr>
      </vt:variant>
      <vt:variant>
        <vt:i4>1</vt:i4>
      </vt:variant>
    </vt:vector>
  </HeadingPairs>
  <TitlesOfParts>
    <vt:vector size="1" baseType="lpstr">
      <vt:lpstr>COVID-19 Impact on people affected by rare dementias</vt:lpstr>
    </vt:vector>
  </TitlesOfParts>
  <Company>Qualtrics</Company>
  <LinksUpToDate>false</LinksUpToDate>
  <CharactersWithSpaces>21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VID-19 Impact on people affected by rare dementias</dc:title>
  <dc:subject/>
  <dc:creator>Qualtrics</dc:creator>
  <cp:keywords/>
  <dc:description/>
  <cp:lastModifiedBy>Emma Harding</cp:lastModifiedBy>
  <cp:revision>3</cp:revision>
  <dcterms:created xsi:type="dcterms:W3CDTF">2022-10-06T12:11:00Z</dcterms:created>
  <dcterms:modified xsi:type="dcterms:W3CDTF">2022-10-06T13:55:00Z</dcterms:modified>
</cp:coreProperties>
</file>